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82CBFD3" w14:textId="01339A0C" w:rsidR="00DA273E" w:rsidRPr="00C12C5D" w:rsidRDefault="00041887">
      <w:pPr>
        <w:rPr>
          <w:rFonts w:ascii="Times New Roman" w:hAnsi="Times New Roman" w:cs="Times New Roman"/>
          <w:b/>
          <w:sz w:val="24"/>
          <w:szCs w:val="24"/>
        </w:rPr>
      </w:pPr>
      <w:r w:rsidRPr="00C12C5D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D70AB4" w:rsidRPr="00C12C5D">
        <w:rPr>
          <w:rFonts w:ascii="Times New Roman" w:hAnsi="Times New Roman" w:cs="Times New Roman"/>
          <w:b/>
          <w:sz w:val="24"/>
          <w:szCs w:val="24"/>
        </w:rPr>
        <w:t>T</w:t>
      </w:r>
      <w:r w:rsidRPr="00C12C5D">
        <w:rPr>
          <w:rFonts w:ascii="Times New Roman" w:hAnsi="Times New Roman" w:cs="Times New Roman"/>
          <w:b/>
          <w:sz w:val="24"/>
          <w:szCs w:val="24"/>
        </w:rPr>
        <w:t xml:space="preserve">able </w:t>
      </w:r>
      <w:r w:rsidR="00174997">
        <w:rPr>
          <w:rFonts w:ascii="Times New Roman" w:hAnsi="Times New Roman" w:cs="Times New Roman"/>
          <w:b/>
          <w:sz w:val="24"/>
          <w:szCs w:val="24"/>
        </w:rPr>
        <w:t>3</w:t>
      </w:r>
      <w:r w:rsidRPr="00C12C5D">
        <w:rPr>
          <w:rFonts w:ascii="Times New Roman" w:hAnsi="Times New Roman" w:cs="Times New Roman"/>
          <w:b/>
          <w:sz w:val="24"/>
          <w:szCs w:val="24"/>
        </w:rPr>
        <w:t>: Reported SCID patients with DCLRE1C mutations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003"/>
        <w:gridCol w:w="3363"/>
        <w:gridCol w:w="3170"/>
        <w:gridCol w:w="1984"/>
        <w:gridCol w:w="4111"/>
        <w:gridCol w:w="1276"/>
        <w:gridCol w:w="4394"/>
      </w:tblGrid>
      <w:tr w:rsidR="004B28FD" w:rsidRPr="00C12C5D" w14:paraId="632794D9" w14:textId="77777777" w:rsidTr="00844D89">
        <w:trPr>
          <w:trHeight w:val="552"/>
        </w:trPr>
        <w:tc>
          <w:tcPr>
            <w:tcW w:w="1003" w:type="dxa"/>
            <w:hideMark/>
          </w:tcPr>
          <w:p w14:paraId="5CEEA143" w14:textId="77777777" w:rsidR="004B28FD" w:rsidRPr="00C12C5D" w:rsidRDefault="004B28FD" w:rsidP="0004188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12C5D">
              <w:rPr>
                <w:rFonts w:ascii="Times New Roman" w:hAnsi="Times New Roman" w:cs="Times New Roman"/>
                <w:sz w:val="24"/>
                <w:szCs w:val="24"/>
              </w:rPr>
              <w:t>Number of patients</w:t>
            </w:r>
          </w:p>
        </w:tc>
        <w:tc>
          <w:tcPr>
            <w:tcW w:w="3363" w:type="dxa"/>
            <w:hideMark/>
          </w:tcPr>
          <w:p w14:paraId="1F1F14B0" w14:textId="77777777" w:rsidR="004B28FD" w:rsidRPr="00C12C5D" w:rsidRDefault="004B28F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12C5D">
              <w:rPr>
                <w:rFonts w:ascii="Times New Roman" w:hAnsi="Times New Roman" w:cs="Times New Roman"/>
                <w:sz w:val="24"/>
                <w:szCs w:val="24"/>
              </w:rPr>
              <w:t>Allele 1</w:t>
            </w:r>
          </w:p>
        </w:tc>
        <w:tc>
          <w:tcPr>
            <w:tcW w:w="3170" w:type="dxa"/>
            <w:hideMark/>
          </w:tcPr>
          <w:p w14:paraId="06697490" w14:textId="77777777" w:rsidR="004B28FD" w:rsidRPr="00C12C5D" w:rsidRDefault="004B28F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12C5D">
              <w:rPr>
                <w:rFonts w:ascii="Times New Roman" w:hAnsi="Times New Roman" w:cs="Times New Roman"/>
                <w:sz w:val="24"/>
                <w:szCs w:val="24"/>
              </w:rPr>
              <w:t>Allele 2</w:t>
            </w:r>
          </w:p>
        </w:tc>
        <w:tc>
          <w:tcPr>
            <w:tcW w:w="1984" w:type="dxa"/>
            <w:noWrap/>
            <w:hideMark/>
          </w:tcPr>
          <w:p w14:paraId="16A97CE0" w14:textId="77777777" w:rsidR="004B28FD" w:rsidRPr="00C12C5D" w:rsidRDefault="004B28F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12C5D">
              <w:rPr>
                <w:rFonts w:ascii="Times New Roman" w:hAnsi="Times New Roman" w:cs="Times New Roman"/>
                <w:sz w:val="24"/>
                <w:szCs w:val="24"/>
              </w:rPr>
              <w:t>Zygosity</w:t>
            </w:r>
          </w:p>
        </w:tc>
        <w:tc>
          <w:tcPr>
            <w:tcW w:w="4111" w:type="dxa"/>
          </w:tcPr>
          <w:p w14:paraId="17D20544" w14:textId="39F9120D" w:rsidR="004B28FD" w:rsidRPr="00F2429E" w:rsidRDefault="004B28FD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2429E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T</w:t>
            </w:r>
            <w:r w:rsidRPr="00F2429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est methods</w:t>
            </w:r>
          </w:p>
        </w:tc>
        <w:tc>
          <w:tcPr>
            <w:tcW w:w="1276" w:type="dxa"/>
            <w:noWrap/>
            <w:hideMark/>
          </w:tcPr>
          <w:p w14:paraId="7F285891" w14:textId="56C67DB9" w:rsidR="004B28FD" w:rsidRPr="00C12C5D" w:rsidRDefault="004B28F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12C5D">
              <w:rPr>
                <w:rFonts w:ascii="Times New Roman" w:hAnsi="Times New Roman" w:cs="Times New Roman"/>
                <w:sz w:val="24"/>
                <w:szCs w:val="24"/>
              </w:rPr>
              <w:t>PMID</w:t>
            </w:r>
          </w:p>
        </w:tc>
        <w:tc>
          <w:tcPr>
            <w:tcW w:w="4394" w:type="dxa"/>
            <w:noWrap/>
            <w:hideMark/>
          </w:tcPr>
          <w:p w14:paraId="49DA9F8C" w14:textId="77777777" w:rsidR="004B28FD" w:rsidRPr="00C12C5D" w:rsidRDefault="004B28F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12C5D">
              <w:rPr>
                <w:rFonts w:ascii="Times New Roman" w:hAnsi="Times New Roman" w:cs="Times New Roman"/>
                <w:sz w:val="24"/>
                <w:szCs w:val="24"/>
              </w:rPr>
              <w:t>Year</w:t>
            </w:r>
          </w:p>
        </w:tc>
      </w:tr>
      <w:tr w:rsidR="004B28FD" w:rsidRPr="00C12C5D" w14:paraId="7481CF22" w14:textId="77777777" w:rsidTr="00844D89">
        <w:trPr>
          <w:trHeight w:val="276"/>
        </w:trPr>
        <w:tc>
          <w:tcPr>
            <w:tcW w:w="1003" w:type="dxa"/>
            <w:noWrap/>
            <w:hideMark/>
          </w:tcPr>
          <w:p w14:paraId="0086449E" w14:textId="77777777" w:rsidR="004B28FD" w:rsidRPr="00C12C5D" w:rsidRDefault="004B28FD" w:rsidP="0004188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12C5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363" w:type="dxa"/>
            <w:hideMark/>
          </w:tcPr>
          <w:p w14:paraId="23AC2265" w14:textId="02CDDB45" w:rsidR="004B28FD" w:rsidRPr="00C12C5D" w:rsidRDefault="004B28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2C5D">
              <w:rPr>
                <w:rFonts w:ascii="Times New Roman" w:hAnsi="Times New Roman" w:cs="Times New Roman"/>
                <w:sz w:val="24"/>
                <w:szCs w:val="24"/>
              </w:rPr>
              <w:t>deletion (exons 1–4)</w:t>
            </w:r>
          </w:p>
        </w:tc>
        <w:tc>
          <w:tcPr>
            <w:tcW w:w="3170" w:type="dxa"/>
            <w:hideMark/>
          </w:tcPr>
          <w:p w14:paraId="1DB04047" w14:textId="5A8685AF" w:rsidR="004B28FD" w:rsidRPr="00C12C5D" w:rsidRDefault="006B3E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3E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c.241C&gt;T</w:t>
            </w:r>
            <w:r w:rsidR="004B28FD" w:rsidRPr="00DC030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; p.R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81</w:t>
            </w:r>
            <w:r w:rsidRPr="006B3E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*</w:t>
            </w:r>
          </w:p>
        </w:tc>
        <w:tc>
          <w:tcPr>
            <w:tcW w:w="1984" w:type="dxa"/>
            <w:noWrap/>
            <w:hideMark/>
          </w:tcPr>
          <w:p w14:paraId="0D9EB77E" w14:textId="77777777" w:rsidR="004B28FD" w:rsidRPr="00C12C5D" w:rsidRDefault="004B28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2C5D">
              <w:rPr>
                <w:rFonts w:ascii="Times New Roman" w:hAnsi="Times New Roman" w:cs="Times New Roman"/>
                <w:sz w:val="24"/>
                <w:szCs w:val="24"/>
              </w:rPr>
              <w:t>Heterozygous</w:t>
            </w:r>
          </w:p>
        </w:tc>
        <w:tc>
          <w:tcPr>
            <w:tcW w:w="4111" w:type="dxa"/>
          </w:tcPr>
          <w:p w14:paraId="55912ED9" w14:textId="6CD12528" w:rsidR="004B28FD" w:rsidRPr="00F2429E" w:rsidRDefault="00660C91" w:rsidP="00041887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2429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PCR</w:t>
            </w:r>
          </w:p>
        </w:tc>
        <w:tc>
          <w:tcPr>
            <w:tcW w:w="1276" w:type="dxa"/>
            <w:noWrap/>
            <w:hideMark/>
          </w:tcPr>
          <w:p w14:paraId="1CF20C21" w14:textId="6F20BA1F" w:rsidR="004B28FD" w:rsidRPr="00C12C5D" w:rsidRDefault="004B28FD" w:rsidP="000418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2C5D">
              <w:rPr>
                <w:rFonts w:ascii="Times New Roman" w:hAnsi="Times New Roman" w:cs="Times New Roman"/>
                <w:sz w:val="24"/>
                <w:szCs w:val="24"/>
              </w:rPr>
              <w:t>11336668</w:t>
            </w:r>
          </w:p>
        </w:tc>
        <w:tc>
          <w:tcPr>
            <w:tcW w:w="4394" w:type="dxa"/>
            <w:noWrap/>
            <w:hideMark/>
          </w:tcPr>
          <w:p w14:paraId="0CC8200A" w14:textId="77777777" w:rsidR="004B28FD" w:rsidRPr="00C12C5D" w:rsidRDefault="004B28FD" w:rsidP="000418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2C5D">
              <w:rPr>
                <w:rFonts w:ascii="Times New Roman" w:hAnsi="Times New Roman" w:cs="Times New Roman"/>
                <w:sz w:val="24"/>
                <w:szCs w:val="24"/>
              </w:rPr>
              <w:t>2001</w:t>
            </w:r>
          </w:p>
        </w:tc>
      </w:tr>
      <w:tr w:rsidR="00DB286B" w:rsidRPr="00C12C5D" w14:paraId="766555E6" w14:textId="77777777" w:rsidTr="00844D89">
        <w:trPr>
          <w:trHeight w:val="276"/>
        </w:trPr>
        <w:tc>
          <w:tcPr>
            <w:tcW w:w="1003" w:type="dxa"/>
            <w:noWrap/>
            <w:hideMark/>
          </w:tcPr>
          <w:p w14:paraId="32F451B3" w14:textId="77777777" w:rsidR="00DB286B" w:rsidRPr="00C12C5D" w:rsidRDefault="00DB286B" w:rsidP="00DB286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12C5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363" w:type="dxa"/>
            <w:hideMark/>
          </w:tcPr>
          <w:p w14:paraId="2AEE8046" w14:textId="7D029F39" w:rsidR="00DB286B" w:rsidRPr="00C12C5D" w:rsidRDefault="006B3E08" w:rsidP="00DB28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3E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c.241C&gt;T</w:t>
            </w:r>
            <w:r w:rsidR="00DB286B" w:rsidRPr="0068059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; p.R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81</w:t>
            </w:r>
            <w:r w:rsidRPr="006B3E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*</w:t>
            </w:r>
          </w:p>
        </w:tc>
        <w:tc>
          <w:tcPr>
            <w:tcW w:w="3170" w:type="dxa"/>
            <w:hideMark/>
          </w:tcPr>
          <w:p w14:paraId="1ABBBFE5" w14:textId="77777777" w:rsidR="00DB286B" w:rsidRPr="00C12C5D" w:rsidRDefault="00DB286B" w:rsidP="00DB286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noWrap/>
            <w:hideMark/>
          </w:tcPr>
          <w:p w14:paraId="2FBD6C17" w14:textId="77777777" w:rsidR="00DB286B" w:rsidRPr="00C12C5D" w:rsidRDefault="00DB286B" w:rsidP="00DB28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2C5D">
              <w:rPr>
                <w:rFonts w:ascii="Times New Roman" w:hAnsi="Times New Roman" w:cs="Times New Roman"/>
                <w:sz w:val="24"/>
                <w:szCs w:val="24"/>
              </w:rPr>
              <w:t>homozygous</w:t>
            </w:r>
          </w:p>
        </w:tc>
        <w:tc>
          <w:tcPr>
            <w:tcW w:w="4111" w:type="dxa"/>
          </w:tcPr>
          <w:p w14:paraId="65F362E1" w14:textId="77777777" w:rsidR="00DB286B" w:rsidRPr="00F2429E" w:rsidRDefault="00DB286B" w:rsidP="00DB286B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10E8752A" w14:textId="3DBF10C6" w:rsidR="00DB286B" w:rsidRPr="00C12C5D" w:rsidRDefault="00DB286B" w:rsidP="00DB286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4" w:type="dxa"/>
            <w:noWrap/>
            <w:hideMark/>
          </w:tcPr>
          <w:p w14:paraId="40E398AF" w14:textId="77777777" w:rsidR="00DB286B" w:rsidRPr="00C12C5D" w:rsidRDefault="00DB286B" w:rsidP="00DB286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B28FD" w:rsidRPr="00C12C5D" w14:paraId="3231CE18" w14:textId="77777777" w:rsidTr="00844D89">
        <w:trPr>
          <w:trHeight w:val="361"/>
        </w:trPr>
        <w:tc>
          <w:tcPr>
            <w:tcW w:w="1003" w:type="dxa"/>
            <w:noWrap/>
            <w:hideMark/>
          </w:tcPr>
          <w:p w14:paraId="289D6113" w14:textId="77777777" w:rsidR="004B28FD" w:rsidRPr="00C12C5D" w:rsidRDefault="004B28FD" w:rsidP="0004188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12C5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363" w:type="dxa"/>
            <w:hideMark/>
          </w:tcPr>
          <w:p w14:paraId="373220CD" w14:textId="14DBE326" w:rsidR="004B28FD" w:rsidRPr="00C12C5D" w:rsidRDefault="004B28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2C5D">
              <w:rPr>
                <w:rFonts w:ascii="Times New Roman" w:hAnsi="Times New Roman" w:cs="Times New Roman"/>
                <w:sz w:val="24"/>
                <w:szCs w:val="24"/>
              </w:rPr>
              <w:t>deletion (exons 5–6)</w:t>
            </w:r>
          </w:p>
        </w:tc>
        <w:tc>
          <w:tcPr>
            <w:tcW w:w="3170" w:type="dxa"/>
            <w:hideMark/>
          </w:tcPr>
          <w:p w14:paraId="192121AE" w14:textId="0DDEA94C" w:rsidR="004B28FD" w:rsidRPr="00C12C5D" w:rsidRDefault="006B3E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3E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c.972+1G&gt;C</w:t>
            </w:r>
          </w:p>
        </w:tc>
        <w:tc>
          <w:tcPr>
            <w:tcW w:w="1984" w:type="dxa"/>
            <w:noWrap/>
            <w:hideMark/>
          </w:tcPr>
          <w:p w14:paraId="2715D572" w14:textId="77777777" w:rsidR="004B28FD" w:rsidRPr="00C12C5D" w:rsidRDefault="004B28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2C5D">
              <w:rPr>
                <w:rFonts w:ascii="Times New Roman" w:hAnsi="Times New Roman" w:cs="Times New Roman"/>
                <w:sz w:val="24"/>
                <w:szCs w:val="24"/>
              </w:rPr>
              <w:t>Heterozygous</w:t>
            </w:r>
          </w:p>
        </w:tc>
        <w:tc>
          <w:tcPr>
            <w:tcW w:w="4111" w:type="dxa"/>
          </w:tcPr>
          <w:p w14:paraId="4152B86A" w14:textId="77777777" w:rsidR="004B28FD" w:rsidRPr="00F2429E" w:rsidRDefault="004B28FD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0BAA49F6" w14:textId="4525419B" w:rsidR="004B28FD" w:rsidRPr="00C12C5D" w:rsidRDefault="004B28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4" w:type="dxa"/>
            <w:noWrap/>
            <w:hideMark/>
          </w:tcPr>
          <w:p w14:paraId="1EE42A27" w14:textId="77777777" w:rsidR="004B28FD" w:rsidRPr="00C12C5D" w:rsidRDefault="004B28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B28FD" w:rsidRPr="00C12C5D" w14:paraId="106AB3FC" w14:textId="77777777" w:rsidTr="00844D89">
        <w:trPr>
          <w:trHeight w:val="280"/>
        </w:trPr>
        <w:tc>
          <w:tcPr>
            <w:tcW w:w="1003" w:type="dxa"/>
            <w:noWrap/>
            <w:hideMark/>
          </w:tcPr>
          <w:p w14:paraId="3BBC43D6" w14:textId="77777777" w:rsidR="004B28FD" w:rsidRPr="00C12C5D" w:rsidRDefault="004B28FD" w:rsidP="0004188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12C5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363" w:type="dxa"/>
            <w:hideMark/>
          </w:tcPr>
          <w:p w14:paraId="0898090B" w14:textId="141CAAEF" w:rsidR="004B28FD" w:rsidRPr="006B3E08" w:rsidRDefault="006B3E08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B3E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c.241C&gt;T</w:t>
            </w:r>
            <w:r w:rsidR="004B28FD" w:rsidRPr="006B3E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; p.R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81</w:t>
            </w:r>
            <w:r w:rsidRPr="006B3E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*</w:t>
            </w:r>
          </w:p>
        </w:tc>
        <w:tc>
          <w:tcPr>
            <w:tcW w:w="3170" w:type="dxa"/>
            <w:hideMark/>
          </w:tcPr>
          <w:p w14:paraId="4B9FA19E" w14:textId="21BD2D93" w:rsidR="004B28FD" w:rsidRPr="006B3E08" w:rsidRDefault="006B3E08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B3E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c.917+1G&gt;A</w:t>
            </w:r>
          </w:p>
        </w:tc>
        <w:tc>
          <w:tcPr>
            <w:tcW w:w="1984" w:type="dxa"/>
            <w:noWrap/>
            <w:hideMark/>
          </w:tcPr>
          <w:p w14:paraId="46081432" w14:textId="77777777" w:rsidR="004B28FD" w:rsidRPr="00C12C5D" w:rsidRDefault="004B28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2C5D">
              <w:rPr>
                <w:rFonts w:ascii="Times New Roman" w:hAnsi="Times New Roman" w:cs="Times New Roman"/>
                <w:sz w:val="24"/>
                <w:szCs w:val="24"/>
              </w:rPr>
              <w:t>Heterozygous</w:t>
            </w:r>
          </w:p>
        </w:tc>
        <w:tc>
          <w:tcPr>
            <w:tcW w:w="4111" w:type="dxa"/>
          </w:tcPr>
          <w:p w14:paraId="5E92D11A" w14:textId="77777777" w:rsidR="004B28FD" w:rsidRPr="00F2429E" w:rsidRDefault="004B28FD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3EFBAE49" w14:textId="1D79A3EF" w:rsidR="004B28FD" w:rsidRPr="00C12C5D" w:rsidRDefault="004B28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4" w:type="dxa"/>
            <w:noWrap/>
            <w:hideMark/>
          </w:tcPr>
          <w:p w14:paraId="585A047A" w14:textId="77777777" w:rsidR="004B28FD" w:rsidRPr="00C12C5D" w:rsidRDefault="004B28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B28FD" w:rsidRPr="00C12C5D" w14:paraId="3B740FBF" w14:textId="77777777" w:rsidTr="00844D89">
        <w:trPr>
          <w:trHeight w:val="276"/>
        </w:trPr>
        <w:tc>
          <w:tcPr>
            <w:tcW w:w="1003" w:type="dxa"/>
            <w:noWrap/>
            <w:hideMark/>
          </w:tcPr>
          <w:p w14:paraId="68878118" w14:textId="77777777" w:rsidR="004B28FD" w:rsidRPr="00C12C5D" w:rsidRDefault="004B28FD" w:rsidP="0004188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12C5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363" w:type="dxa"/>
            <w:hideMark/>
          </w:tcPr>
          <w:p w14:paraId="3E01E31A" w14:textId="640087A0" w:rsidR="004B28FD" w:rsidRPr="00C12C5D" w:rsidRDefault="006B3E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3E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c.362+1G&gt;T</w:t>
            </w:r>
          </w:p>
        </w:tc>
        <w:tc>
          <w:tcPr>
            <w:tcW w:w="3170" w:type="dxa"/>
            <w:hideMark/>
          </w:tcPr>
          <w:p w14:paraId="69723A07" w14:textId="77777777" w:rsidR="004B28FD" w:rsidRPr="00C12C5D" w:rsidRDefault="004B28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noWrap/>
            <w:hideMark/>
          </w:tcPr>
          <w:p w14:paraId="5E2919B9" w14:textId="77777777" w:rsidR="004B28FD" w:rsidRPr="00C12C5D" w:rsidRDefault="004B28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2C5D">
              <w:rPr>
                <w:rFonts w:ascii="Times New Roman" w:hAnsi="Times New Roman" w:cs="Times New Roman"/>
                <w:sz w:val="24"/>
                <w:szCs w:val="24"/>
              </w:rPr>
              <w:t>homozygous</w:t>
            </w:r>
          </w:p>
        </w:tc>
        <w:tc>
          <w:tcPr>
            <w:tcW w:w="4111" w:type="dxa"/>
          </w:tcPr>
          <w:p w14:paraId="04CED385" w14:textId="77777777" w:rsidR="004B28FD" w:rsidRPr="00F2429E" w:rsidRDefault="004B28FD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69CCBFB9" w14:textId="416CC503" w:rsidR="004B28FD" w:rsidRPr="00C12C5D" w:rsidRDefault="004B28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4" w:type="dxa"/>
            <w:noWrap/>
            <w:hideMark/>
          </w:tcPr>
          <w:p w14:paraId="6EE3FD29" w14:textId="77777777" w:rsidR="004B28FD" w:rsidRPr="00C12C5D" w:rsidRDefault="004B28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B28FD" w:rsidRPr="00C12C5D" w14:paraId="0EA926A0" w14:textId="77777777" w:rsidTr="00844D89">
        <w:trPr>
          <w:trHeight w:val="276"/>
        </w:trPr>
        <w:tc>
          <w:tcPr>
            <w:tcW w:w="1003" w:type="dxa"/>
            <w:noWrap/>
            <w:hideMark/>
          </w:tcPr>
          <w:p w14:paraId="6E8CE3FB" w14:textId="77777777" w:rsidR="004B28FD" w:rsidRPr="00C12C5D" w:rsidRDefault="004B28FD" w:rsidP="0004188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12C5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363" w:type="dxa"/>
            <w:hideMark/>
          </w:tcPr>
          <w:p w14:paraId="2BE55871" w14:textId="33EE018E" w:rsidR="004B28FD" w:rsidRPr="00C12C5D" w:rsidRDefault="004B28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2C5D">
              <w:rPr>
                <w:rFonts w:ascii="Times New Roman" w:hAnsi="Times New Roman" w:cs="Times New Roman"/>
                <w:sz w:val="24"/>
                <w:szCs w:val="24"/>
              </w:rPr>
              <w:t>deletion (exons 1–4)</w:t>
            </w:r>
          </w:p>
        </w:tc>
        <w:tc>
          <w:tcPr>
            <w:tcW w:w="3170" w:type="dxa"/>
            <w:hideMark/>
          </w:tcPr>
          <w:p w14:paraId="187EB26E" w14:textId="77777777" w:rsidR="004B28FD" w:rsidRPr="00C12C5D" w:rsidRDefault="004B28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noWrap/>
            <w:hideMark/>
          </w:tcPr>
          <w:p w14:paraId="4F8FF576" w14:textId="77777777" w:rsidR="004B28FD" w:rsidRPr="00C12C5D" w:rsidRDefault="004B28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2C5D">
              <w:rPr>
                <w:rFonts w:ascii="Times New Roman" w:hAnsi="Times New Roman" w:cs="Times New Roman"/>
                <w:sz w:val="24"/>
                <w:szCs w:val="24"/>
              </w:rPr>
              <w:t>homozygous</w:t>
            </w:r>
          </w:p>
        </w:tc>
        <w:tc>
          <w:tcPr>
            <w:tcW w:w="4111" w:type="dxa"/>
          </w:tcPr>
          <w:p w14:paraId="307003F1" w14:textId="77777777" w:rsidR="004B28FD" w:rsidRPr="00F2429E" w:rsidRDefault="004B28FD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60C87EFD" w14:textId="0D95371D" w:rsidR="004B28FD" w:rsidRPr="00C12C5D" w:rsidRDefault="004B28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4" w:type="dxa"/>
            <w:noWrap/>
            <w:hideMark/>
          </w:tcPr>
          <w:p w14:paraId="06BCA8EC" w14:textId="77777777" w:rsidR="004B28FD" w:rsidRPr="00C12C5D" w:rsidRDefault="004B28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B28FD" w:rsidRPr="00C12C5D" w14:paraId="2A63DD33" w14:textId="77777777" w:rsidTr="00844D89">
        <w:trPr>
          <w:trHeight w:val="276"/>
        </w:trPr>
        <w:tc>
          <w:tcPr>
            <w:tcW w:w="1003" w:type="dxa"/>
            <w:noWrap/>
            <w:hideMark/>
          </w:tcPr>
          <w:p w14:paraId="0A3B8725" w14:textId="77777777" w:rsidR="004B28FD" w:rsidRPr="00C12C5D" w:rsidRDefault="004B28FD" w:rsidP="0004188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12C5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363" w:type="dxa"/>
            <w:hideMark/>
          </w:tcPr>
          <w:p w14:paraId="590AFDF3" w14:textId="6A0FAC93" w:rsidR="004B28FD" w:rsidRPr="00C12C5D" w:rsidRDefault="006B3E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3E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c.780+1delG</w:t>
            </w:r>
          </w:p>
        </w:tc>
        <w:tc>
          <w:tcPr>
            <w:tcW w:w="3170" w:type="dxa"/>
            <w:hideMark/>
          </w:tcPr>
          <w:p w14:paraId="15BD34D6" w14:textId="77777777" w:rsidR="004B28FD" w:rsidRPr="00C12C5D" w:rsidRDefault="004B28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noWrap/>
            <w:hideMark/>
          </w:tcPr>
          <w:p w14:paraId="16A0BC41" w14:textId="77777777" w:rsidR="004B28FD" w:rsidRPr="00C12C5D" w:rsidRDefault="004B28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2C5D">
              <w:rPr>
                <w:rFonts w:ascii="Times New Roman" w:hAnsi="Times New Roman" w:cs="Times New Roman"/>
                <w:sz w:val="24"/>
                <w:szCs w:val="24"/>
              </w:rPr>
              <w:t>homozygous</w:t>
            </w:r>
          </w:p>
        </w:tc>
        <w:tc>
          <w:tcPr>
            <w:tcW w:w="4111" w:type="dxa"/>
          </w:tcPr>
          <w:p w14:paraId="33ED4FB7" w14:textId="77777777" w:rsidR="004B28FD" w:rsidRPr="00F2429E" w:rsidRDefault="004B28FD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2F62BA2B" w14:textId="5453F510" w:rsidR="004B28FD" w:rsidRPr="00C12C5D" w:rsidRDefault="004B28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4" w:type="dxa"/>
            <w:noWrap/>
            <w:hideMark/>
          </w:tcPr>
          <w:p w14:paraId="798CD211" w14:textId="77777777" w:rsidR="004B28FD" w:rsidRPr="00C12C5D" w:rsidRDefault="004B28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B28FD" w:rsidRPr="00C12C5D" w14:paraId="599478F3" w14:textId="77777777" w:rsidTr="00844D89">
        <w:trPr>
          <w:trHeight w:val="276"/>
        </w:trPr>
        <w:tc>
          <w:tcPr>
            <w:tcW w:w="1003" w:type="dxa"/>
            <w:noWrap/>
            <w:hideMark/>
          </w:tcPr>
          <w:p w14:paraId="5429AD4A" w14:textId="77777777" w:rsidR="004B28FD" w:rsidRPr="00C12C5D" w:rsidRDefault="004B28FD" w:rsidP="0004188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12C5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363" w:type="dxa"/>
            <w:hideMark/>
          </w:tcPr>
          <w:p w14:paraId="703C89BA" w14:textId="39FCACDD" w:rsidR="004B28FD" w:rsidRPr="00C12C5D" w:rsidRDefault="004B28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2C5D">
              <w:rPr>
                <w:rFonts w:ascii="Times New Roman" w:hAnsi="Times New Roman" w:cs="Times New Roman"/>
                <w:sz w:val="24"/>
                <w:szCs w:val="24"/>
              </w:rPr>
              <w:t>deletion (exons 5–8)</w:t>
            </w:r>
          </w:p>
        </w:tc>
        <w:tc>
          <w:tcPr>
            <w:tcW w:w="3170" w:type="dxa"/>
            <w:hideMark/>
          </w:tcPr>
          <w:p w14:paraId="5D7C89DF" w14:textId="77777777" w:rsidR="004B28FD" w:rsidRPr="00C12C5D" w:rsidRDefault="004B28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noWrap/>
            <w:hideMark/>
          </w:tcPr>
          <w:p w14:paraId="0DC22008" w14:textId="77777777" w:rsidR="004B28FD" w:rsidRPr="00C12C5D" w:rsidRDefault="004B28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2C5D">
              <w:rPr>
                <w:rFonts w:ascii="Times New Roman" w:hAnsi="Times New Roman" w:cs="Times New Roman"/>
                <w:sz w:val="24"/>
                <w:szCs w:val="24"/>
              </w:rPr>
              <w:t>homozygous</w:t>
            </w:r>
          </w:p>
        </w:tc>
        <w:tc>
          <w:tcPr>
            <w:tcW w:w="4111" w:type="dxa"/>
          </w:tcPr>
          <w:p w14:paraId="58B9BF04" w14:textId="77777777" w:rsidR="004B28FD" w:rsidRPr="00F2429E" w:rsidRDefault="004B28FD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6B539B96" w14:textId="3217DE59" w:rsidR="004B28FD" w:rsidRPr="00C12C5D" w:rsidRDefault="004B28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2C5D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4394" w:type="dxa"/>
            <w:noWrap/>
            <w:hideMark/>
          </w:tcPr>
          <w:p w14:paraId="0184AAAE" w14:textId="77777777" w:rsidR="004B28FD" w:rsidRPr="00C12C5D" w:rsidRDefault="004B28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2C5D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</w:tr>
      <w:tr w:rsidR="004B28FD" w:rsidRPr="00C12C5D" w14:paraId="6E71FB16" w14:textId="77777777" w:rsidTr="00844D89">
        <w:trPr>
          <w:trHeight w:val="360"/>
        </w:trPr>
        <w:tc>
          <w:tcPr>
            <w:tcW w:w="1003" w:type="dxa"/>
            <w:noWrap/>
            <w:hideMark/>
          </w:tcPr>
          <w:p w14:paraId="2FF0F4C5" w14:textId="77777777" w:rsidR="004B28FD" w:rsidRPr="00C12C5D" w:rsidRDefault="004B28FD" w:rsidP="0004188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12C5D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3363" w:type="dxa"/>
            <w:hideMark/>
          </w:tcPr>
          <w:p w14:paraId="570B68AB" w14:textId="3246BE9B" w:rsidR="004B28FD" w:rsidRPr="00C12C5D" w:rsidRDefault="006B3E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3E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c.597C&gt;A; p.Y199*</w:t>
            </w:r>
          </w:p>
        </w:tc>
        <w:tc>
          <w:tcPr>
            <w:tcW w:w="3170" w:type="dxa"/>
            <w:hideMark/>
          </w:tcPr>
          <w:p w14:paraId="6BBB542A" w14:textId="77777777" w:rsidR="004B28FD" w:rsidRPr="00C12C5D" w:rsidRDefault="004B28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noWrap/>
            <w:hideMark/>
          </w:tcPr>
          <w:p w14:paraId="0C98CC9E" w14:textId="77777777" w:rsidR="004B28FD" w:rsidRPr="00C12C5D" w:rsidRDefault="004B28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2C5D">
              <w:rPr>
                <w:rFonts w:ascii="Times New Roman" w:hAnsi="Times New Roman" w:cs="Times New Roman"/>
                <w:sz w:val="24"/>
                <w:szCs w:val="24"/>
              </w:rPr>
              <w:t>homozygous</w:t>
            </w:r>
          </w:p>
        </w:tc>
        <w:tc>
          <w:tcPr>
            <w:tcW w:w="4111" w:type="dxa"/>
          </w:tcPr>
          <w:p w14:paraId="3EB26135" w14:textId="2E8B63E5" w:rsidR="004B28FD" w:rsidRPr="00F2429E" w:rsidRDefault="00660C91" w:rsidP="00041887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2429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PCR</w:t>
            </w:r>
          </w:p>
        </w:tc>
        <w:tc>
          <w:tcPr>
            <w:tcW w:w="1276" w:type="dxa"/>
            <w:noWrap/>
            <w:hideMark/>
          </w:tcPr>
          <w:p w14:paraId="5CEE7887" w14:textId="68E1EF9E" w:rsidR="004B28FD" w:rsidRPr="00C12C5D" w:rsidRDefault="004B28FD" w:rsidP="000418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2C5D">
              <w:rPr>
                <w:rFonts w:ascii="Times New Roman" w:hAnsi="Times New Roman" w:cs="Times New Roman"/>
                <w:sz w:val="24"/>
                <w:szCs w:val="24"/>
              </w:rPr>
              <w:t>12055248</w:t>
            </w:r>
          </w:p>
        </w:tc>
        <w:tc>
          <w:tcPr>
            <w:tcW w:w="4394" w:type="dxa"/>
            <w:noWrap/>
            <w:hideMark/>
          </w:tcPr>
          <w:p w14:paraId="4392B68C" w14:textId="41CB46D8" w:rsidR="004B28FD" w:rsidRPr="00C12C5D" w:rsidRDefault="004B28FD" w:rsidP="000418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2C5D">
              <w:rPr>
                <w:rFonts w:ascii="Times New Roman" w:hAnsi="Times New Roman" w:cs="Times New Roman"/>
                <w:sz w:val="24"/>
                <w:szCs w:val="24"/>
              </w:rPr>
              <w:t>2002</w:t>
            </w:r>
            <w:r w:rsidR="00394DC0" w:rsidRPr="00C12C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4B28FD" w:rsidRPr="00C12C5D" w14:paraId="41C62767" w14:textId="77777777" w:rsidTr="00844D89">
        <w:trPr>
          <w:trHeight w:val="276"/>
        </w:trPr>
        <w:tc>
          <w:tcPr>
            <w:tcW w:w="1003" w:type="dxa"/>
            <w:noWrap/>
            <w:hideMark/>
          </w:tcPr>
          <w:p w14:paraId="25BA8037" w14:textId="77777777" w:rsidR="004B28FD" w:rsidRPr="00C12C5D" w:rsidRDefault="004B28FD" w:rsidP="0004188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12C5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363" w:type="dxa"/>
            <w:hideMark/>
          </w:tcPr>
          <w:p w14:paraId="62F4A78C" w14:textId="608F3DEF" w:rsidR="004B28FD" w:rsidRPr="00C12C5D" w:rsidRDefault="004B28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2C5D">
              <w:rPr>
                <w:rFonts w:ascii="Times New Roman" w:hAnsi="Times New Roman" w:cs="Times New Roman"/>
                <w:sz w:val="24"/>
                <w:szCs w:val="24"/>
              </w:rPr>
              <w:t>deletion (exon 10-12)</w:t>
            </w:r>
          </w:p>
        </w:tc>
        <w:tc>
          <w:tcPr>
            <w:tcW w:w="3170" w:type="dxa"/>
            <w:hideMark/>
          </w:tcPr>
          <w:p w14:paraId="5ECC8517" w14:textId="77777777" w:rsidR="004B28FD" w:rsidRPr="00C12C5D" w:rsidRDefault="004B28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noWrap/>
            <w:hideMark/>
          </w:tcPr>
          <w:p w14:paraId="671ABE63" w14:textId="77777777" w:rsidR="004B28FD" w:rsidRPr="00C12C5D" w:rsidRDefault="004B28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2C5D">
              <w:rPr>
                <w:rFonts w:ascii="Times New Roman" w:hAnsi="Times New Roman" w:cs="Times New Roman"/>
                <w:sz w:val="24"/>
                <w:szCs w:val="24"/>
              </w:rPr>
              <w:t>homozygous</w:t>
            </w:r>
          </w:p>
        </w:tc>
        <w:tc>
          <w:tcPr>
            <w:tcW w:w="4111" w:type="dxa"/>
          </w:tcPr>
          <w:p w14:paraId="5093E799" w14:textId="7FF587C6" w:rsidR="004B28FD" w:rsidRPr="00F2429E" w:rsidRDefault="00B248D9" w:rsidP="00041887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2429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PCR</w:t>
            </w:r>
          </w:p>
        </w:tc>
        <w:tc>
          <w:tcPr>
            <w:tcW w:w="1276" w:type="dxa"/>
            <w:noWrap/>
            <w:hideMark/>
          </w:tcPr>
          <w:p w14:paraId="0806BF8C" w14:textId="5C47FBCE" w:rsidR="004B28FD" w:rsidRPr="00C12C5D" w:rsidRDefault="004B28FD" w:rsidP="000418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2C5D">
              <w:rPr>
                <w:rFonts w:ascii="Times New Roman" w:hAnsi="Times New Roman" w:cs="Times New Roman"/>
                <w:sz w:val="24"/>
                <w:szCs w:val="24"/>
              </w:rPr>
              <w:t>12406895</w:t>
            </w:r>
          </w:p>
        </w:tc>
        <w:tc>
          <w:tcPr>
            <w:tcW w:w="4394" w:type="dxa"/>
            <w:noWrap/>
            <w:hideMark/>
          </w:tcPr>
          <w:p w14:paraId="05EF20B3" w14:textId="77777777" w:rsidR="004B28FD" w:rsidRPr="00C12C5D" w:rsidRDefault="004B28FD" w:rsidP="000418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2C5D">
              <w:rPr>
                <w:rFonts w:ascii="Times New Roman" w:hAnsi="Times New Roman" w:cs="Times New Roman"/>
                <w:sz w:val="24"/>
                <w:szCs w:val="24"/>
              </w:rPr>
              <w:t>2003</w:t>
            </w:r>
          </w:p>
        </w:tc>
      </w:tr>
      <w:tr w:rsidR="004B28FD" w:rsidRPr="00C12C5D" w14:paraId="22599921" w14:textId="77777777" w:rsidTr="00844D89">
        <w:trPr>
          <w:trHeight w:val="242"/>
        </w:trPr>
        <w:tc>
          <w:tcPr>
            <w:tcW w:w="1003" w:type="dxa"/>
            <w:noWrap/>
            <w:hideMark/>
          </w:tcPr>
          <w:p w14:paraId="69E272FB" w14:textId="77777777" w:rsidR="004B28FD" w:rsidRPr="00C12C5D" w:rsidRDefault="004B28FD" w:rsidP="0004188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12C5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363" w:type="dxa"/>
            <w:hideMark/>
          </w:tcPr>
          <w:p w14:paraId="5D07868D" w14:textId="04289352" w:rsidR="004B28FD" w:rsidRPr="004E7B29" w:rsidRDefault="00D71B47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E7B2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c.353G&gt;T</w:t>
            </w:r>
            <w:r w:rsidR="004E7B29" w:rsidRPr="004E7B2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; </w:t>
            </w:r>
            <w:proofErr w:type="gramStart"/>
            <w:r w:rsidR="004E7B29" w:rsidRPr="004E7B2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p.G</w:t>
            </w:r>
            <w:proofErr w:type="gramEnd"/>
            <w:r w:rsidR="004E7B29" w:rsidRPr="004E7B2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18V</w:t>
            </w:r>
          </w:p>
        </w:tc>
        <w:tc>
          <w:tcPr>
            <w:tcW w:w="3170" w:type="dxa"/>
            <w:hideMark/>
          </w:tcPr>
          <w:p w14:paraId="04C1BD72" w14:textId="77777777" w:rsidR="004B28FD" w:rsidRPr="00C12C5D" w:rsidRDefault="004B28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noWrap/>
            <w:hideMark/>
          </w:tcPr>
          <w:p w14:paraId="178D794F" w14:textId="77777777" w:rsidR="004B28FD" w:rsidRPr="00C12C5D" w:rsidRDefault="004B28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2C5D">
              <w:rPr>
                <w:rFonts w:ascii="Times New Roman" w:hAnsi="Times New Roman" w:cs="Times New Roman"/>
                <w:sz w:val="24"/>
                <w:szCs w:val="24"/>
              </w:rPr>
              <w:t>homozygous</w:t>
            </w:r>
          </w:p>
        </w:tc>
        <w:tc>
          <w:tcPr>
            <w:tcW w:w="4111" w:type="dxa"/>
          </w:tcPr>
          <w:p w14:paraId="18CCC2D1" w14:textId="77777777" w:rsidR="004B28FD" w:rsidRPr="00F2429E" w:rsidRDefault="004B28FD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29739CB3" w14:textId="5528C9A6" w:rsidR="004B28FD" w:rsidRPr="00C12C5D" w:rsidRDefault="004B28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4" w:type="dxa"/>
            <w:noWrap/>
            <w:hideMark/>
          </w:tcPr>
          <w:p w14:paraId="534F4010" w14:textId="77777777" w:rsidR="004B28FD" w:rsidRPr="00C12C5D" w:rsidRDefault="004B28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B28FD" w:rsidRPr="00C12C5D" w14:paraId="5E05FB7E" w14:textId="77777777" w:rsidTr="00844D89">
        <w:trPr>
          <w:trHeight w:val="552"/>
        </w:trPr>
        <w:tc>
          <w:tcPr>
            <w:tcW w:w="1003" w:type="dxa"/>
            <w:noWrap/>
            <w:hideMark/>
          </w:tcPr>
          <w:p w14:paraId="62544F5E" w14:textId="77777777" w:rsidR="004B28FD" w:rsidRPr="00C12C5D" w:rsidRDefault="004B28FD" w:rsidP="0004188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12C5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363" w:type="dxa"/>
            <w:hideMark/>
          </w:tcPr>
          <w:p w14:paraId="59A6B6CD" w14:textId="7BCF3AF4" w:rsidR="004B28FD" w:rsidRPr="004E7B29" w:rsidRDefault="004E7B29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E7B2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c.404G&gt;A; </w:t>
            </w:r>
            <w:proofErr w:type="gramStart"/>
            <w:r w:rsidRPr="004E7B2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p.G</w:t>
            </w:r>
            <w:proofErr w:type="gramEnd"/>
            <w:r w:rsidRPr="004E7B2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35E</w:t>
            </w:r>
          </w:p>
        </w:tc>
        <w:tc>
          <w:tcPr>
            <w:tcW w:w="3170" w:type="dxa"/>
            <w:hideMark/>
          </w:tcPr>
          <w:p w14:paraId="6BBFC07E" w14:textId="77777777" w:rsidR="004B28FD" w:rsidRPr="00C12C5D" w:rsidRDefault="004B28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noWrap/>
            <w:hideMark/>
          </w:tcPr>
          <w:p w14:paraId="3648A2CD" w14:textId="77777777" w:rsidR="004B28FD" w:rsidRPr="00C12C5D" w:rsidRDefault="004B28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2C5D">
              <w:rPr>
                <w:rFonts w:ascii="Times New Roman" w:hAnsi="Times New Roman" w:cs="Times New Roman"/>
                <w:sz w:val="24"/>
                <w:szCs w:val="24"/>
              </w:rPr>
              <w:t>homozygous</w:t>
            </w:r>
          </w:p>
        </w:tc>
        <w:tc>
          <w:tcPr>
            <w:tcW w:w="4111" w:type="dxa"/>
          </w:tcPr>
          <w:p w14:paraId="68CA3691" w14:textId="77777777" w:rsidR="004B28FD" w:rsidRPr="00F2429E" w:rsidRDefault="004B28FD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1B9A6439" w14:textId="025A99C8" w:rsidR="004B28FD" w:rsidRPr="00C12C5D" w:rsidRDefault="004B28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4" w:type="dxa"/>
            <w:noWrap/>
            <w:hideMark/>
          </w:tcPr>
          <w:p w14:paraId="0D0398B4" w14:textId="77777777" w:rsidR="004B28FD" w:rsidRPr="00C12C5D" w:rsidRDefault="004B28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B28FD" w:rsidRPr="00C12C5D" w14:paraId="39A01AFD" w14:textId="77777777" w:rsidTr="00844D89">
        <w:trPr>
          <w:trHeight w:val="552"/>
        </w:trPr>
        <w:tc>
          <w:tcPr>
            <w:tcW w:w="1003" w:type="dxa"/>
            <w:noWrap/>
            <w:hideMark/>
          </w:tcPr>
          <w:p w14:paraId="268E0344" w14:textId="77777777" w:rsidR="004B28FD" w:rsidRPr="00C12C5D" w:rsidRDefault="004B28FD" w:rsidP="0004188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12C5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363" w:type="dxa"/>
            <w:hideMark/>
          </w:tcPr>
          <w:p w14:paraId="3618C12C" w14:textId="394EB215" w:rsidR="004B28FD" w:rsidRPr="00C12C5D" w:rsidRDefault="004B28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2C5D">
              <w:rPr>
                <w:rFonts w:ascii="Times New Roman" w:hAnsi="Times New Roman" w:cs="Times New Roman"/>
                <w:sz w:val="24"/>
                <w:szCs w:val="24"/>
              </w:rPr>
              <w:t>deletion (exon 3)</w:t>
            </w:r>
          </w:p>
        </w:tc>
        <w:tc>
          <w:tcPr>
            <w:tcW w:w="3170" w:type="dxa"/>
            <w:hideMark/>
          </w:tcPr>
          <w:p w14:paraId="6EB78B60" w14:textId="0BFD7F3E" w:rsidR="004B28FD" w:rsidRPr="00C12C5D" w:rsidRDefault="00D77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7436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c.1167_1168insAG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; </w:t>
            </w:r>
            <w:proofErr w:type="gramStart"/>
            <w:r w:rsidRPr="00D77436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p.(</w:t>
            </w:r>
            <w:proofErr w:type="gramEnd"/>
            <w:r w:rsidRPr="00D77436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Asp390Argfs*13)</w:t>
            </w:r>
          </w:p>
        </w:tc>
        <w:tc>
          <w:tcPr>
            <w:tcW w:w="1984" w:type="dxa"/>
            <w:noWrap/>
            <w:hideMark/>
          </w:tcPr>
          <w:p w14:paraId="126ACC47" w14:textId="77777777" w:rsidR="004B28FD" w:rsidRPr="00C12C5D" w:rsidRDefault="004B28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2C5D">
              <w:rPr>
                <w:rFonts w:ascii="Times New Roman" w:hAnsi="Times New Roman" w:cs="Times New Roman"/>
                <w:sz w:val="24"/>
                <w:szCs w:val="24"/>
              </w:rPr>
              <w:t>Heterozygous</w:t>
            </w:r>
          </w:p>
        </w:tc>
        <w:tc>
          <w:tcPr>
            <w:tcW w:w="4111" w:type="dxa"/>
          </w:tcPr>
          <w:p w14:paraId="744D8EFC" w14:textId="43ECC1BC" w:rsidR="004B28FD" w:rsidRPr="00F2429E" w:rsidRDefault="004E7B29" w:rsidP="00041887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2429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PCR</w:t>
            </w:r>
          </w:p>
        </w:tc>
        <w:tc>
          <w:tcPr>
            <w:tcW w:w="1276" w:type="dxa"/>
            <w:noWrap/>
            <w:hideMark/>
          </w:tcPr>
          <w:p w14:paraId="262B7093" w14:textId="309C3943" w:rsidR="004B28FD" w:rsidRPr="00C12C5D" w:rsidRDefault="004B28FD" w:rsidP="000418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2C5D">
              <w:rPr>
                <w:rFonts w:ascii="Times New Roman" w:hAnsi="Times New Roman" w:cs="Times New Roman"/>
                <w:sz w:val="24"/>
                <w:szCs w:val="24"/>
              </w:rPr>
              <w:t>12592555</w:t>
            </w:r>
          </w:p>
        </w:tc>
        <w:tc>
          <w:tcPr>
            <w:tcW w:w="4394" w:type="dxa"/>
            <w:noWrap/>
            <w:hideMark/>
          </w:tcPr>
          <w:p w14:paraId="6B8A7464" w14:textId="77777777" w:rsidR="004B28FD" w:rsidRPr="00C12C5D" w:rsidRDefault="004B28FD" w:rsidP="000418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2C5D">
              <w:rPr>
                <w:rFonts w:ascii="Times New Roman" w:hAnsi="Times New Roman" w:cs="Times New Roman"/>
                <w:sz w:val="24"/>
                <w:szCs w:val="24"/>
              </w:rPr>
              <w:t>2003</w:t>
            </w:r>
          </w:p>
        </w:tc>
      </w:tr>
      <w:tr w:rsidR="004B28FD" w:rsidRPr="00C12C5D" w14:paraId="4EAF39D7" w14:textId="77777777" w:rsidTr="00844D89">
        <w:trPr>
          <w:trHeight w:val="276"/>
        </w:trPr>
        <w:tc>
          <w:tcPr>
            <w:tcW w:w="1003" w:type="dxa"/>
            <w:noWrap/>
            <w:hideMark/>
          </w:tcPr>
          <w:p w14:paraId="4E381CB9" w14:textId="28D141E0" w:rsidR="004B28FD" w:rsidRPr="00C12C5D" w:rsidRDefault="00F00D14" w:rsidP="0004188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363" w:type="dxa"/>
            <w:hideMark/>
          </w:tcPr>
          <w:p w14:paraId="3A075925" w14:textId="1B12B1B6" w:rsidR="004B28FD" w:rsidRPr="00C12C5D" w:rsidRDefault="004B28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2C5D">
              <w:rPr>
                <w:rFonts w:ascii="Times New Roman" w:hAnsi="Times New Roman" w:cs="Times New Roman"/>
                <w:sz w:val="24"/>
                <w:szCs w:val="24"/>
              </w:rPr>
              <w:t>deletion (exon 3)</w:t>
            </w:r>
          </w:p>
        </w:tc>
        <w:tc>
          <w:tcPr>
            <w:tcW w:w="3170" w:type="dxa"/>
            <w:hideMark/>
          </w:tcPr>
          <w:p w14:paraId="46F3A4A0" w14:textId="77777777" w:rsidR="004B28FD" w:rsidRPr="00C12C5D" w:rsidRDefault="004B28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noWrap/>
            <w:hideMark/>
          </w:tcPr>
          <w:p w14:paraId="0BFF7335" w14:textId="77777777" w:rsidR="004B28FD" w:rsidRPr="00C12C5D" w:rsidRDefault="004B28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2C5D">
              <w:rPr>
                <w:rFonts w:ascii="Times New Roman" w:hAnsi="Times New Roman" w:cs="Times New Roman"/>
                <w:sz w:val="24"/>
                <w:szCs w:val="24"/>
              </w:rPr>
              <w:t>homozygous</w:t>
            </w:r>
          </w:p>
        </w:tc>
        <w:tc>
          <w:tcPr>
            <w:tcW w:w="4111" w:type="dxa"/>
          </w:tcPr>
          <w:p w14:paraId="0AC28704" w14:textId="77777777" w:rsidR="004B28FD" w:rsidRPr="00F2429E" w:rsidRDefault="004B28FD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61F36D00" w14:textId="5E735CF8" w:rsidR="004B28FD" w:rsidRPr="00C12C5D" w:rsidRDefault="004B28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4" w:type="dxa"/>
            <w:noWrap/>
            <w:hideMark/>
          </w:tcPr>
          <w:p w14:paraId="52A99468" w14:textId="77777777" w:rsidR="004B28FD" w:rsidRPr="00C12C5D" w:rsidRDefault="004B28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B28FD" w:rsidRPr="00C12C5D" w14:paraId="3876E02B" w14:textId="77777777" w:rsidTr="00844D89">
        <w:trPr>
          <w:trHeight w:val="276"/>
        </w:trPr>
        <w:tc>
          <w:tcPr>
            <w:tcW w:w="1003" w:type="dxa"/>
            <w:noWrap/>
            <w:hideMark/>
          </w:tcPr>
          <w:p w14:paraId="16A93CED" w14:textId="77777777" w:rsidR="004B28FD" w:rsidRPr="00C12C5D" w:rsidRDefault="004B28FD" w:rsidP="0004188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12C5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363" w:type="dxa"/>
            <w:hideMark/>
          </w:tcPr>
          <w:p w14:paraId="23591773" w14:textId="2AA2C140" w:rsidR="004B28FD" w:rsidRPr="00C12C5D" w:rsidRDefault="004B28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2C5D">
              <w:rPr>
                <w:rFonts w:ascii="Times New Roman" w:hAnsi="Times New Roman" w:cs="Times New Roman"/>
                <w:sz w:val="24"/>
                <w:szCs w:val="24"/>
              </w:rPr>
              <w:t>deletion (exon 3)</w:t>
            </w:r>
          </w:p>
        </w:tc>
        <w:tc>
          <w:tcPr>
            <w:tcW w:w="3170" w:type="dxa"/>
            <w:hideMark/>
          </w:tcPr>
          <w:p w14:paraId="2BE54E9A" w14:textId="77777777" w:rsidR="004B28FD" w:rsidRPr="00C12C5D" w:rsidRDefault="004B28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noWrap/>
            <w:hideMark/>
          </w:tcPr>
          <w:p w14:paraId="170529C9" w14:textId="77777777" w:rsidR="004B28FD" w:rsidRPr="00C12C5D" w:rsidRDefault="004B28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2C5D">
              <w:rPr>
                <w:rFonts w:ascii="Times New Roman" w:hAnsi="Times New Roman" w:cs="Times New Roman"/>
                <w:sz w:val="24"/>
                <w:szCs w:val="24"/>
              </w:rPr>
              <w:t>Heterozygous</w:t>
            </w:r>
          </w:p>
        </w:tc>
        <w:tc>
          <w:tcPr>
            <w:tcW w:w="4111" w:type="dxa"/>
          </w:tcPr>
          <w:p w14:paraId="7AFDF777" w14:textId="77777777" w:rsidR="004B28FD" w:rsidRPr="00F2429E" w:rsidRDefault="004B28FD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3C20D491" w14:textId="6139A1B8" w:rsidR="004B28FD" w:rsidRPr="00C12C5D" w:rsidRDefault="004B28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4" w:type="dxa"/>
            <w:noWrap/>
            <w:hideMark/>
          </w:tcPr>
          <w:p w14:paraId="5287A2A1" w14:textId="77777777" w:rsidR="004B28FD" w:rsidRPr="00C12C5D" w:rsidRDefault="004B28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B28FD" w:rsidRPr="00C12C5D" w14:paraId="3A770176" w14:textId="77777777" w:rsidTr="00844D89">
        <w:trPr>
          <w:trHeight w:val="552"/>
        </w:trPr>
        <w:tc>
          <w:tcPr>
            <w:tcW w:w="1003" w:type="dxa"/>
            <w:noWrap/>
            <w:hideMark/>
          </w:tcPr>
          <w:p w14:paraId="438297C1" w14:textId="77777777" w:rsidR="004B28FD" w:rsidRPr="00C12C5D" w:rsidRDefault="004B28FD" w:rsidP="0004188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12C5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363" w:type="dxa"/>
            <w:hideMark/>
          </w:tcPr>
          <w:p w14:paraId="40B68147" w14:textId="7247E917" w:rsidR="004B28FD" w:rsidRPr="00C12C5D" w:rsidRDefault="004B28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2C5D">
              <w:rPr>
                <w:rFonts w:ascii="Times New Roman" w:hAnsi="Times New Roman" w:cs="Times New Roman"/>
                <w:sz w:val="24"/>
                <w:szCs w:val="24"/>
              </w:rPr>
              <w:t>deletion (exons 1–3)</w:t>
            </w:r>
          </w:p>
        </w:tc>
        <w:tc>
          <w:tcPr>
            <w:tcW w:w="3170" w:type="dxa"/>
            <w:hideMark/>
          </w:tcPr>
          <w:p w14:paraId="348A5F94" w14:textId="250A348C" w:rsidR="004B28FD" w:rsidRPr="00C12C5D" w:rsidRDefault="00F242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429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c.1290_1306del17;</w:t>
            </w:r>
            <w:r w:rsidRPr="00F2429E">
              <w:rPr>
                <w:color w:val="FF0000"/>
              </w:rPr>
              <w:t xml:space="preserve"> </w:t>
            </w:r>
            <w:proofErr w:type="gramStart"/>
            <w:r w:rsidRPr="00F2429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p.(</w:t>
            </w:r>
            <w:proofErr w:type="gramEnd"/>
            <w:r w:rsidRPr="00F2429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Thr432Serfs*16)</w:t>
            </w:r>
          </w:p>
        </w:tc>
        <w:tc>
          <w:tcPr>
            <w:tcW w:w="1984" w:type="dxa"/>
            <w:noWrap/>
            <w:hideMark/>
          </w:tcPr>
          <w:p w14:paraId="3B8181FD" w14:textId="77777777" w:rsidR="004B28FD" w:rsidRPr="00C12C5D" w:rsidRDefault="004B28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2C5D">
              <w:rPr>
                <w:rFonts w:ascii="Times New Roman" w:hAnsi="Times New Roman" w:cs="Times New Roman"/>
                <w:sz w:val="24"/>
                <w:szCs w:val="24"/>
              </w:rPr>
              <w:t>Heterozygous</w:t>
            </w:r>
          </w:p>
        </w:tc>
        <w:tc>
          <w:tcPr>
            <w:tcW w:w="4111" w:type="dxa"/>
          </w:tcPr>
          <w:p w14:paraId="63E4564E" w14:textId="6C1BDEE3" w:rsidR="004B28FD" w:rsidRPr="00F2429E" w:rsidRDefault="00F2429E" w:rsidP="00041887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2429E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P</w:t>
            </w:r>
            <w:r w:rsidRPr="00F2429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CR</w:t>
            </w:r>
          </w:p>
        </w:tc>
        <w:tc>
          <w:tcPr>
            <w:tcW w:w="1276" w:type="dxa"/>
            <w:noWrap/>
            <w:hideMark/>
          </w:tcPr>
          <w:p w14:paraId="72649CDA" w14:textId="7C0B9872" w:rsidR="004B28FD" w:rsidRPr="00C12C5D" w:rsidRDefault="004B28FD" w:rsidP="000418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2C5D">
              <w:rPr>
                <w:rFonts w:ascii="Times New Roman" w:hAnsi="Times New Roman" w:cs="Times New Roman"/>
                <w:sz w:val="24"/>
                <w:szCs w:val="24"/>
              </w:rPr>
              <w:t>12569164</w:t>
            </w:r>
          </w:p>
        </w:tc>
        <w:tc>
          <w:tcPr>
            <w:tcW w:w="4394" w:type="dxa"/>
            <w:noWrap/>
            <w:hideMark/>
          </w:tcPr>
          <w:p w14:paraId="18E23E26" w14:textId="77777777" w:rsidR="004B28FD" w:rsidRPr="00C12C5D" w:rsidRDefault="004B28FD" w:rsidP="000418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2C5D">
              <w:rPr>
                <w:rFonts w:ascii="Times New Roman" w:hAnsi="Times New Roman" w:cs="Times New Roman"/>
                <w:sz w:val="24"/>
                <w:szCs w:val="24"/>
              </w:rPr>
              <w:t>2003</w:t>
            </w:r>
          </w:p>
        </w:tc>
      </w:tr>
      <w:tr w:rsidR="004B28FD" w:rsidRPr="00C12C5D" w14:paraId="359A9EB8" w14:textId="77777777" w:rsidTr="00844D89">
        <w:trPr>
          <w:trHeight w:val="828"/>
        </w:trPr>
        <w:tc>
          <w:tcPr>
            <w:tcW w:w="1003" w:type="dxa"/>
            <w:noWrap/>
            <w:hideMark/>
          </w:tcPr>
          <w:p w14:paraId="027FD48D" w14:textId="77777777" w:rsidR="004B28FD" w:rsidRPr="00C12C5D" w:rsidRDefault="004B28FD" w:rsidP="0004188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12C5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363" w:type="dxa"/>
            <w:hideMark/>
          </w:tcPr>
          <w:p w14:paraId="7EE4D006" w14:textId="2630144D" w:rsidR="004B28FD" w:rsidRPr="00C12C5D" w:rsidRDefault="00A21D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1D1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c.1350_1356delAGATTGT; </w:t>
            </w:r>
            <w:proofErr w:type="gramStart"/>
            <w:r w:rsidRPr="00A21D1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p.(</w:t>
            </w:r>
            <w:proofErr w:type="gramEnd"/>
            <w:r w:rsidRPr="00A21D1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Asp451Lysfs*11)</w:t>
            </w:r>
          </w:p>
        </w:tc>
        <w:tc>
          <w:tcPr>
            <w:tcW w:w="3170" w:type="dxa"/>
            <w:hideMark/>
          </w:tcPr>
          <w:p w14:paraId="2B0D78C8" w14:textId="45CA12FA" w:rsidR="004B28FD" w:rsidRPr="00C12C5D" w:rsidRDefault="004B28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noWrap/>
            <w:hideMark/>
          </w:tcPr>
          <w:p w14:paraId="3EDF5B36" w14:textId="77777777" w:rsidR="004B28FD" w:rsidRPr="00C12C5D" w:rsidRDefault="004B28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2C5D">
              <w:rPr>
                <w:rFonts w:ascii="Times New Roman" w:hAnsi="Times New Roman" w:cs="Times New Roman"/>
                <w:sz w:val="24"/>
                <w:szCs w:val="24"/>
              </w:rPr>
              <w:t>homozygous</w:t>
            </w:r>
          </w:p>
        </w:tc>
        <w:tc>
          <w:tcPr>
            <w:tcW w:w="4111" w:type="dxa"/>
          </w:tcPr>
          <w:p w14:paraId="482FFF1E" w14:textId="77777777" w:rsidR="004B28FD" w:rsidRPr="00F2429E" w:rsidRDefault="004B28FD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19BAF632" w14:textId="49CFE925" w:rsidR="004B28FD" w:rsidRPr="00C12C5D" w:rsidRDefault="004B28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4" w:type="dxa"/>
            <w:noWrap/>
            <w:hideMark/>
          </w:tcPr>
          <w:p w14:paraId="34838BE5" w14:textId="77777777" w:rsidR="004B28FD" w:rsidRPr="00C12C5D" w:rsidRDefault="004B28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831ED" w:rsidRPr="00C12C5D" w14:paraId="4E2E2AEE" w14:textId="77777777" w:rsidTr="00844D89">
        <w:trPr>
          <w:trHeight w:val="828"/>
        </w:trPr>
        <w:tc>
          <w:tcPr>
            <w:tcW w:w="1003" w:type="dxa"/>
            <w:noWrap/>
          </w:tcPr>
          <w:p w14:paraId="04D19E3D" w14:textId="052E02AD" w:rsidR="00F831ED" w:rsidRPr="00F831ED" w:rsidRDefault="00F831ED" w:rsidP="00041887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2</w:t>
            </w:r>
          </w:p>
        </w:tc>
        <w:tc>
          <w:tcPr>
            <w:tcW w:w="3363" w:type="dxa"/>
          </w:tcPr>
          <w:p w14:paraId="78B0487F" w14:textId="3C4AE91A" w:rsidR="00F831ED" w:rsidRPr="00F831ED" w:rsidRDefault="00F831ED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E326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deletion (exons 1–3)</w:t>
            </w:r>
          </w:p>
        </w:tc>
        <w:tc>
          <w:tcPr>
            <w:tcW w:w="3170" w:type="dxa"/>
          </w:tcPr>
          <w:p w14:paraId="1DDA3523" w14:textId="77777777" w:rsidR="00F831ED" w:rsidRPr="00F831ED" w:rsidRDefault="00F831ED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984" w:type="dxa"/>
            <w:noWrap/>
          </w:tcPr>
          <w:p w14:paraId="57354313" w14:textId="675A103E" w:rsidR="00F831ED" w:rsidRPr="00F831ED" w:rsidRDefault="00F831ED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831E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Homozygous</w:t>
            </w:r>
          </w:p>
        </w:tc>
        <w:tc>
          <w:tcPr>
            <w:tcW w:w="4111" w:type="dxa"/>
          </w:tcPr>
          <w:p w14:paraId="315B150F" w14:textId="52F2C748" w:rsidR="00F831ED" w:rsidRPr="00F831ED" w:rsidRDefault="00F831ED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PCR</w:t>
            </w:r>
          </w:p>
        </w:tc>
        <w:tc>
          <w:tcPr>
            <w:tcW w:w="1276" w:type="dxa"/>
            <w:noWrap/>
          </w:tcPr>
          <w:p w14:paraId="0E439C2C" w14:textId="52684EE6" w:rsidR="00F831ED" w:rsidRPr="00F831ED" w:rsidRDefault="00F831ED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831E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5770702</w:t>
            </w:r>
          </w:p>
        </w:tc>
        <w:tc>
          <w:tcPr>
            <w:tcW w:w="4394" w:type="dxa"/>
            <w:noWrap/>
          </w:tcPr>
          <w:p w14:paraId="52CAEE8B" w14:textId="45DB8612" w:rsidR="00F831ED" w:rsidRPr="00F831ED" w:rsidRDefault="00F831ED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831ED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2005</w:t>
            </w:r>
          </w:p>
        </w:tc>
      </w:tr>
      <w:tr w:rsidR="00F831ED" w:rsidRPr="00C12C5D" w14:paraId="37163F07" w14:textId="77777777" w:rsidTr="00844D89">
        <w:trPr>
          <w:trHeight w:val="828"/>
        </w:trPr>
        <w:tc>
          <w:tcPr>
            <w:tcW w:w="1003" w:type="dxa"/>
            <w:noWrap/>
          </w:tcPr>
          <w:p w14:paraId="738D2CB7" w14:textId="20DD663C" w:rsidR="00F831ED" w:rsidRPr="00C12C5D" w:rsidRDefault="00F831ED" w:rsidP="000418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3363" w:type="dxa"/>
          </w:tcPr>
          <w:p w14:paraId="09F96C82" w14:textId="5AC45E4C" w:rsidR="00F831ED" w:rsidRPr="00A21D12" w:rsidRDefault="00F831ED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E326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deletion (exons 1–</w:t>
            </w: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4</w:t>
            </w:r>
            <w:r w:rsidRPr="000E326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)</w:t>
            </w:r>
          </w:p>
        </w:tc>
        <w:tc>
          <w:tcPr>
            <w:tcW w:w="3170" w:type="dxa"/>
          </w:tcPr>
          <w:p w14:paraId="40C46CCD" w14:textId="77777777" w:rsidR="00F831ED" w:rsidRPr="00C12C5D" w:rsidRDefault="00F83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noWrap/>
          </w:tcPr>
          <w:p w14:paraId="4A8EC971" w14:textId="08F5A765" w:rsidR="00F831ED" w:rsidRPr="00C12C5D" w:rsidRDefault="00F83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31E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Homozygous</w:t>
            </w:r>
          </w:p>
        </w:tc>
        <w:tc>
          <w:tcPr>
            <w:tcW w:w="4111" w:type="dxa"/>
          </w:tcPr>
          <w:p w14:paraId="62D2CD24" w14:textId="77777777" w:rsidR="00F831ED" w:rsidRPr="00F2429E" w:rsidRDefault="00F831ED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276" w:type="dxa"/>
            <w:noWrap/>
          </w:tcPr>
          <w:p w14:paraId="4C14B6CB" w14:textId="77777777" w:rsidR="00F831ED" w:rsidRPr="00C12C5D" w:rsidRDefault="00F83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4" w:type="dxa"/>
            <w:noWrap/>
          </w:tcPr>
          <w:p w14:paraId="51B565FB" w14:textId="77777777" w:rsidR="00F831ED" w:rsidRPr="00C12C5D" w:rsidRDefault="00F83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831ED" w:rsidRPr="00C12C5D" w14:paraId="2DDCB2C1" w14:textId="77777777" w:rsidTr="00844D89">
        <w:trPr>
          <w:trHeight w:val="828"/>
        </w:trPr>
        <w:tc>
          <w:tcPr>
            <w:tcW w:w="1003" w:type="dxa"/>
            <w:noWrap/>
          </w:tcPr>
          <w:p w14:paraId="26D5348A" w14:textId="53237E78" w:rsidR="00F831ED" w:rsidRPr="00C12C5D" w:rsidRDefault="00F831ED" w:rsidP="000418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3363" w:type="dxa"/>
          </w:tcPr>
          <w:p w14:paraId="5C4D544B" w14:textId="3FA27EAF" w:rsidR="00F831ED" w:rsidRPr="00A21D12" w:rsidRDefault="00F831ED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831E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c.1179delT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;</w:t>
            </w:r>
            <w:r>
              <w:t xml:space="preserve"> </w:t>
            </w:r>
            <w:proofErr w:type="gramStart"/>
            <w:r w:rsidRPr="00F831E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p.(</w:t>
            </w:r>
            <w:proofErr w:type="gramEnd"/>
            <w:r w:rsidRPr="00F831E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Phe393Leufs*9)</w:t>
            </w:r>
          </w:p>
        </w:tc>
        <w:tc>
          <w:tcPr>
            <w:tcW w:w="3170" w:type="dxa"/>
          </w:tcPr>
          <w:p w14:paraId="1DA7AA00" w14:textId="77777777" w:rsidR="00F831ED" w:rsidRPr="00C12C5D" w:rsidRDefault="00F83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noWrap/>
          </w:tcPr>
          <w:p w14:paraId="443172EE" w14:textId="430657F8" w:rsidR="00F831ED" w:rsidRPr="00C12C5D" w:rsidRDefault="00F83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31E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Homozygous</w:t>
            </w:r>
          </w:p>
        </w:tc>
        <w:tc>
          <w:tcPr>
            <w:tcW w:w="4111" w:type="dxa"/>
          </w:tcPr>
          <w:p w14:paraId="3812DF64" w14:textId="77777777" w:rsidR="00F831ED" w:rsidRPr="00F2429E" w:rsidRDefault="00F831ED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276" w:type="dxa"/>
            <w:noWrap/>
          </w:tcPr>
          <w:p w14:paraId="4710CB61" w14:textId="77777777" w:rsidR="00F831ED" w:rsidRPr="00C12C5D" w:rsidRDefault="00F83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4" w:type="dxa"/>
            <w:noWrap/>
          </w:tcPr>
          <w:p w14:paraId="6A573016" w14:textId="77777777" w:rsidR="00F831ED" w:rsidRPr="00C12C5D" w:rsidRDefault="00F83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831ED" w:rsidRPr="00C12C5D" w14:paraId="334AD0E4" w14:textId="77777777" w:rsidTr="00844D89">
        <w:trPr>
          <w:trHeight w:val="828"/>
        </w:trPr>
        <w:tc>
          <w:tcPr>
            <w:tcW w:w="1003" w:type="dxa"/>
            <w:noWrap/>
          </w:tcPr>
          <w:p w14:paraId="6C1EB7DC" w14:textId="13B7A4F4" w:rsidR="00F831ED" w:rsidRPr="00C12C5D" w:rsidRDefault="00F831ED" w:rsidP="000418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3363" w:type="dxa"/>
          </w:tcPr>
          <w:p w14:paraId="71806B7B" w14:textId="05A090BE" w:rsidR="00F831ED" w:rsidRPr="00F831ED" w:rsidRDefault="00F831ED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831E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c.47T&gt;C</w:t>
            </w:r>
            <w:r w:rsidRPr="00F831ED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;</w:t>
            </w:r>
            <w:r w:rsidRPr="00F831ED">
              <w:rPr>
                <w:color w:val="FF0000"/>
              </w:rPr>
              <w:t xml:space="preserve"> </w:t>
            </w:r>
            <w:proofErr w:type="gramStart"/>
            <w:r w:rsidRPr="00F831E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p.I</w:t>
            </w:r>
            <w:proofErr w:type="gramEnd"/>
            <w:r w:rsidRPr="00F831E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6T</w:t>
            </w:r>
          </w:p>
        </w:tc>
        <w:tc>
          <w:tcPr>
            <w:tcW w:w="3170" w:type="dxa"/>
          </w:tcPr>
          <w:p w14:paraId="66A83190" w14:textId="44E7B7EC" w:rsidR="00F831ED" w:rsidRPr="00F831ED" w:rsidRDefault="00F831ED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831E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c.356C&gt;G;</w:t>
            </w:r>
            <w:r w:rsidRPr="00F831ED">
              <w:rPr>
                <w:color w:val="FF0000"/>
              </w:rPr>
              <w:t xml:space="preserve"> </w:t>
            </w:r>
            <w:r w:rsidRPr="00F831E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p.S119*</w:t>
            </w:r>
          </w:p>
        </w:tc>
        <w:tc>
          <w:tcPr>
            <w:tcW w:w="1984" w:type="dxa"/>
            <w:noWrap/>
          </w:tcPr>
          <w:p w14:paraId="5D824018" w14:textId="28F3D283" w:rsidR="00F831ED" w:rsidRPr="00F831ED" w:rsidRDefault="00F831ED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831E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compound heterozygote</w:t>
            </w:r>
          </w:p>
        </w:tc>
        <w:tc>
          <w:tcPr>
            <w:tcW w:w="4111" w:type="dxa"/>
          </w:tcPr>
          <w:p w14:paraId="68E1D04D" w14:textId="77777777" w:rsidR="00F831ED" w:rsidRPr="00F2429E" w:rsidRDefault="00F831ED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276" w:type="dxa"/>
            <w:noWrap/>
          </w:tcPr>
          <w:p w14:paraId="3A011648" w14:textId="77777777" w:rsidR="00F831ED" w:rsidRPr="00C12C5D" w:rsidRDefault="00F83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4" w:type="dxa"/>
            <w:noWrap/>
          </w:tcPr>
          <w:p w14:paraId="56C088BE" w14:textId="77777777" w:rsidR="00F831ED" w:rsidRPr="00C12C5D" w:rsidRDefault="00F83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816C4" w:rsidRPr="00C12C5D" w14:paraId="2DFB0B97" w14:textId="77777777" w:rsidTr="00844D89">
        <w:trPr>
          <w:trHeight w:val="828"/>
        </w:trPr>
        <w:tc>
          <w:tcPr>
            <w:tcW w:w="1003" w:type="dxa"/>
            <w:noWrap/>
          </w:tcPr>
          <w:p w14:paraId="7894A6C8" w14:textId="51171760" w:rsidR="001816C4" w:rsidRDefault="001816C4" w:rsidP="00041887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1</w:t>
            </w:r>
          </w:p>
        </w:tc>
        <w:tc>
          <w:tcPr>
            <w:tcW w:w="3363" w:type="dxa"/>
          </w:tcPr>
          <w:p w14:paraId="79CF3639" w14:textId="7322AA6D" w:rsidR="001816C4" w:rsidRDefault="00D16CD2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16CD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c.377G&gt;A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;</w:t>
            </w:r>
            <w:r>
              <w:t xml:space="preserve"> </w:t>
            </w:r>
            <w:proofErr w:type="gramStart"/>
            <w:r w:rsidRPr="00D16CD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p.G</w:t>
            </w:r>
            <w:proofErr w:type="gramEnd"/>
            <w:r w:rsidRPr="00D16CD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26D</w:t>
            </w:r>
          </w:p>
        </w:tc>
        <w:tc>
          <w:tcPr>
            <w:tcW w:w="3170" w:type="dxa"/>
          </w:tcPr>
          <w:p w14:paraId="1D601462" w14:textId="7A9C90E4" w:rsidR="001816C4" w:rsidRPr="0093592C" w:rsidRDefault="00D16CD2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16CD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c.207_209delGTT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;</w:t>
            </w:r>
            <w:r>
              <w:t xml:space="preserve"> </w:t>
            </w:r>
            <w:proofErr w:type="gramStart"/>
            <w:r w:rsidRPr="00D16CD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p.(</w:t>
            </w:r>
            <w:proofErr w:type="gramEnd"/>
            <w:r w:rsidRPr="00D16CD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Leu70del)</w:t>
            </w:r>
          </w:p>
        </w:tc>
        <w:tc>
          <w:tcPr>
            <w:tcW w:w="1984" w:type="dxa"/>
            <w:noWrap/>
          </w:tcPr>
          <w:p w14:paraId="09FAA7D5" w14:textId="4EDE535F" w:rsidR="001816C4" w:rsidRPr="0093592C" w:rsidRDefault="001816C4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816C4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compound heterozygous</w:t>
            </w:r>
          </w:p>
        </w:tc>
        <w:tc>
          <w:tcPr>
            <w:tcW w:w="4111" w:type="dxa"/>
          </w:tcPr>
          <w:p w14:paraId="70053AA4" w14:textId="351A49FD" w:rsidR="001816C4" w:rsidRDefault="001816C4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CR</w:t>
            </w:r>
          </w:p>
        </w:tc>
        <w:tc>
          <w:tcPr>
            <w:tcW w:w="1276" w:type="dxa"/>
            <w:noWrap/>
          </w:tcPr>
          <w:p w14:paraId="13A7A27D" w14:textId="4AD20BF7" w:rsidR="001816C4" w:rsidRPr="0093592C" w:rsidRDefault="001816C4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816C4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6540517</w:t>
            </w:r>
          </w:p>
        </w:tc>
        <w:tc>
          <w:tcPr>
            <w:tcW w:w="4394" w:type="dxa"/>
            <w:noWrap/>
          </w:tcPr>
          <w:p w14:paraId="21114118" w14:textId="264BD076" w:rsidR="001816C4" w:rsidRPr="0093592C" w:rsidRDefault="001816C4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06</w:t>
            </w:r>
          </w:p>
        </w:tc>
      </w:tr>
      <w:tr w:rsidR="0093592C" w:rsidRPr="00C12C5D" w14:paraId="0B606217" w14:textId="77777777" w:rsidTr="00844D89">
        <w:trPr>
          <w:trHeight w:val="828"/>
        </w:trPr>
        <w:tc>
          <w:tcPr>
            <w:tcW w:w="1003" w:type="dxa"/>
            <w:noWrap/>
          </w:tcPr>
          <w:p w14:paraId="427E0FE0" w14:textId="07A706CA" w:rsidR="0093592C" w:rsidRPr="0093592C" w:rsidRDefault="0093592C" w:rsidP="00041887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lastRenderedPageBreak/>
              <w:t>2</w:t>
            </w:r>
          </w:p>
        </w:tc>
        <w:tc>
          <w:tcPr>
            <w:tcW w:w="3363" w:type="dxa"/>
          </w:tcPr>
          <w:p w14:paraId="7933CE40" w14:textId="380620B7" w:rsidR="0093592C" w:rsidRPr="0093592C" w:rsidRDefault="0093592C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eletion (exons 1-2)</w:t>
            </w:r>
          </w:p>
        </w:tc>
        <w:tc>
          <w:tcPr>
            <w:tcW w:w="3170" w:type="dxa"/>
          </w:tcPr>
          <w:p w14:paraId="537C7133" w14:textId="77777777" w:rsidR="0093592C" w:rsidRPr="0093592C" w:rsidRDefault="0093592C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984" w:type="dxa"/>
            <w:noWrap/>
          </w:tcPr>
          <w:p w14:paraId="680F866B" w14:textId="0D3D670D" w:rsidR="0093592C" w:rsidRPr="0093592C" w:rsidRDefault="0093592C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3592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homozygous</w:t>
            </w:r>
          </w:p>
        </w:tc>
        <w:tc>
          <w:tcPr>
            <w:tcW w:w="4111" w:type="dxa"/>
          </w:tcPr>
          <w:p w14:paraId="36A4AF5B" w14:textId="4ED6DEB4" w:rsidR="0093592C" w:rsidRPr="0093592C" w:rsidRDefault="007030C6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CR</w:t>
            </w:r>
          </w:p>
        </w:tc>
        <w:tc>
          <w:tcPr>
            <w:tcW w:w="1276" w:type="dxa"/>
            <w:noWrap/>
          </w:tcPr>
          <w:p w14:paraId="66E812E5" w14:textId="5291273E" w:rsidR="0093592C" w:rsidRPr="0093592C" w:rsidRDefault="0093592C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3592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8034425</w:t>
            </w:r>
          </w:p>
        </w:tc>
        <w:tc>
          <w:tcPr>
            <w:tcW w:w="4394" w:type="dxa"/>
            <w:noWrap/>
          </w:tcPr>
          <w:p w14:paraId="7029B70D" w14:textId="33D1141B" w:rsidR="0093592C" w:rsidRPr="0093592C" w:rsidRDefault="0093592C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3592C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2</w:t>
            </w:r>
            <w:r w:rsidRPr="0093592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07</w:t>
            </w:r>
          </w:p>
        </w:tc>
      </w:tr>
      <w:tr w:rsidR="0093592C" w:rsidRPr="00C12C5D" w14:paraId="00DE781C" w14:textId="77777777" w:rsidTr="00844D89">
        <w:trPr>
          <w:trHeight w:val="828"/>
        </w:trPr>
        <w:tc>
          <w:tcPr>
            <w:tcW w:w="1003" w:type="dxa"/>
            <w:noWrap/>
          </w:tcPr>
          <w:p w14:paraId="3DC8A592" w14:textId="731B8A56" w:rsidR="0093592C" w:rsidRPr="0093592C" w:rsidRDefault="0093592C" w:rsidP="00041887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3592C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1</w:t>
            </w:r>
          </w:p>
        </w:tc>
        <w:tc>
          <w:tcPr>
            <w:tcW w:w="3363" w:type="dxa"/>
          </w:tcPr>
          <w:p w14:paraId="55849805" w14:textId="764F4694" w:rsidR="0093592C" w:rsidRPr="0093592C" w:rsidRDefault="0093592C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3592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c.110A&gt;G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;</w:t>
            </w:r>
            <w:r>
              <w:t xml:space="preserve"> </w:t>
            </w:r>
            <w:proofErr w:type="gramStart"/>
            <w:r w:rsidRPr="0093592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p.D</w:t>
            </w:r>
            <w:proofErr w:type="gramEnd"/>
            <w:r w:rsidRPr="0093592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7G</w:t>
            </w:r>
          </w:p>
        </w:tc>
        <w:tc>
          <w:tcPr>
            <w:tcW w:w="3170" w:type="dxa"/>
          </w:tcPr>
          <w:p w14:paraId="5AC8EAAE" w14:textId="77777777" w:rsidR="0093592C" w:rsidRPr="0093592C" w:rsidRDefault="0093592C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984" w:type="dxa"/>
            <w:noWrap/>
          </w:tcPr>
          <w:p w14:paraId="68E00082" w14:textId="1E174B2F" w:rsidR="0093592C" w:rsidRPr="0093592C" w:rsidRDefault="0093592C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3592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homozygous</w:t>
            </w:r>
          </w:p>
        </w:tc>
        <w:tc>
          <w:tcPr>
            <w:tcW w:w="4111" w:type="dxa"/>
          </w:tcPr>
          <w:p w14:paraId="74805942" w14:textId="77777777" w:rsidR="0093592C" w:rsidRPr="0093592C" w:rsidRDefault="0093592C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276" w:type="dxa"/>
            <w:noWrap/>
          </w:tcPr>
          <w:p w14:paraId="7AED379A" w14:textId="77777777" w:rsidR="0093592C" w:rsidRPr="0093592C" w:rsidRDefault="0093592C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4394" w:type="dxa"/>
            <w:noWrap/>
          </w:tcPr>
          <w:p w14:paraId="797B0E3F" w14:textId="77777777" w:rsidR="0093592C" w:rsidRPr="0093592C" w:rsidRDefault="0093592C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93592C" w:rsidRPr="00C12C5D" w14:paraId="2022D394" w14:textId="77777777" w:rsidTr="00844D89">
        <w:trPr>
          <w:trHeight w:val="828"/>
        </w:trPr>
        <w:tc>
          <w:tcPr>
            <w:tcW w:w="1003" w:type="dxa"/>
            <w:noWrap/>
          </w:tcPr>
          <w:p w14:paraId="5F975A98" w14:textId="02970094" w:rsidR="0093592C" w:rsidRPr="0093592C" w:rsidRDefault="0093592C" w:rsidP="00041887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3592C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1</w:t>
            </w:r>
          </w:p>
        </w:tc>
        <w:tc>
          <w:tcPr>
            <w:tcW w:w="3363" w:type="dxa"/>
          </w:tcPr>
          <w:p w14:paraId="4C7B718E" w14:textId="55CA2D5C" w:rsidR="0093592C" w:rsidRPr="0093592C" w:rsidRDefault="0093592C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3592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c.1391_1395delGAATC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;</w:t>
            </w:r>
            <w:r>
              <w:t xml:space="preserve"> </w:t>
            </w:r>
            <w:proofErr w:type="gramStart"/>
            <w:r w:rsidRPr="0093592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p.(</w:t>
            </w:r>
            <w:proofErr w:type="gramEnd"/>
            <w:r w:rsidRPr="0093592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Gly464Alafs*18)</w:t>
            </w:r>
          </w:p>
        </w:tc>
        <w:tc>
          <w:tcPr>
            <w:tcW w:w="3170" w:type="dxa"/>
          </w:tcPr>
          <w:p w14:paraId="36C0237C" w14:textId="77777777" w:rsidR="0093592C" w:rsidRPr="0093592C" w:rsidRDefault="0093592C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984" w:type="dxa"/>
            <w:noWrap/>
          </w:tcPr>
          <w:p w14:paraId="041E3028" w14:textId="157A5445" w:rsidR="0093592C" w:rsidRPr="0093592C" w:rsidRDefault="0093592C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3592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homozygous</w:t>
            </w:r>
          </w:p>
        </w:tc>
        <w:tc>
          <w:tcPr>
            <w:tcW w:w="4111" w:type="dxa"/>
          </w:tcPr>
          <w:p w14:paraId="152A156C" w14:textId="77777777" w:rsidR="0093592C" w:rsidRPr="0093592C" w:rsidRDefault="0093592C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276" w:type="dxa"/>
            <w:noWrap/>
          </w:tcPr>
          <w:p w14:paraId="0A848E21" w14:textId="77777777" w:rsidR="0093592C" w:rsidRPr="0093592C" w:rsidRDefault="0093592C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4394" w:type="dxa"/>
            <w:noWrap/>
          </w:tcPr>
          <w:p w14:paraId="1A4D3CD1" w14:textId="77777777" w:rsidR="0093592C" w:rsidRPr="0093592C" w:rsidRDefault="0093592C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2177A2" w:rsidRPr="00C12C5D" w14:paraId="69E0638D" w14:textId="77777777" w:rsidTr="00844D89">
        <w:trPr>
          <w:trHeight w:val="828"/>
        </w:trPr>
        <w:tc>
          <w:tcPr>
            <w:tcW w:w="1003" w:type="dxa"/>
            <w:noWrap/>
          </w:tcPr>
          <w:p w14:paraId="3E86EAC5" w14:textId="2EB5EEDA" w:rsidR="002177A2" w:rsidRPr="0093592C" w:rsidRDefault="002177A2" w:rsidP="00041887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1</w:t>
            </w:r>
          </w:p>
        </w:tc>
        <w:tc>
          <w:tcPr>
            <w:tcW w:w="3363" w:type="dxa"/>
          </w:tcPr>
          <w:p w14:paraId="58E94E13" w14:textId="1D124920" w:rsidR="002177A2" w:rsidRPr="0093592C" w:rsidRDefault="002177A2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E326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deletion (exons 1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</w:t>
            </w:r>
            <w:r w:rsidRPr="000E326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2</w:t>
            </w:r>
            <w:r w:rsidRPr="000E326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)</w:t>
            </w:r>
          </w:p>
        </w:tc>
        <w:tc>
          <w:tcPr>
            <w:tcW w:w="3170" w:type="dxa"/>
          </w:tcPr>
          <w:p w14:paraId="096505D3" w14:textId="77777777" w:rsidR="002177A2" w:rsidRPr="0093592C" w:rsidRDefault="002177A2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984" w:type="dxa"/>
            <w:noWrap/>
          </w:tcPr>
          <w:p w14:paraId="039D17BE" w14:textId="2A288A77" w:rsidR="002177A2" w:rsidRPr="0093592C" w:rsidRDefault="004C3716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A</w:t>
            </w:r>
          </w:p>
        </w:tc>
        <w:tc>
          <w:tcPr>
            <w:tcW w:w="4111" w:type="dxa"/>
          </w:tcPr>
          <w:p w14:paraId="3CA48E51" w14:textId="09179FA2" w:rsidR="002177A2" w:rsidRPr="0093592C" w:rsidRDefault="004C3716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A</w:t>
            </w:r>
          </w:p>
        </w:tc>
        <w:tc>
          <w:tcPr>
            <w:tcW w:w="1276" w:type="dxa"/>
            <w:noWrap/>
          </w:tcPr>
          <w:p w14:paraId="0FF49F68" w14:textId="6DE7E0EC" w:rsidR="002177A2" w:rsidRPr="0093592C" w:rsidRDefault="002177A2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177A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7169382</w:t>
            </w:r>
          </w:p>
        </w:tc>
        <w:tc>
          <w:tcPr>
            <w:tcW w:w="4394" w:type="dxa"/>
            <w:noWrap/>
          </w:tcPr>
          <w:p w14:paraId="3694146D" w14:textId="65F7BC38" w:rsidR="002177A2" w:rsidRPr="0093592C" w:rsidRDefault="002177A2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3592C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2</w:t>
            </w:r>
            <w:r w:rsidRPr="0093592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07</w:t>
            </w:r>
          </w:p>
        </w:tc>
      </w:tr>
      <w:tr w:rsidR="002177A2" w:rsidRPr="00C12C5D" w14:paraId="68520C7C" w14:textId="77777777" w:rsidTr="00844D89">
        <w:trPr>
          <w:trHeight w:val="828"/>
        </w:trPr>
        <w:tc>
          <w:tcPr>
            <w:tcW w:w="1003" w:type="dxa"/>
            <w:noWrap/>
          </w:tcPr>
          <w:p w14:paraId="4A38B66D" w14:textId="1498FA10" w:rsidR="002177A2" w:rsidRPr="0093592C" w:rsidRDefault="002177A2" w:rsidP="00041887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1</w:t>
            </w:r>
          </w:p>
        </w:tc>
        <w:tc>
          <w:tcPr>
            <w:tcW w:w="3363" w:type="dxa"/>
          </w:tcPr>
          <w:p w14:paraId="7CBB4C02" w14:textId="1A378416" w:rsidR="002177A2" w:rsidRPr="0093592C" w:rsidRDefault="002177A2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E326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deletion exon 1</w:t>
            </w:r>
          </w:p>
        </w:tc>
        <w:tc>
          <w:tcPr>
            <w:tcW w:w="3170" w:type="dxa"/>
          </w:tcPr>
          <w:p w14:paraId="385FF5D1" w14:textId="77777777" w:rsidR="002177A2" w:rsidRPr="0093592C" w:rsidRDefault="002177A2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984" w:type="dxa"/>
            <w:noWrap/>
          </w:tcPr>
          <w:p w14:paraId="54662DF6" w14:textId="7D75D8C8" w:rsidR="002177A2" w:rsidRPr="0093592C" w:rsidRDefault="004C3716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A</w:t>
            </w:r>
          </w:p>
        </w:tc>
        <w:tc>
          <w:tcPr>
            <w:tcW w:w="4111" w:type="dxa"/>
          </w:tcPr>
          <w:p w14:paraId="6EFE2ACE" w14:textId="77777777" w:rsidR="002177A2" w:rsidRPr="0093592C" w:rsidRDefault="002177A2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276" w:type="dxa"/>
            <w:noWrap/>
          </w:tcPr>
          <w:p w14:paraId="27BD0504" w14:textId="77777777" w:rsidR="002177A2" w:rsidRPr="002177A2" w:rsidRDefault="002177A2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4394" w:type="dxa"/>
            <w:noWrap/>
          </w:tcPr>
          <w:p w14:paraId="19763EC0" w14:textId="77777777" w:rsidR="002177A2" w:rsidRPr="0093592C" w:rsidRDefault="002177A2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B30DCA" w:rsidRPr="00C12C5D" w14:paraId="5BB32936" w14:textId="77777777" w:rsidTr="00844D89">
        <w:trPr>
          <w:trHeight w:val="828"/>
        </w:trPr>
        <w:tc>
          <w:tcPr>
            <w:tcW w:w="1003" w:type="dxa"/>
            <w:noWrap/>
          </w:tcPr>
          <w:p w14:paraId="2B8B2E59" w14:textId="7CCE77A3" w:rsidR="00B30DCA" w:rsidRPr="00B30DCA" w:rsidRDefault="000E326C" w:rsidP="00041887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1</w:t>
            </w:r>
          </w:p>
        </w:tc>
        <w:tc>
          <w:tcPr>
            <w:tcW w:w="3363" w:type="dxa"/>
          </w:tcPr>
          <w:p w14:paraId="157DD9E3" w14:textId="460E6CD9" w:rsidR="00B30DCA" w:rsidRPr="00B30DCA" w:rsidRDefault="000E326C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E326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deletion (exons 1–3)</w:t>
            </w:r>
          </w:p>
        </w:tc>
        <w:tc>
          <w:tcPr>
            <w:tcW w:w="3170" w:type="dxa"/>
          </w:tcPr>
          <w:p w14:paraId="181C8CDE" w14:textId="2DE5D23A" w:rsidR="00B30DCA" w:rsidRPr="00B30DCA" w:rsidRDefault="000E326C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E326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c.19C&gt;T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;</w:t>
            </w:r>
            <w:r>
              <w:t xml:space="preserve"> </w:t>
            </w:r>
            <w:r w:rsidRPr="000E326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p.Q7*</w:t>
            </w:r>
          </w:p>
        </w:tc>
        <w:tc>
          <w:tcPr>
            <w:tcW w:w="1984" w:type="dxa"/>
            <w:noWrap/>
          </w:tcPr>
          <w:p w14:paraId="1A54EB5B" w14:textId="3E0C66BF" w:rsidR="00B30DCA" w:rsidRPr="00B30DCA" w:rsidRDefault="000E326C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E326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Compound heterozygous</w:t>
            </w:r>
          </w:p>
        </w:tc>
        <w:tc>
          <w:tcPr>
            <w:tcW w:w="4111" w:type="dxa"/>
          </w:tcPr>
          <w:p w14:paraId="46D5B935" w14:textId="4631FE0C" w:rsidR="00B30DCA" w:rsidRPr="00B30DCA" w:rsidRDefault="000E326C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PCR</w:t>
            </w:r>
          </w:p>
        </w:tc>
        <w:tc>
          <w:tcPr>
            <w:tcW w:w="1276" w:type="dxa"/>
            <w:noWrap/>
          </w:tcPr>
          <w:p w14:paraId="102EF41C" w14:textId="111B6EE8" w:rsidR="00B30DCA" w:rsidRPr="00B30DCA" w:rsidRDefault="00B30DCA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30DC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8223550</w:t>
            </w:r>
          </w:p>
        </w:tc>
        <w:tc>
          <w:tcPr>
            <w:tcW w:w="4394" w:type="dxa"/>
            <w:noWrap/>
          </w:tcPr>
          <w:p w14:paraId="74577F14" w14:textId="57A64130" w:rsidR="00B30DCA" w:rsidRPr="00B30DCA" w:rsidRDefault="00B30DCA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30DCA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2</w:t>
            </w:r>
            <w:r w:rsidRPr="00B30DC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08</w:t>
            </w:r>
          </w:p>
        </w:tc>
      </w:tr>
      <w:tr w:rsidR="000E326C" w:rsidRPr="00C12C5D" w14:paraId="3DB415D9" w14:textId="77777777" w:rsidTr="00844D89">
        <w:trPr>
          <w:trHeight w:val="828"/>
        </w:trPr>
        <w:tc>
          <w:tcPr>
            <w:tcW w:w="1003" w:type="dxa"/>
            <w:noWrap/>
          </w:tcPr>
          <w:p w14:paraId="6AC333E9" w14:textId="64BF4C09" w:rsidR="000E326C" w:rsidRPr="00B30DCA" w:rsidRDefault="000E326C" w:rsidP="00041887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2</w:t>
            </w:r>
          </w:p>
        </w:tc>
        <w:tc>
          <w:tcPr>
            <w:tcW w:w="3363" w:type="dxa"/>
          </w:tcPr>
          <w:p w14:paraId="5DAB6209" w14:textId="569672CF" w:rsidR="000E326C" w:rsidRPr="00B30DCA" w:rsidRDefault="000E326C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E326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deletion (exons 1–3)</w:t>
            </w:r>
          </w:p>
        </w:tc>
        <w:tc>
          <w:tcPr>
            <w:tcW w:w="3170" w:type="dxa"/>
          </w:tcPr>
          <w:p w14:paraId="12DCDECB" w14:textId="77777777" w:rsidR="000E326C" w:rsidRPr="00B30DCA" w:rsidRDefault="000E326C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984" w:type="dxa"/>
            <w:noWrap/>
          </w:tcPr>
          <w:p w14:paraId="3E5BDE53" w14:textId="346CA055" w:rsidR="000E326C" w:rsidRPr="00B30DCA" w:rsidRDefault="000E326C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E326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homozygous</w:t>
            </w:r>
          </w:p>
        </w:tc>
        <w:tc>
          <w:tcPr>
            <w:tcW w:w="4111" w:type="dxa"/>
          </w:tcPr>
          <w:p w14:paraId="656CE20E" w14:textId="77777777" w:rsidR="000E326C" w:rsidRDefault="000E326C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276" w:type="dxa"/>
            <w:noWrap/>
          </w:tcPr>
          <w:p w14:paraId="1D290D01" w14:textId="77777777" w:rsidR="000E326C" w:rsidRPr="00B30DCA" w:rsidRDefault="000E326C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4394" w:type="dxa"/>
            <w:noWrap/>
          </w:tcPr>
          <w:p w14:paraId="4AE491A4" w14:textId="77777777" w:rsidR="000E326C" w:rsidRPr="00B30DCA" w:rsidRDefault="000E326C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0E326C" w:rsidRPr="00C12C5D" w14:paraId="2D936B7C" w14:textId="77777777" w:rsidTr="00844D89">
        <w:trPr>
          <w:trHeight w:val="828"/>
        </w:trPr>
        <w:tc>
          <w:tcPr>
            <w:tcW w:w="1003" w:type="dxa"/>
            <w:noWrap/>
          </w:tcPr>
          <w:p w14:paraId="76F051F0" w14:textId="464FA170" w:rsidR="000E326C" w:rsidRPr="00B30DCA" w:rsidRDefault="000E326C" w:rsidP="00041887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1</w:t>
            </w:r>
          </w:p>
        </w:tc>
        <w:tc>
          <w:tcPr>
            <w:tcW w:w="3363" w:type="dxa"/>
          </w:tcPr>
          <w:p w14:paraId="7C845A32" w14:textId="2166C35F" w:rsidR="000E326C" w:rsidRPr="00B30DCA" w:rsidRDefault="000E326C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E326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c.457G&gt;A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;</w:t>
            </w:r>
            <w:r>
              <w:t xml:space="preserve"> </w:t>
            </w:r>
            <w:proofErr w:type="gramStart"/>
            <w:r w:rsidRPr="000E326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p.G</w:t>
            </w:r>
            <w:proofErr w:type="gramEnd"/>
            <w:r w:rsidRPr="000E326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53R</w:t>
            </w:r>
          </w:p>
        </w:tc>
        <w:tc>
          <w:tcPr>
            <w:tcW w:w="3170" w:type="dxa"/>
          </w:tcPr>
          <w:p w14:paraId="7C8533A9" w14:textId="04E36374" w:rsidR="000E326C" w:rsidRPr="00B30DCA" w:rsidRDefault="000E326C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E326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c.95C&gt;T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;</w:t>
            </w:r>
            <w:r>
              <w:t xml:space="preserve"> </w:t>
            </w:r>
            <w:proofErr w:type="gramStart"/>
            <w:r w:rsidRPr="000E326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p.S</w:t>
            </w:r>
            <w:proofErr w:type="gramEnd"/>
            <w:r w:rsidRPr="000E326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2F</w:t>
            </w:r>
          </w:p>
        </w:tc>
        <w:tc>
          <w:tcPr>
            <w:tcW w:w="1984" w:type="dxa"/>
            <w:noWrap/>
          </w:tcPr>
          <w:p w14:paraId="1D1BD235" w14:textId="2D83F93E" w:rsidR="000E326C" w:rsidRPr="00B30DCA" w:rsidRDefault="000E326C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E326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Compound heterozygous</w:t>
            </w:r>
          </w:p>
        </w:tc>
        <w:tc>
          <w:tcPr>
            <w:tcW w:w="4111" w:type="dxa"/>
          </w:tcPr>
          <w:p w14:paraId="4F5BFFD0" w14:textId="77777777" w:rsidR="000E326C" w:rsidRDefault="000E326C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276" w:type="dxa"/>
            <w:noWrap/>
          </w:tcPr>
          <w:p w14:paraId="1771B01F" w14:textId="77777777" w:rsidR="000E326C" w:rsidRPr="00B30DCA" w:rsidRDefault="000E326C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4394" w:type="dxa"/>
            <w:noWrap/>
          </w:tcPr>
          <w:p w14:paraId="7F7E5BC4" w14:textId="77777777" w:rsidR="000E326C" w:rsidRPr="00B30DCA" w:rsidRDefault="000E326C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4B28FD" w:rsidRPr="00C12C5D" w14:paraId="59C8A7B9" w14:textId="77777777" w:rsidTr="00844D89">
        <w:trPr>
          <w:trHeight w:val="276"/>
        </w:trPr>
        <w:tc>
          <w:tcPr>
            <w:tcW w:w="1003" w:type="dxa"/>
            <w:noWrap/>
            <w:hideMark/>
          </w:tcPr>
          <w:p w14:paraId="07C7BA1C" w14:textId="77777777" w:rsidR="004B28FD" w:rsidRPr="00C12C5D" w:rsidRDefault="004B28FD" w:rsidP="0004188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12C5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363" w:type="dxa"/>
            <w:hideMark/>
          </w:tcPr>
          <w:p w14:paraId="499D7F23" w14:textId="4BC60D71" w:rsidR="004B28FD" w:rsidRPr="00C12C5D" w:rsidRDefault="004B28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2C5D">
              <w:rPr>
                <w:rFonts w:ascii="Times New Roman" w:hAnsi="Times New Roman" w:cs="Times New Roman"/>
                <w:sz w:val="24"/>
                <w:szCs w:val="24"/>
              </w:rPr>
              <w:t>deletion (exons 1–3)</w:t>
            </w:r>
          </w:p>
        </w:tc>
        <w:tc>
          <w:tcPr>
            <w:tcW w:w="3170" w:type="dxa"/>
            <w:hideMark/>
          </w:tcPr>
          <w:p w14:paraId="3A234E83" w14:textId="77777777" w:rsidR="004B28FD" w:rsidRPr="00C12C5D" w:rsidRDefault="004B28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noWrap/>
            <w:hideMark/>
          </w:tcPr>
          <w:p w14:paraId="7787C789" w14:textId="77777777" w:rsidR="004B28FD" w:rsidRPr="00C12C5D" w:rsidRDefault="004B28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2C5D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4111" w:type="dxa"/>
          </w:tcPr>
          <w:p w14:paraId="5FE025B2" w14:textId="6566C42F" w:rsidR="004B28FD" w:rsidRPr="00F2429E" w:rsidRDefault="00A71B38" w:rsidP="00041887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71B3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PCR</w:t>
            </w:r>
          </w:p>
        </w:tc>
        <w:tc>
          <w:tcPr>
            <w:tcW w:w="1276" w:type="dxa"/>
            <w:noWrap/>
            <w:hideMark/>
          </w:tcPr>
          <w:p w14:paraId="2EFECBB5" w14:textId="745AF118" w:rsidR="004B28FD" w:rsidRPr="00C12C5D" w:rsidRDefault="004B28FD" w:rsidP="000418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2C5D">
              <w:rPr>
                <w:rFonts w:ascii="Times New Roman" w:hAnsi="Times New Roman" w:cs="Times New Roman"/>
                <w:sz w:val="24"/>
                <w:szCs w:val="24"/>
              </w:rPr>
              <w:t>19912631</w:t>
            </w:r>
          </w:p>
        </w:tc>
        <w:tc>
          <w:tcPr>
            <w:tcW w:w="4394" w:type="dxa"/>
            <w:noWrap/>
            <w:hideMark/>
          </w:tcPr>
          <w:p w14:paraId="7FD998D2" w14:textId="77777777" w:rsidR="004B28FD" w:rsidRPr="00C12C5D" w:rsidRDefault="004B28FD" w:rsidP="000418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2C5D"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</w:tr>
      <w:tr w:rsidR="00152D83" w:rsidRPr="00C12C5D" w14:paraId="1AB16FC8" w14:textId="77777777" w:rsidTr="00844D89">
        <w:trPr>
          <w:trHeight w:val="276"/>
        </w:trPr>
        <w:tc>
          <w:tcPr>
            <w:tcW w:w="1003" w:type="dxa"/>
            <w:noWrap/>
          </w:tcPr>
          <w:p w14:paraId="68BAC260" w14:textId="41BBD2C1" w:rsidR="00152D83" w:rsidRPr="00152D83" w:rsidRDefault="00152D83" w:rsidP="00041887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1</w:t>
            </w:r>
          </w:p>
        </w:tc>
        <w:tc>
          <w:tcPr>
            <w:tcW w:w="3363" w:type="dxa"/>
          </w:tcPr>
          <w:p w14:paraId="5FBFC613" w14:textId="0A98C06C" w:rsidR="00152D83" w:rsidRPr="00152D83" w:rsidRDefault="00152D83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52D83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c.306+1delG</w:t>
            </w:r>
          </w:p>
        </w:tc>
        <w:tc>
          <w:tcPr>
            <w:tcW w:w="3170" w:type="dxa"/>
          </w:tcPr>
          <w:p w14:paraId="5B1EA1A4" w14:textId="71B5E919" w:rsidR="00152D83" w:rsidRPr="00152D83" w:rsidRDefault="00152D83" w:rsidP="00152D83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52D83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c.761A&gt;T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; </w:t>
            </w:r>
            <w:r w:rsidRPr="00152D83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p.H254L</w:t>
            </w:r>
          </w:p>
        </w:tc>
        <w:tc>
          <w:tcPr>
            <w:tcW w:w="1984" w:type="dxa"/>
            <w:noWrap/>
          </w:tcPr>
          <w:p w14:paraId="412BE925" w14:textId="50B5DCD3" w:rsidR="00152D83" w:rsidRPr="00152D83" w:rsidRDefault="00152D83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52D83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compound heterozygous</w:t>
            </w:r>
          </w:p>
        </w:tc>
        <w:tc>
          <w:tcPr>
            <w:tcW w:w="4111" w:type="dxa"/>
          </w:tcPr>
          <w:p w14:paraId="4C9BFEBE" w14:textId="5BC8765F" w:rsidR="00152D83" w:rsidRPr="00152D83" w:rsidRDefault="00152D83" w:rsidP="00041887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A</w:t>
            </w:r>
          </w:p>
        </w:tc>
        <w:tc>
          <w:tcPr>
            <w:tcW w:w="1276" w:type="dxa"/>
            <w:noWrap/>
          </w:tcPr>
          <w:p w14:paraId="178891BF" w14:textId="1CB0B27B" w:rsidR="00152D83" w:rsidRPr="00152D83" w:rsidRDefault="00152D83" w:rsidP="00041887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52D83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9022407</w:t>
            </w:r>
          </w:p>
        </w:tc>
        <w:tc>
          <w:tcPr>
            <w:tcW w:w="4394" w:type="dxa"/>
            <w:noWrap/>
          </w:tcPr>
          <w:p w14:paraId="6D4C143E" w14:textId="5513D78F" w:rsidR="00152D83" w:rsidRPr="00152D83" w:rsidRDefault="00152D83" w:rsidP="00041887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09</w:t>
            </w:r>
          </w:p>
        </w:tc>
      </w:tr>
      <w:tr w:rsidR="004B28FD" w:rsidRPr="00C12C5D" w14:paraId="3E86AD73" w14:textId="77777777" w:rsidTr="00844D89">
        <w:trPr>
          <w:trHeight w:val="276"/>
        </w:trPr>
        <w:tc>
          <w:tcPr>
            <w:tcW w:w="1003" w:type="dxa"/>
            <w:noWrap/>
            <w:hideMark/>
          </w:tcPr>
          <w:p w14:paraId="01D752BB" w14:textId="77777777" w:rsidR="004B28FD" w:rsidRPr="00C12C5D" w:rsidRDefault="004B28FD" w:rsidP="0004188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12C5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363" w:type="dxa"/>
            <w:hideMark/>
          </w:tcPr>
          <w:p w14:paraId="1B814A20" w14:textId="07FE8C15" w:rsidR="004B28FD" w:rsidRPr="00C12C5D" w:rsidRDefault="004B28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2C5D">
              <w:rPr>
                <w:rFonts w:ascii="Times New Roman" w:hAnsi="Times New Roman" w:cs="Times New Roman"/>
                <w:sz w:val="24"/>
                <w:szCs w:val="24"/>
              </w:rPr>
              <w:t>deletion (exons 1–3)</w:t>
            </w:r>
          </w:p>
        </w:tc>
        <w:tc>
          <w:tcPr>
            <w:tcW w:w="3170" w:type="dxa"/>
            <w:hideMark/>
          </w:tcPr>
          <w:p w14:paraId="4A0560CD" w14:textId="77777777" w:rsidR="004B28FD" w:rsidRPr="00C12C5D" w:rsidRDefault="004B28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noWrap/>
            <w:hideMark/>
          </w:tcPr>
          <w:p w14:paraId="4B5F74A2" w14:textId="77777777" w:rsidR="004B28FD" w:rsidRPr="00C12C5D" w:rsidRDefault="004B28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2C5D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4111" w:type="dxa"/>
          </w:tcPr>
          <w:p w14:paraId="35125180" w14:textId="0F5A18AB" w:rsidR="004B28FD" w:rsidRPr="00A91A32" w:rsidRDefault="007E2FFC" w:rsidP="00041887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91A32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P</w:t>
            </w:r>
            <w:r w:rsidRPr="00A91A3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CR</w:t>
            </w:r>
          </w:p>
        </w:tc>
        <w:tc>
          <w:tcPr>
            <w:tcW w:w="1276" w:type="dxa"/>
            <w:noWrap/>
            <w:hideMark/>
          </w:tcPr>
          <w:p w14:paraId="280A54BA" w14:textId="351300CC" w:rsidR="004B28FD" w:rsidRPr="00A91A32" w:rsidRDefault="004B28FD" w:rsidP="000418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1A32">
              <w:rPr>
                <w:rFonts w:ascii="Times New Roman" w:hAnsi="Times New Roman" w:cs="Times New Roman"/>
                <w:sz w:val="24"/>
                <w:szCs w:val="24"/>
              </w:rPr>
              <w:t>19953608</w:t>
            </w:r>
          </w:p>
        </w:tc>
        <w:tc>
          <w:tcPr>
            <w:tcW w:w="4394" w:type="dxa"/>
            <w:noWrap/>
            <w:hideMark/>
          </w:tcPr>
          <w:p w14:paraId="2F61304C" w14:textId="77777777" w:rsidR="004B28FD" w:rsidRPr="00C12C5D" w:rsidRDefault="004B28FD" w:rsidP="000418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2C5D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</w:tr>
      <w:tr w:rsidR="004B28FD" w:rsidRPr="00C12C5D" w14:paraId="1D11E1C0" w14:textId="77777777" w:rsidTr="00844D89">
        <w:trPr>
          <w:trHeight w:val="276"/>
        </w:trPr>
        <w:tc>
          <w:tcPr>
            <w:tcW w:w="1003" w:type="dxa"/>
            <w:noWrap/>
            <w:hideMark/>
          </w:tcPr>
          <w:p w14:paraId="4FB8E673" w14:textId="77777777" w:rsidR="004B28FD" w:rsidRPr="00C12C5D" w:rsidRDefault="004B28FD" w:rsidP="0004188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12C5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363" w:type="dxa"/>
            <w:hideMark/>
          </w:tcPr>
          <w:p w14:paraId="201976D9" w14:textId="4B50C7E9" w:rsidR="004B28FD" w:rsidRPr="00C12C5D" w:rsidRDefault="004B28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2C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gramStart"/>
            <w:r w:rsidRPr="00C12C5D">
              <w:rPr>
                <w:rFonts w:ascii="Times New Roman" w:hAnsi="Times New Roman" w:cs="Times New Roman"/>
                <w:sz w:val="24"/>
                <w:szCs w:val="24"/>
              </w:rPr>
              <w:t>c.(</w:t>
            </w:r>
            <w:proofErr w:type="gramEnd"/>
            <w:r w:rsidRPr="00C12C5D">
              <w:rPr>
                <w:rFonts w:ascii="Times New Roman" w:hAnsi="Times New Roman" w:cs="Times New Roman"/>
                <w:sz w:val="24"/>
                <w:szCs w:val="24"/>
              </w:rPr>
              <w:t xml:space="preserve">?_38)_2461?del </w:t>
            </w:r>
          </w:p>
        </w:tc>
        <w:tc>
          <w:tcPr>
            <w:tcW w:w="3170" w:type="dxa"/>
            <w:hideMark/>
          </w:tcPr>
          <w:p w14:paraId="0BF12E97" w14:textId="77777777" w:rsidR="004B28FD" w:rsidRPr="00C12C5D" w:rsidRDefault="004B28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noWrap/>
            <w:hideMark/>
          </w:tcPr>
          <w:p w14:paraId="3E94FC78" w14:textId="77777777" w:rsidR="004B28FD" w:rsidRPr="00C12C5D" w:rsidRDefault="004B28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2C5D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4111" w:type="dxa"/>
          </w:tcPr>
          <w:p w14:paraId="5532B243" w14:textId="77777777" w:rsidR="004B28FD" w:rsidRPr="00F2429E" w:rsidRDefault="004B28FD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74A66879" w14:textId="1ACD689B" w:rsidR="004B28FD" w:rsidRPr="00C12C5D" w:rsidRDefault="004B28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4" w:type="dxa"/>
            <w:noWrap/>
            <w:hideMark/>
          </w:tcPr>
          <w:p w14:paraId="2F02E4D7" w14:textId="77777777" w:rsidR="004B28FD" w:rsidRPr="00C12C5D" w:rsidRDefault="004B28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B28FD" w:rsidRPr="00C12C5D" w14:paraId="3B204CF1" w14:textId="77777777" w:rsidTr="00844D89">
        <w:trPr>
          <w:trHeight w:val="276"/>
        </w:trPr>
        <w:tc>
          <w:tcPr>
            <w:tcW w:w="1003" w:type="dxa"/>
            <w:noWrap/>
            <w:hideMark/>
          </w:tcPr>
          <w:p w14:paraId="520E4DD4" w14:textId="77777777" w:rsidR="004B28FD" w:rsidRPr="00C12C5D" w:rsidRDefault="004B28FD" w:rsidP="0004188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12C5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363" w:type="dxa"/>
            <w:hideMark/>
          </w:tcPr>
          <w:p w14:paraId="08F03DFA" w14:textId="75121E04" w:rsidR="004B28FD" w:rsidRPr="00C12C5D" w:rsidRDefault="004B28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2C5D">
              <w:rPr>
                <w:rFonts w:ascii="Times New Roman" w:hAnsi="Times New Roman" w:cs="Times New Roman"/>
                <w:sz w:val="24"/>
                <w:szCs w:val="24"/>
              </w:rPr>
              <w:t>deletion (exons 1-4)</w:t>
            </w:r>
          </w:p>
        </w:tc>
        <w:tc>
          <w:tcPr>
            <w:tcW w:w="3170" w:type="dxa"/>
            <w:hideMark/>
          </w:tcPr>
          <w:p w14:paraId="03864A9C" w14:textId="77777777" w:rsidR="004B28FD" w:rsidRPr="00C12C5D" w:rsidRDefault="004B28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noWrap/>
            <w:hideMark/>
          </w:tcPr>
          <w:p w14:paraId="51E8EB48" w14:textId="77777777" w:rsidR="004B28FD" w:rsidRPr="00C12C5D" w:rsidRDefault="004B28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2C5D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4111" w:type="dxa"/>
          </w:tcPr>
          <w:p w14:paraId="79E43BD3" w14:textId="77777777" w:rsidR="004B28FD" w:rsidRPr="00F2429E" w:rsidRDefault="004B28FD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6F97143A" w14:textId="14ED97C6" w:rsidR="004B28FD" w:rsidRPr="00C12C5D" w:rsidRDefault="004B28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4" w:type="dxa"/>
            <w:noWrap/>
            <w:hideMark/>
          </w:tcPr>
          <w:p w14:paraId="11EFE491" w14:textId="77777777" w:rsidR="004B28FD" w:rsidRPr="00C12C5D" w:rsidRDefault="004B28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B28FD" w:rsidRPr="00C12C5D" w14:paraId="41F589D7" w14:textId="77777777" w:rsidTr="00844D89">
        <w:trPr>
          <w:trHeight w:val="276"/>
        </w:trPr>
        <w:tc>
          <w:tcPr>
            <w:tcW w:w="1003" w:type="dxa"/>
            <w:noWrap/>
            <w:hideMark/>
          </w:tcPr>
          <w:p w14:paraId="61349137" w14:textId="77777777" w:rsidR="004B28FD" w:rsidRPr="00C12C5D" w:rsidRDefault="004B28FD" w:rsidP="0004188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12C5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363" w:type="dxa"/>
            <w:hideMark/>
          </w:tcPr>
          <w:p w14:paraId="668F1B8F" w14:textId="531680A1" w:rsidR="004B28FD" w:rsidRPr="00C12C5D" w:rsidRDefault="004B28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2C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gramStart"/>
            <w:r w:rsidRPr="00C12C5D">
              <w:rPr>
                <w:rFonts w:ascii="Times New Roman" w:hAnsi="Times New Roman" w:cs="Times New Roman"/>
                <w:sz w:val="24"/>
                <w:szCs w:val="24"/>
              </w:rPr>
              <w:t>c.(</w:t>
            </w:r>
            <w:proofErr w:type="gramEnd"/>
            <w:r w:rsidRPr="00C12C5D">
              <w:rPr>
                <w:rFonts w:ascii="Times New Roman" w:hAnsi="Times New Roman" w:cs="Times New Roman"/>
                <w:sz w:val="24"/>
                <w:szCs w:val="24"/>
              </w:rPr>
              <w:t>?_38)_3061?del</w:t>
            </w:r>
          </w:p>
        </w:tc>
        <w:tc>
          <w:tcPr>
            <w:tcW w:w="3170" w:type="dxa"/>
            <w:hideMark/>
          </w:tcPr>
          <w:p w14:paraId="1B2126AD" w14:textId="77777777" w:rsidR="004B28FD" w:rsidRPr="00C12C5D" w:rsidRDefault="004B28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noWrap/>
            <w:hideMark/>
          </w:tcPr>
          <w:p w14:paraId="61D579A3" w14:textId="77777777" w:rsidR="004B28FD" w:rsidRPr="00C12C5D" w:rsidRDefault="004B28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2C5D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4111" w:type="dxa"/>
          </w:tcPr>
          <w:p w14:paraId="53F70C87" w14:textId="77777777" w:rsidR="004B28FD" w:rsidRPr="00F2429E" w:rsidRDefault="004B28FD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55A8444C" w14:textId="43D816FF" w:rsidR="004B28FD" w:rsidRPr="00C12C5D" w:rsidRDefault="004B28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4" w:type="dxa"/>
            <w:noWrap/>
            <w:hideMark/>
          </w:tcPr>
          <w:p w14:paraId="3350E888" w14:textId="77777777" w:rsidR="004B28FD" w:rsidRPr="00C12C5D" w:rsidRDefault="004B28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B28FD" w:rsidRPr="00C12C5D" w14:paraId="0E92490A" w14:textId="77777777" w:rsidTr="00844D89">
        <w:trPr>
          <w:trHeight w:val="276"/>
        </w:trPr>
        <w:tc>
          <w:tcPr>
            <w:tcW w:w="1003" w:type="dxa"/>
            <w:noWrap/>
            <w:hideMark/>
          </w:tcPr>
          <w:p w14:paraId="03B5CE2F" w14:textId="77777777" w:rsidR="004B28FD" w:rsidRPr="00C12C5D" w:rsidRDefault="004B28FD" w:rsidP="0004188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12C5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363" w:type="dxa"/>
            <w:hideMark/>
          </w:tcPr>
          <w:p w14:paraId="31AA95AD" w14:textId="1047E2E5" w:rsidR="004B28FD" w:rsidRPr="00C12C5D" w:rsidRDefault="004B28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2C5D">
              <w:rPr>
                <w:rFonts w:ascii="Times New Roman" w:hAnsi="Times New Roman" w:cs="Times New Roman"/>
                <w:sz w:val="24"/>
                <w:szCs w:val="24"/>
              </w:rPr>
              <w:t>deletion (exons 7-8)</w:t>
            </w:r>
          </w:p>
        </w:tc>
        <w:tc>
          <w:tcPr>
            <w:tcW w:w="3170" w:type="dxa"/>
            <w:hideMark/>
          </w:tcPr>
          <w:p w14:paraId="783CD69A" w14:textId="77777777" w:rsidR="004B28FD" w:rsidRPr="00C12C5D" w:rsidRDefault="004B28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noWrap/>
            <w:hideMark/>
          </w:tcPr>
          <w:p w14:paraId="5101BA18" w14:textId="77777777" w:rsidR="004B28FD" w:rsidRPr="00C12C5D" w:rsidRDefault="004B28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2C5D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4111" w:type="dxa"/>
          </w:tcPr>
          <w:p w14:paraId="245E3B82" w14:textId="77777777" w:rsidR="004B28FD" w:rsidRPr="00F2429E" w:rsidRDefault="004B28FD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4A4D1724" w14:textId="47A8735B" w:rsidR="004B28FD" w:rsidRPr="00C12C5D" w:rsidRDefault="004B28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4" w:type="dxa"/>
            <w:noWrap/>
            <w:hideMark/>
          </w:tcPr>
          <w:p w14:paraId="0A7D938D" w14:textId="77777777" w:rsidR="004B28FD" w:rsidRPr="00C12C5D" w:rsidRDefault="004B28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B28FD" w:rsidRPr="00C12C5D" w14:paraId="6675CEC0" w14:textId="77777777" w:rsidTr="00844D89">
        <w:trPr>
          <w:trHeight w:val="276"/>
        </w:trPr>
        <w:tc>
          <w:tcPr>
            <w:tcW w:w="1003" w:type="dxa"/>
            <w:noWrap/>
            <w:hideMark/>
          </w:tcPr>
          <w:p w14:paraId="1D08BCAE" w14:textId="77777777" w:rsidR="004B28FD" w:rsidRPr="00C12C5D" w:rsidRDefault="004B28FD" w:rsidP="0004188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12C5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363" w:type="dxa"/>
            <w:hideMark/>
          </w:tcPr>
          <w:p w14:paraId="41450230" w14:textId="30D81C1F" w:rsidR="004B28FD" w:rsidRPr="00C12C5D" w:rsidRDefault="004B28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2C5D">
              <w:rPr>
                <w:rFonts w:ascii="Times New Roman" w:hAnsi="Times New Roman" w:cs="Times New Roman"/>
                <w:sz w:val="24"/>
                <w:szCs w:val="24"/>
              </w:rPr>
              <w:t>c.464+210_678+265 del1139</w:t>
            </w:r>
          </w:p>
        </w:tc>
        <w:tc>
          <w:tcPr>
            <w:tcW w:w="3170" w:type="dxa"/>
            <w:hideMark/>
          </w:tcPr>
          <w:p w14:paraId="0F71D0AB" w14:textId="77777777" w:rsidR="004B28FD" w:rsidRPr="00C12C5D" w:rsidRDefault="004B28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noWrap/>
            <w:hideMark/>
          </w:tcPr>
          <w:p w14:paraId="1C5EF2CF" w14:textId="77777777" w:rsidR="004B28FD" w:rsidRPr="00C12C5D" w:rsidRDefault="004B28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2C5D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4111" w:type="dxa"/>
          </w:tcPr>
          <w:p w14:paraId="63C456B4" w14:textId="77777777" w:rsidR="004B28FD" w:rsidRPr="00F2429E" w:rsidRDefault="004B28FD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0195BC01" w14:textId="4E1DAEB6" w:rsidR="004B28FD" w:rsidRPr="00C12C5D" w:rsidRDefault="004B28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4" w:type="dxa"/>
            <w:noWrap/>
            <w:hideMark/>
          </w:tcPr>
          <w:p w14:paraId="685A2CCE" w14:textId="77777777" w:rsidR="004B28FD" w:rsidRPr="00C12C5D" w:rsidRDefault="004B28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B28FD" w:rsidRPr="00C12C5D" w14:paraId="6C4F181A" w14:textId="77777777" w:rsidTr="00844D89">
        <w:trPr>
          <w:trHeight w:val="276"/>
        </w:trPr>
        <w:tc>
          <w:tcPr>
            <w:tcW w:w="1003" w:type="dxa"/>
            <w:noWrap/>
            <w:hideMark/>
          </w:tcPr>
          <w:p w14:paraId="508980FA" w14:textId="77777777" w:rsidR="004B28FD" w:rsidRPr="00C12C5D" w:rsidRDefault="004B28FD" w:rsidP="0004188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12C5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363" w:type="dxa"/>
            <w:hideMark/>
          </w:tcPr>
          <w:p w14:paraId="360A3AD0" w14:textId="11BC26A9" w:rsidR="004B28FD" w:rsidRPr="00C12C5D" w:rsidRDefault="004B28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2C5D">
              <w:rPr>
                <w:rFonts w:ascii="Times New Roman" w:hAnsi="Times New Roman" w:cs="Times New Roman"/>
                <w:sz w:val="24"/>
                <w:szCs w:val="24"/>
              </w:rPr>
              <w:t xml:space="preserve">c.281delC; </w:t>
            </w:r>
            <w:proofErr w:type="gramStart"/>
            <w:r w:rsidR="007E2FFC" w:rsidRPr="007E2FF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p.(</w:t>
            </w:r>
            <w:proofErr w:type="gramEnd"/>
            <w:r w:rsidR="007E2FFC" w:rsidRPr="007E2FF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Ser94Phefs*2)</w:t>
            </w:r>
          </w:p>
        </w:tc>
        <w:tc>
          <w:tcPr>
            <w:tcW w:w="3170" w:type="dxa"/>
            <w:hideMark/>
          </w:tcPr>
          <w:p w14:paraId="417F1E5F" w14:textId="77777777" w:rsidR="004B28FD" w:rsidRPr="00C12C5D" w:rsidRDefault="004B28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noWrap/>
            <w:hideMark/>
          </w:tcPr>
          <w:p w14:paraId="44BCF010" w14:textId="77777777" w:rsidR="004B28FD" w:rsidRPr="00C12C5D" w:rsidRDefault="004B28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2C5D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4111" w:type="dxa"/>
          </w:tcPr>
          <w:p w14:paraId="57FD0E25" w14:textId="77777777" w:rsidR="004B28FD" w:rsidRPr="00F2429E" w:rsidRDefault="004B28FD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1F526F94" w14:textId="7E3F2861" w:rsidR="004B28FD" w:rsidRPr="00C12C5D" w:rsidRDefault="004B28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4" w:type="dxa"/>
            <w:noWrap/>
            <w:hideMark/>
          </w:tcPr>
          <w:p w14:paraId="388F4B78" w14:textId="77777777" w:rsidR="004B28FD" w:rsidRPr="00C12C5D" w:rsidRDefault="004B28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B28FD" w:rsidRPr="00C12C5D" w14:paraId="7578027A" w14:textId="77777777" w:rsidTr="00844D89">
        <w:trPr>
          <w:trHeight w:val="276"/>
        </w:trPr>
        <w:tc>
          <w:tcPr>
            <w:tcW w:w="1003" w:type="dxa"/>
            <w:noWrap/>
            <w:hideMark/>
          </w:tcPr>
          <w:p w14:paraId="315C91A9" w14:textId="77777777" w:rsidR="004B28FD" w:rsidRPr="00C12C5D" w:rsidRDefault="004B28FD" w:rsidP="0004188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12C5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363" w:type="dxa"/>
            <w:hideMark/>
          </w:tcPr>
          <w:p w14:paraId="68CA9392" w14:textId="1A003D5B" w:rsidR="004B28FD" w:rsidRPr="00C12C5D" w:rsidRDefault="004B28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2C5D">
              <w:rPr>
                <w:rFonts w:ascii="Times New Roman" w:hAnsi="Times New Roman" w:cs="Times New Roman"/>
                <w:sz w:val="24"/>
                <w:szCs w:val="24"/>
              </w:rPr>
              <w:t xml:space="preserve">c.1050delA; </w:t>
            </w:r>
            <w:proofErr w:type="gramStart"/>
            <w:r w:rsidR="007E2FFC" w:rsidRPr="007E2FF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p.(</w:t>
            </w:r>
            <w:proofErr w:type="gramEnd"/>
            <w:r w:rsidR="007E2FFC" w:rsidRPr="007E2FF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Val351Leufs*5)</w:t>
            </w:r>
          </w:p>
        </w:tc>
        <w:tc>
          <w:tcPr>
            <w:tcW w:w="3170" w:type="dxa"/>
            <w:hideMark/>
          </w:tcPr>
          <w:p w14:paraId="3E8C494A" w14:textId="77777777" w:rsidR="004B28FD" w:rsidRPr="00C12C5D" w:rsidRDefault="004B28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noWrap/>
            <w:hideMark/>
          </w:tcPr>
          <w:p w14:paraId="26E48263" w14:textId="77777777" w:rsidR="004B28FD" w:rsidRPr="00C12C5D" w:rsidRDefault="004B28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2C5D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4111" w:type="dxa"/>
          </w:tcPr>
          <w:p w14:paraId="059F5848" w14:textId="77777777" w:rsidR="004B28FD" w:rsidRPr="00F2429E" w:rsidRDefault="004B28FD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276AD606" w14:textId="2214737D" w:rsidR="004B28FD" w:rsidRPr="00C12C5D" w:rsidRDefault="004B28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4" w:type="dxa"/>
            <w:noWrap/>
            <w:hideMark/>
          </w:tcPr>
          <w:p w14:paraId="48A177A6" w14:textId="77777777" w:rsidR="004B28FD" w:rsidRPr="00C12C5D" w:rsidRDefault="004B28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B28FD" w:rsidRPr="00C12C5D" w14:paraId="3B55EFA6" w14:textId="77777777" w:rsidTr="00844D89">
        <w:trPr>
          <w:trHeight w:val="276"/>
        </w:trPr>
        <w:tc>
          <w:tcPr>
            <w:tcW w:w="1003" w:type="dxa"/>
            <w:noWrap/>
            <w:hideMark/>
          </w:tcPr>
          <w:p w14:paraId="18040719" w14:textId="77777777" w:rsidR="004B28FD" w:rsidRPr="00C12C5D" w:rsidRDefault="004B28FD" w:rsidP="0004188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12C5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363" w:type="dxa"/>
            <w:hideMark/>
          </w:tcPr>
          <w:p w14:paraId="6D98B16A" w14:textId="7ED13E79" w:rsidR="004B28FD" w:rsidRPr="00C12C5D" w:rsidRDefault="007E2F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2FF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c.1140_1146delAGTTCAC</w:t>
            </w:r>
            <w:r w:rsidR="004B28FD" w:rsidRPr="007E2FF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; </w:t>
            </w:r>
            <w:proofErr w:type="gramStart"/>
            <w:r w:rsidRPr="007E2FF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p.(</w:t>
            </w:r>
            <w:proofErr w:type="gramEnd"/>
            <w:r w:rsidRPr="007E2FF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Val381Glufs*19)</w:t>
            </w:r>
          </w:p>
        </w:tc>
        <w:tc>
          <w:tcPr>
            <w:tcW w:w="3170" w:type="dxa"/>
            <w:hideMark/>
          </w:tcPr>
          <w:p w14:paraId="15DB14BD" w14:textId="77777777" w:rsidR="004B28FD" w:rsidRPr="00C12C5D" w:rsidRDefault="004B28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noWrap/>
            <w:hideMark/>
          </w:tcPr>
          <w:p w14:paraId="10B7596D" w14:textId="77777777" w:rsidR="004B28FD" w:rsidRPr="00C12C5D" w:rsidRDefault="004B28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2C5D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4111" w:type="dxa"/>
          </w:tcPr>
          <w:p w14:paraId="263B4EEC" w14:textId="77777777" w:rsidR="004B28FD" w:rsidRPr="00F2429E" w:rsidRDefault="004B28FD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64EE5801" w14:textId="4D0A7BC7" w:rsidR="004B28FD" w:rsidRPr="00C12C5D" w:rsidRDefault="004B28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4" w:type="dxa"/>
            <w:noWrap/>
            <w:hideMark/>
          </w:tcPr>
          <w:p w14:paraId="26B2FB0D" w14:textId="77777777" w:rsidR="004B28FD" w:rsidRPr="00C12C5D" w:rsidRDefault="004B28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B28FD" w:rsidRPr="00C12C5D" w14:paraId="1F8945F2" w14:textId="77777777" w:rsidTr="00844D89">
        <w:trPr>
          <w:trHeight w:val="276"/>
        </w:trPr>
        <w:tc>
          <w:tcPr>
            <w:tcW w:w="1003" w:type="dxa"/>
            <w:noWrap/>
            <w:hideMark/>
          </w:tcPr>
          <w:p w14:paraId="6AD7898B" w14:textId="77777777" w:rsidR="004B28FD" w:rsidRPr="00C12C5D" w:rsidRDefault="004B28FD" w:rsidP="0004188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12C5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363" w:type="dxa"/>
            <w:hideMark/>
          </w:tcPr>
          <w:p w14:paraId="36ADD553" w14:textId="4D554EAE" w:rsidR="004B28FD" w:rsidRPr="00C12C5D" w:rsidRDefault="004B28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2C5D">
              <w:rPr>
                <w:rFonts w:ascii="Times New Roman" w:hAnsi="Times New Roman" w:cs="Times New Roman"/>
                <w:sz w:val="24"/>
                <w:szCs w:val="24"/>
              </w:rPr>
              <w:t>c.362+1G&gt;T;</w:t>
            </w:r>
          </w:p>
        </w:tc>
        <w:tc>
          <w:tcPr>
            <w:tcW w:w="3170" w:type="dxa"/>
            <w:hideMark/>
          </w:tcPr>
          <w:p w14:paraId="45DD9B55" w14:textId="77777777" w:rsidR="004B28FD" w:rsidRPr="00C12C5D" w:rsidRDefault="004B28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noWrap/>
            <w:hideMark/>
          </w:tcPr>
          <w:p w14:paraId="619CDEF9" w14:textId="77777777" w:rsidR="004B28FD" w:rsidRPr="00C12C5D" w:rsidRDefault="004B28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2C5D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4111" w:type="dxa"/>
          </w:tcPr>
          <w:p w14:paraId="1E3FC865" w14:textId="77777777" w:rsidR="004B28FD" w:rsidRPr="00F2429E" w:rsidRDefault="004B28FD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5A22E127" w14:textId="4C4F6E1A" w:rsidR="004B28FD" w:rsidRPr="00C12C5D" w:rsidRDefault="004B28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4" w:type="dxa"/>
            <w:noWrap/>
            <w:hideMark/>
          </w:tcPr>
          <w:p w14:paraId="07248830" w14:textId="77777777" w:rsidR="004B28FD" w:rsidRPr="00C12C5D" w:rsidRDefault="004B28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B28FD" w:rsidRPr="00C12C5D" w14:paraId="55E41864" w14:textId="77777777" w:rsidTr="00844D89">
        <w:trPr>
          <w:trHeight w:val="276"/>
        </w:trPr>
        <w:tc>
          <w:tcPr>
            <w:tcW w:w="1003" w:type="dxa"/>
            <w:noWrap/>
            <w:hideMark/>
          </w:tcPr>
          <w:p w14:paraId="704D2AB4" w14:textId="77777777" w:rsidR="004B28FD" w:rsidRPr="00C12C5D" w:rsidRDefault="004B28FD" w:rsidP="0004188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12C5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363" w:type="dxa"/>
            <w:hideMark/>
          </w:tcPr>
          <w:p w14:paraId="62176950" w14:textId="7761B8DD" w:rsidR="004B28FD" w:rsidRPr="00C12C5D" w:rsidRDefault="004B28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2C5D">
              <w:rPr>
                <w:rFonts w:ascii="Times New Roman" w:hAnsi="Times New Roman" w:cs="Times New Roman"/>
                <w:sz w:val="24"/>
                <w:szCs w:val="24"/>
              </w:rPr>
              <w:t>c.362+5G&gt;C</w:t>
            </w:r>
          </w:p>
        </w:tc>
        <w:tc>
          <w:tcPr>
            <w:tcW w:w="3170" w:type="dxa"/>
            <w:hideMark/>
          </w:tcPr>
          <w:p w14:paraId="3730026C" w14:textId="77777777" w:rsidR="004B28FD" w:rsidRPr="00C12C5D" w:rsidRDefault="004B28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noWrap/>
            <w:hideMark/>
          </w:tcPr>
          <w:p w14:paraId="47D9B357" w14:textId="77777777" w:rsidR="004B28FD" w:rsidRPr="00C12C5D" w:rsidRDefault="004B28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2C5D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4111" w:type="dxa"/>
          </w:tcPr>
          <w:p w14:paraId="254B4250" w14:textId="77777777" w:rsidR="004B28FD" w:rsidRPr="00F2429E" w:rsidRDefault="004B28FD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05C1DCBD" w14:textId="0FF78237" w:rsidR="004B28FD" w:rsidRPr="00C12C5D" w:rsidRDefault="004B28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4" w:type="dxa"/>
            <w:noWrap/>
            <w:hideMark/>
          </w:tcPr>
          <w:p w14:paraId="793DE0C0" w14:textId="77777777" w:rsidR="004B28FD" w:rsidRPr="00C12C5D" w:rsidRDefault="004B28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B28FD" w:rsidRPr="00C12C5D" w14:paraId="5173805E" w14:textId="77777777" w:rsidTr="00844D89">
        <w:trPr>
          <w:trHeight w:val="276"/>
        </w:trPr>
        <w:tc>
          <w:tcPr>
            <w:tcW w:w="1003" w:type="dxa"/>
            <w:noWrap/>
            <w:hideMark/>
          </w:tcPr>
          <w:p w14:paraId="2A888ADF" w14:textId="77777777" w:rsidR="004B28FD" w:rsidRPr="00C12C5D" w:rsidRDefault="004B28FD" w:rsidP="0004188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12C5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363" w:type="dxa"/>
            <w:hideMark/>
          </w:tcPr>
          <w:p w14:paraId="00FCB873" w14:textId="723ECA8F" w:rsidR="004B28FD" w:rsidRPr="00C12C5D" w:rsidRDefault="004B28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2C5D">
              <w:rPr>
                <w:rFonts w:ascii="Times New Roman" w:hAnsi="Times New Roman" w:cs="Times New Roman"/>
                <w:sz w:val="24"/>
                <w:szCs w:val="24"/>
              </w:rPr>
              <w:t xml:space="preserve">c.82G&gt;C; </w:t>
            </w:r>
            <w:proofErr w:type="gramStart"/>
            <w:r w:rsidR="00364752" w:rsidRPr="0036475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p.A</w:t>
            </w:r>
            <w:proofErr w:type="gramEnd"/>
            <w:r w:rsidR="00364752" w:rsidRPr="0036475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8P</w:t>
            </w:r>
          </w:p>
        </w:tc>
        <w:tc>
          <w:tcPr>
            <w:tcW w:w="3170" w:type="dxa"/>
            <w:hideMark/>
          </w:tcPr>
          <w:p w14:paraId="7A3CD184" w14:textId="77777777" w:rsidR="004B28FD" w:rsidRPr="00C12C5D" w:rsidRDefault="004B28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noWrap/>
            <w:hideMark/>
          </w:tcPr>
          <w:p w14:paraId="0A3EA893" w14:textId="77777777" w:rsidR="004B28FD" w:rsidRPr="00C12C5D" w:rsidRDefault="004B28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2C5D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4111" w:type="dxa"/>
          </w:tcPr>
          <w:p w14:paraId="341E3564" w14:textId="77777777" w:rsidR="004B28FD" w:rsidRPr="00F2429E" w:rsidRDefault="004B28FD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20D5B28C" w14:textId="533BB1BB" w:rsidR="004B28FD" w:rsidRPr="00C12C5D" w:rsidRDefault="004B28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4" w:type="dxa"/>
            <w:noWrap/>
            <w:hideMark/>
          </w:tcPr>
          <w:p w14:paraId="412F5F9A" w14:textId="77777777" w:rsidR="004B28FD" w:rsidRPr="00C12C5D" w:rsidRDefault="004B28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B28FD" w:rsidRPr="00C12C5D" w14:paraId="672A00C8" w14:textId="77777777" w:rsidTr="00844D89">
        <w:trPr>
          <w:trHeight w:val="276"/>
        </w:trPr>
        <w:tc>
          <w:tcPr>
            <w:tcW w:w="1003" w:type="dxa"/>
            <w:noWrap/>
            <w:hideMark/>
          </w:tcPr>
          <w:p w14:paraId="571085CA" w14:textId="77777777" w:rsidR="004B28FD" w:rsidRPr="00C12C5D" w:rsidRDefault="004B28FD" w:rsidP="0004188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12C5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363" w:type="dxa"/>
            <w:hideMark/>
          </w:tcPr>
          <w:p w14:paraId="2D37A1B4" w14:textId="59775731" w:rsidR="004B28FD" w:rsidRPr="00C12C5D" w:rsidRDefault="004B28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2C5D">
              <w:rPr>
                <w:rFonts w:ascii="Times New Roman" w:hAnsi="Times New Roman" w:cs="Times New Roman"/>
                <w:sz w:val="24"/>
                <w:szCs w:val="24"/>
              </w:rPr>
              <w:t xml:space="preserve">c.353G&gt;T; </w:t>
            </w:r>
            <w:proofErr w:type="gramStart"/>
            <w:r w:rsidRPr="00C12C5D">
              <w:rPr>
                <w:rFonts w:ascii="Times New Roman" w:hAnsi="Times New Roman" w:cs="Times New Roman"/>
                <w:sz w:val="24"/>
                <w:szCs w:val="24"/>
              </w:rPr>
              <w:t>p.Gly</w:t>
            </w:r>
            <w:proofErr w:type="gramEnd"/>
            <w:r w:rsidRPr="00C12C5D">
              <w:rPr>
                <w:rFonts w:ascii="Times New Roman" w:hAnsi="Times New Roman" w:cs="Times New Roman"/>
                <w:sz w:val="24"/>
                <w:szCs w:val="24"/>
              </w:rPr>
              <w:t>118Val</w:t>
            </w:r>
          </w:p>
        </w:tc>
        <w:tc>
          <w:tcPr>
            <w:tcW w:w="3170" w:type="dxa"/>
            <w:hideMark/>
          </w:tcPr>
          <w:p w14:paraId="4A433E8C" w14:textId="77777777" w:rsidR="004B28FD" w:rsidRPr="00C12C5D" w:rsidRDefault="004B28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noWrap/>
            <w:hideMark/>
          </w:tcPr>
          <w:p w14:paraId="10C357A1" w14:textId="77777777" w:rsidR="004B28FD" w:rsidRPr="00C12C5D" w:rsidRDefault="004B28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2C5D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4111" w:type="dxa"/>
          </w:tcPr>
          <w:p w14:paraId="57EF73C3" w14:textId="77777777" w:rsidR="004B28FD" w:rsidRPr="00F2429E" w:rsidRDefault="004B28FD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31057C01" w14:textId="05F30ABC" w:rsidR="004B28FD" w:rsidRPr="00C12C5D" w:rsidRDefault="004B28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4" w:type="dxa"/>
            <w:noWrap/>
            <w:hideMark/>
          </w:tcPr>
          <w:p w14:paraId="3A72F4E6" w14:textId="77777777" w:rsidR="004B28FD" w:rsidRPr="00C12C5D" w:rsidRDefault="004B28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B28FD" w:rsidRPr="00C12C5D" w14:paraId="3C333A83" w14:textId="77777777" w:rsidTr="00844D89">
        <w:trPr>
          <w:trHeight w:val="276"/>
        </w:trPr>
        <w:tc>
          <w:tcPr>
            <w:tcW w:w="1003" w:type="dxa"/>
            <w:noWrap/>
            <w:hideMark/>
          </w:tcPr>
          <w:p w14:paraId="516CE1B4" w14:textId="77777777" w:rsidR="004B28FD" w:rsidRPr="00C12C5D" w:rsidRDefault="004B28FD" w:rsidP="0004188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12C5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363" w:type="dxa"/>
            <w:hideMark/>
          </w:tcPr>
          <w:p w14:paraId="15448D65" w14:textId="7A007FA4" w:rsidR="004B28FD" w:rsidRPr="00C12C5D" w:rsidRDefault="004B28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2C5D">
              <w:rPr>
                <w:rFonts w:ascii="Times New Roman" w:hAnsi="Times New Roman" w:cs="Times New Roman"/>
                <w:sz w:val="24"/>
                <w:szCs w:val="24"/>
              </w:rPr>
              <w:t xml:space="preserve">c.494A&gt;T; </w:t>
            </w:r>
            <w:proofErr w:type="gramStart"/>
            <w:r w:rsidR="00364752" w:rsidRPr="0036475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p.D</w:t>
            </w:r>
            <w:proofErr w:type="gramEnd"/>
            <w:r w:rsidR="00364752" w:rsidRPr="0036475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65V</w:t>
            </w:r>
          </w:p>
        </w:tc>
        <w:tc>
          <w:tcPr>
            <w:tcW w:w="3170" w:type="dxa"/>
            <w:hideMark/>
          </w:tcPr>
          <w:p w14:paraId="01F1293F" w14:textId="77777777" w:rsidR="004B28FD" w:rsidRPr="00C12C5D" w:rsidRDefault="004B28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noWrap/>
            <w:hideMark/>
          </w:tcPr>
          <w:p w14:paraId="1BC8094A" w14:textId="77777777" w:rsidR="004B28FD" w:rsidRPr="00C12C5D" w:rsidRDefault="004B28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2C5D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4111" w:type="dxa"/>
          </w:tcPr>
          <w:p w14:paraId="56FB45C8" w14:textId="77777777" w:rsidR="004B28FD" w:rsidRPr="00F2429E" w:rsidRDefault="004B28FD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64192696" w14:textId="1838D2CA" w:rsidR="004B28FD" w:rsidRPr="00C12C5D" w:rsidRDefault="004B28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4" w:type="dxa"/>
            <w:noWrap/>
            <w:hideMark/>
          </w:tcPr>
          <w:p w14:paraId="33EA3D02" w14:textId="77777777" w:rsidR="004B28FD" w:rsidRPr="00C12C5D" w:rsidRDefault="004B28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B28FD" w:rsidRPr="00C12C5D" w14:paraId="7E295350" w14:textId="77777777" w:rsidTr="00844D89">
        <w:trPr>
          <w:trHeight w:val="276"/>
        </w:trPr>
        <w:tc>
          <w:tcPr>
            <w:tcW w:w="1003" w:type="dxa"/>
            <w:noWrap/>
            <w:hideMark/>
          </w:tcPr>
          <w:p w14:paraId="145883B1" w14:textId="77777777" w:rsidR="004B28FD" w:rsidRPr="00C12C5D" w:rsidRDefault="004B28FD" w:rsidP="0004188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12C5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363" w:type="dxa"/>
            <w:hideMark/>
          </w:tcPr>
          <w:p w14:paraId="5B160874" w14:textId="00E8E30A" w:rsidR="004B28FD" w:rsidRPr="00C12C5D" w:rsidRDefault="004B28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2C5D">
              <w:rPr>
                <w:rFonts w:ascii="Times New Roman" w:hAnsi="Times New Roman" w:cs="Times New Roman"/>
                <w:sz w:val="24"/>
                <w:szCs w:val="24"/>
              </w:rPr>
              <w:t xml:space="preserve">c.682C&gt;A; </w:t>
            </w:r>
            <w:r w:rsidR="007E2FFC" w:rsidRPr="007E2FF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p.H228N</w:t>
            </w:r>
          </w:p>
        </w:tc>
        <w:tc>
          <w:tcPr>
            <w:tcW w:w="3170" w:type="dxa"/>
            <w:hideMark/>
          </w:tcPr>
          <w:p w14:paraId="774F3463" w14:textId="77777777" w:rsidR="004B28FD" w:rsidRPr="00C12C5D" w:rsidRDefault="004B28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noWrap/>
            <w:hideMark/>
          </w:tcPr>
          <w:p w14:paraId="3499A989" w14:textId="77777777" w:rsidR="004B28FD" w:rsidRPr="00C12C5D" w:rsidRDefault="004B28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2C5D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4111" w:type="dxa"/>
          </w:tcPr>
          <w:p w14:paraId="1C569959" w14:textId="77777777" w:rsidR="004B28FD" w:rsidRPr="00F2429E" w:rsidRDefault="004B28FD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0609B215" w14:textId="00B0DE8E" w:rsidR="004B28FD" w:rsidRPr="00C12C5D" w:rsidRDefault="004B28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4" w:type="dxa"/>
            <w:noWrap/>
            <w:hideMark/>
          </w:tcPr>
          <w:p w14:paraId="3D0183C8" w14:textId="77777777" w:rsidR="004B28FD" w:rsidRPr="00C12C5D" w:rsidRDefault="004B28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B28FD" w:rsidRPr="00C12C5D" w14:paraId="10001173" w14:textId="77777777" w:rsidTr="00844D89">
        <w:trPr>
          <w:trHeight w:val="276"/>
        </w:trPr>
        <w:tc>
          <w:tcPr>
            <w:tcW w:w="1003" w:type="dxa"/>
            <w:noWrap/>
            <w:hideMark/>
          </w:tcPr>
          <w:p w14:paraId="126E2518" w14:textId="77777777" w:rsidR="004B28FD" w:rsidRPr="00C12C5D" w:rsidRDefault="004B28FD" w:rsidP="0004188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12C5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363" w:type="dxa"/>
            <w:hideMark/>
          </w:tcPr>
          <w:p w14:paraId="3EDD86CE" w14:textId="7BF0C77B" w:rsidR="004B28FD" w:rsidRPr="00C12C5D" w:rsidRDefault="004B28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2C5D">
              <w:rPr>
                <w:rFonts w:ascii="Times New Roman" w:hAnsi="Times New Roman" w:cs="Times New Roman"/>
                <w:sz w:val="24"/>
                <w:szCs w:val="24"/>
              </w:rPr>
              <w:t xml:space="preserve">c.1147C&gt;T; </w:t>
            </w:r>
            <w:r w:rsidR="007E2FFC" w:rsidRPr="007E2FF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p.R383*</w:t>
            </w:r>
          </w:p>
        </w:tc>
        <w:tc>
          <w:tcPr>
            <w:tcW w:w="3170" w:type="dxa"/>
            <w:hideMark/>
          </w:tcPr>
          <w:p w14:paraId="538956F0" w14:textId="77777777" w:rsidR="004B28FD" w:rsidRPr="00C12C5D" w:rsidRDefault="004B28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noWrap/>
            <w:hideMark/>
          </w:tcPr>
          <w:p w14:paraId="56D927AD" w14:textId="77777777" w:rsidR="004B28FD" w:rsidRPr="00C12C5D" w:rsidRDefault="004B28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2C5D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4111" w:type="dxa"/>
          </w:tcPr>
          <w:p w14:paraId="275D4334" w14:textId="77777777" w:rsidR="004B28FD" w:rsidRPr="00F2429E" w:rsidRDefault="004B28FD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63D406AA" w14:textId="4145A1CE" w:rsidR="004B28FD" w:rsidRPr="00C12C5D" w:rsidRDefault="004B28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4" w:type="dxa"/>
            <w:noWrap/>
            <w:hideMark/>
          </w:tcPr>
          <w:p w14:paraId="58109A66" w14:textId="77777777" w:rsidR="004B28FD" w:rsidRPr="00C12C5D" w:rsidRDefault="004B28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4448" w:rsidRPr="00C12C5D" w14:paraId="5DF2A29D" w14:textId="77777777" w:rsidTr="00844D89">
        <w:trPr>
          <w:trHeight w:val="276"/>
        </w:trPr>
        <w:tc>
          <w:tcPr>
            <w:tcW w:w="1003" w:type="dxa"/>
            <w:noWrap/>
          </w:tcPr>
          <w:p w14:paraId="3C652AAE" w14:textId="5A14E700" w:rsidR="00614448" w:rsidRPr="00614448" w:rsidRDefault="0021518D" w:rsidP="00041887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lastRenderedPageBreak/>
              <w:t>1</w:t>
            </w:r>
          </w:p>
        </w:tc>
        <w:tc>
          <w:tcPr>
            <w:tcW w:w="3363" w:type="dxa"/>
          </w:tcPr>
          <w:p w14:paraId="1023284F" w14:textId="2A46D103" w:rsidR="00614448" w:rsidRPr="00614448" w:rsidRDefault="0021518D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1518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c.512C&gt;G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;</w:t>
            </w:r>
            <w:r>
              <w:t xml:space="preserve"> </w:t>
            </w:r>
            <w:proofErr w:type="gramStart"/>
            <w:r w:rsidRPr="0021518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p.P</w:t>
            </w:r>
            <w:proofErr w:type="gramEnd"/>
            <w:r w:rsidRPr="0021518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71R</w:t>
            </w:r>
          </w:p>
        </w:tc>
        <w:tc>
          <w:tcPr>
            <w:tcW w:w="3170" w:type="dxa"/>
          </w:tcPr>
          <w:p w14:paraId="2FCE2309" w14:textId="1FDA74D0" w:rsidR="00614448" w:rsidRPr="00614448" w:rsidRDefault="0021518D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1518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c.1299_1306dupAGGATGCT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;</w:t>
            </w:r>
            <w:r>
              <w:t xml:space="preserve"> </w:t>
            </w:r>
            <w:proofErr w:type="gramStart"/>
            <w:r w:rsidRPr="0021518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p.(</w:t>
            </w:r>
            <w:proofErr w:type="gramEnd"/>
            <w:r w:rsidRPr="0021518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Cys436*)</w:t>
            </w:r>
          </w:p>
        </w:tc>
        <w:tc>
          <w:tcPr>
            <w:tcW w:w="1984" w:type="dxa"/>
            <w:noWrap/>
          </w:tcPr>
          <w:p w14:paraId="1222DCED" w14:textId="5C298717" w:rsidR="00614448" w:rsidRPr="00614448" w:rsidRDefault="0021518D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1518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homozygous</w:t>
            </w:r>
          </w:p>
        </w:tc>
        <w:tc>
          <w:tcPr>
            <w:tcW w:w="4111" w:type="dxa"/>
          </w:tcPr>
          <w:p w14:paraId="5E821C9B" w14:textId="4C9DD3CD" w:rsidR="00614448" w:rsidRPr="00614448" w:rsidRDefault="00614448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CR</w:t>
            </w:r>
          </w:p>
        </w:tc>
        <w:tc>
          <w:tcPr>
            <w:tcW w:w="1276" w:type="dxa"/>
            <w:noWrap/>
          </w:tcPr>
          <w:p w14:paraId="40903C1A" w14:textId="6223E1B4" w:rsidR="00614448" w:rsidRPr="00614448" w:rsidRDefault="00614448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1444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0674517</w:t>
            </w:r>
          </w:p>
        </w:tc>
        <w:tc>
          <w:tcPr>
            <w:tcW w:w="4394" w:type="dxa"/>
            <w:noWrap/>
          </w:tcPr>
          <w:p w14:paraId="785E8A75" w14:textId="78B886C6" w:rsidR="00614448" w:rsidRPr="00614448" w:rsidRDefault="00614448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14448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2</w:t>
            </w:r>
            <w:r w:rsidRPr="0061444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1</w:t>
            </w:r>
            <w:r w:rsidRPr="00614448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0</w:t>
            </w:r>
          </w:p>
        </w:tc>
      </w:tr>
      <w:tr w:rsidR="004B28FD" w:rsidRPr="00C12C5D" w14:paraId="760B2426" w14:textId="77777777" w:rsidTr="00844D89">
        <w:trPr>
          <w:trHeight w:val="552"/>
        </w:trPr>
        <w:tc>
          <w:tcPr>
            <w:tcW w:w="1003" w:type="dxa"/>
            <w:noWrap/>
            <w:hideMark/>
          </w:tcPr>
          <w:p w14:paraId="6DAA2CCF" w14:textId="3B24472F" w:rsidR="004B28FD" w:rsidRPr="00C12C5D" w:rsidRDefault="004B28FD" w:rsidP="0004188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12C5D">
              <w:rPr>
                <w:rFonts w:ascii="Times New Roman" w:hAnsi="Times New Roman" w:cs="Times New Roman"/>
                <w:sz w:val="24"/>
                <w:szCs w:val="24"/>
              </w:rPr>
              <w:t>1*</w:t>
            </w:r>
          </w:p>
        </w:tc>
        <w:tc>
          <w:tcPr>
            <w:tcW w:w="3363" w:type="dxa"/>
            <w:hideMark/>
          </w:tcPr>
          <w:p w14:paraId="138922D3" w14:textId="02E77F69" w:rsidR="004B28FD" w:rsidRPr="00C12C5D" w:rsidRDefault="00FD70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7086">
              <w:rPr>
                <w:rFonts w:ascii="Times New Roman" w:hAnsi="Times New Roman" w:cs="Times New Roman"/>
                <w:sz w:val="24"/>
                <w:szCs w:val="24"/>
              </w:rPr>
              <w:t>c.247-1G&gt;T</w:t>
            </w:r>
            <w:r w:rsidR="004B28FD" w:rsidRPr="00C12C5D"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B28FD" w:rsidRPr="00C12C5D">
              <w:rPr>
                <w:rFonts w:ascii="Times New Roman" w:hAnsi="Times New Roman" w:cs="Times New Roman"/>
                <w:sz w:val="24"/>
                <w:szCs w:val="24"/>
              </w:rPr>
              <w:t>c.247-306del60</w:t>
            </w:r>
            <w:proofErr w:type="gramStart"/>
            <w:r w:rsidR="004B28FD" w:rsidRPr="00C12C5D">
              <w:rPr>
                <w:rFonts w:ascii="Times New Roman" w:hAnsi="Times New Roman" w:cs="Times New Roman"/>
                <w:sz w:val="24"/>
                <w:szCs w:val="24"/>
              </w:rPr>
              <w:t>bp;c.</w:t>
            </w:r>
            <w:proofErr w:type="gramEnd"/>
            <w:r w:rsidR="004B28FD" w:rsidRPr="00C12C5D">
              <w:rPr>
                <w:rFonts w:ascii="Times New Roman" w:hAnsi="Times New Roman" w:cs="Times New Roman"/>
                <w:sz w:val="24"/>
                <w:szCs w:val="24"/>
              </w:rPr>
              <w:t>632G&gt;T</w:t>
            </w:r>
          </w:p>
        </w:tc>
        <w:tc>
          <w:tcPr>
            <w:tcW w:w="3170" w:type="dxa"/>
            <w:hideMark/>
          </w:tcPr>
          <w:p w14:paraId="0F09AD8E" w14:textId="77777777" w:rsidR="004B28FD" w:rsidRPr="00C12C5D" w:rsidRDefault="004B28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noWrap/>
            <w:hideMark/>
          </w:tcPr>
          <w:p w14:paraId="0153DD35" w14:textId="6D2AC6CE" w:rsidR="004B28FD" w:rsidRPr="00C12C5D" w:rsidRDefault="004144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44F5">
              <w:rPr>
                <w:rFonts w:ascii="Times New Roman" w:hAnsi="Times New Roman" w:cs="Times New Roman"/>
                <w:sz w:val="24"/>
                <w:szCs w:val="24"/>
              </w:rPr>
              <w:t>Compound heterozygous</w:t>
            </w:r>
          </w:p>
        </w:tc>
        <w:tc>
          <w:tcPr>
            <w:tcW w:w="4111" w:type="dxa"/>
          </w:tcPr>
          <w:p w14:paraId="3C5BA409" w14:textId="79B69F29" w:rsidR="004B28FD" w:rsidRPr="004144F5" w:rsidRDefault="00354800" w:rsidP="000418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44F5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4144F5">
              <w:rPr>
                <w:rFonts w:ascii="Times New Roman" w:hAnsi="Times New Roman" w:cs="Times New Roman"/>
                <w:sz w:val="24"/>
                <w:szCs w:val="24"/>
              </w:rPr>
              <w:t>CR</w:t>
            </w:r>
          </w:p>
        </w:tc>
        <w:tc>
          <w:tcPr>
            <w:tcW w:w="1276" w:type="dxa"/>
            <w:noWrap/>
            <w:hideMark/>
          </w:tcPr>
          <w:p w14:paraId="0959EBB6" w14:textId="3FE7D824" w:rsidR="004B28FD" w:rsidRPr="00C12C5D" w:rsidRDefault="004B28FD" w:rsidP="000418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44F5">
              <w:rPr>
                <w:rFonts w:ascii="Times New Roman" w:hAnsi="Times New Roman" w:cs="Times New Roman"/>
                <w:sz w:val="24"/>
                <w:szCs w:val="24"/>
              </w:rPr>
              <w:t>21184155</w:t>
            </w:r>
          </w:p>
        </w:tc>
        <w:tc>
          <w:tcPr>
            <w:tcW w:w="4394" w:type="dxa"/>
            <w:noWrap/>
            <w:hideMark/>
          </w:tcPr>
          <w:p w14:paraId="59B45419" w14:textId="77777777" w:rsidR="004B28FD" w:rsidRPr="00C12C5D" w:rsidRDefault="004B28FD" w:rsidP="000418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2C5D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</w:tr>
      <w:tr w:rsidR="004B28FD" w:rsidRPr="00C12C5D" w14:paraId="6C4ED5F5" w14:textId="77777777" w:rsidTr="00844D89">
        <w:trPr>
          <w:trHeight w:val="276"/>
        </w:trPr>
        <w:tc>
          <w:tcPr>
            <w:tcW w:w="1003" w:type="dxa"/>
            <w:noWrap/>
            <w:hideMark/>
          </w:tcPr>
          <w:p w14:paraId="2476BEE4" w14:textId="77777777" w:rsidR="004B28FD" w:rsidRPr="00C12C5D" w:rsidRDefault="004B28FD" w:rsidP="0004188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12C5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363" w:type="dxa"/>
            <w:hideMark/>
          </w:tcPr>
          <w:p w14:paraId="00A232D6" w14:textId="2E1E6C25" w:rsidR="004B28FD" w:rsidRPr="00C12C5D" w:rsidRDefault="004B28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2C5D">
              <w:rPr>
                <w:rFonts w:ascii="Times New Roman" w:hAnsi="Times New Roman" w:cs="Times New Roman"/>
                <w:sz w:val="24"/>
                <w:szCs w:val="24"/>
              </w:rPr>
              <w:t>c.464+1G&gt;A</w:t>
            </w:r>
          </w:p>
        </w:tc>
        <w:tc>
          <w:tcPr>
            <w:tcW w:w="3170" w:type="dxa"/>
            <w:hideMark/>
          </w:tcPr>
          <w:p w14:paraId="6984E686" w14:textId="77777777" w:rsidR="004B28FD" w:rsidRPr="00C12C5D" w:rsidRDefault="004B28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noWrap/>
            <w:hideMark/>
          </w:tcPr>
          <w:p w14:paraId="2A8C9805" w14:textId="77777777" w:rsidR="004B28FD" w:rsidRPr="00C12C5D" w:rsidRDefault="004B28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2C5D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4111" w:type="dxa"/>
          </w:tcPr>
          <w:p w14:paraId="72E76DF0" w14:textId="42CD9AC5" w:rsidR="004B28FD" w:rsidRPr="00F2429E" w:rsidRDefault="00295639" w:rsidP="00041887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CR</w:t>
            </w:r>
          </w:p>
        </w:tc>
        <w:tc>
          <w:tcPr>
            <w:tcW w:w="1276" w:type="dxa"/>
            <w:noWrap/>
            <w:hideMark/>
          </w:tcPr>
          <w:p w14:paraId="6EB0C7FD" w14:textId="22B0C7A3" w:rsidR="004B28FD" w:rsidRPr="00C12C5D" w:rsidRDefault="004B28FD" w:rsidP="000418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2C5D">
              <w:rPr>
                <w:rFonts w:ascii="Times New Roman" w:hAnsi="Times New Roman" w:cs="Times New Roman"/>
                <w:sz w:val="24"/>
                <w:szCs w:val="24"/>
              </w:rPr>
              <w:t>21390052</w:t>
            </w:r>
          </w:p>
        </w:tc>
        <w:tc>
          <w:tcPr>
            <w:tcW w:w="4394" w:type="dxa"/>
            <w:noWrap/>
            <w:hideMark/>
          </w:tcPr>
          <w:p w14:paraId="0EF51C64" w14:textId="77777777" w:rsidR="004B28FD" w:rsidRPr="00C12C5D" w:rsidRDefault="004B28FD" w:rsidP="000418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2C5D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</w:tr>
      <w:tr w:rsidR="004B28FD" w:rsidRPr="00C12C5D" w14:paraId="683364E3" w14:textId="77777777" w:rsidTr="00844D89">
        <w:trPr>
          <w:trHeight w:val="276"/>
        </w:trPr>
        <w:tc>
          <w:tcPr>
            <w:tcW w:w="1003" w:type="dxa"/>
            <w:noWrap/>
            <w:hideMark/>
          </w:tcPr>
          <w:p w14:paraId="27730999" w14:textId="77777777" w:rsidR="004B28FD" w:rsidRPr="00C12C5D" w:rsidRDefault="004B28FD" w:rsidP="0004188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12C5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363" w:type="dxa"/>
            <w:hideMark/>
          </w:tcPr>
          <w:p w14:paraId="60FA06CE" w14:textId="312742CF" w:rsidR="004B28FD" w:rsidRPr="00C12C5D" w:rsidRDefault="006D43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43D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c.973-1777G&gt;C</w:t>
            </w:r>
          </w:p>
        </w:tc>
        <w:tc>
          <w:tcPr>
            <w:tcW w:w="3170" w:type="dxa"/>
            <w:hideMark/>
          </w:tcPr>
          <w:p w14:paraId="72E40518" w14:textId="77777777" w:rsidR="004B28FD" w:rsidRPr="00C12C5D" w:rsidRDefault="004B28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noWrap/>
            <w:hideMark/>
          </w:tcPr>
          <w:p w14:paraId="30A46F04" w14:textId="77777777" w:rsidR="004B28FD" w:rsidRPr="00C12C5D" w:rsidRDefault="004B28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2C5D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4111" w:type="dxa"/>
          </w:tcPr>
          <w:p w14:paraId="22593092" w14:textId="77777777" w:rsidR="004B28FD" w:rsidRPr="00F2429E" w:rsidRDefault="004B28FD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2F43CBB0" w14:textId="33717318" w:rsidR="004B28FD" w:rsidRPr="00C12C5D" w:rsidRDefault="004B28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4" w:type="dxa"/>
            <w:noWrap/>
            <w:hideMark/>
          </w:tcPr>
          <w:p w14:paraId="56E9F39B" w14:textId="77777777" w:rsidR="004B28FD" w:rsidRPr="00C12C5D" w:rsidRDefault="004B28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B28FD" w:rsidRPr="00C12C5D" w14:paraId="74A1D90A" w14:textId="77777777" w:rsidTr="00844D89">
        <w:trPr>
          <w:trHeight w:val="276"/>
        </w:trPr>
        <w:tc>
          <w:tcPr>
            <w:tcW w:w="1003" w:type="dxa"/>
            <w:noWrap/>
            <w:hideMark/>
          </w:tcPr>
          <w:p w14:paraId="16B241AB" w14:textId="77777777" w:rsidR="004B28FD" w:rsidRPr="00C12C5D" w:rsidRDefault="004B28FD" w:rsidP="0004188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12C5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363" w:type="dxa"/>
            <w:hideMark/>
          </w:tcPr>
          <w:p w14:paraId="13766DB4" w14:textId="0FDBD30E" w:rsidR="004B28FD" w:rsidRPr="00C12C5D" w:rsidRDefault="00ED79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9A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c.1299_1306dupAGGATGCT</w:t>
            </w: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;</w:t>
            </w:r>
            <w:r>
              <w:t xml:space="preserve"> </w:t>
            </w:r>
            <w:proofErr w:type="gramStart"/>
            <w:r w:rsidRPr="00ED79A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p.(</w:t>
            </w:r>
            <w:proofErr w:type="gramEnd"/>
            <w:r w:rsidRPr="00ED79A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Cys436*)</w:t>
            </w:r>
          </w:p>
        </w:tc>
        <w:tc>
          <w:tcPr>
            <w:tcW w:w="3170" w:type="dxa"/>
            <w:hideMark/>
          </w:tcPr>
          <w:p w14:paraId="415B60B1" w14:textId="77777777" w:rsidR="004B28FD" w:rsidRPr="00C12C5D" w:rsidRDefault="004B28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noWrap/>
            <w:hideMark/>
          </w:tcPr>
          <w:p w14:paraId="69993905" w14:textId="2F14237F" w:rsidR="004B28FD" w:rsidRPr="00C12C5D" w:rsidRDefault="00A146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2C5D">
              <w:rPr>
                <w:rFonts w:ascii="Times New Roman" w:hAnsi="Times New Roman" w:cs="Times New Roman"/>
                <w:sz w:val="24"/>
                <w:szCs w:val="24"/>
              </w:rPr>
              <w:t>homozygous</w:t>
            </w:r>
          </w:p>
        </w:tc>
        <w:tc>
          <w:tcPr>
            <w:tcW w:w="4111" w:type="dxa"/>
          </w:tcPr>
          <w:p w14:paraId="3910AE46" w14:textId="24360297" w:rsidR="004B28FD" w:rsidRPr="00F2429E" w:rsidRDefault="00A146FD" w:rsidP="00041887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CR</w:t>
            </w:r>
          </w:p>
        </w:tc>
        <w:tc>
          <w:tcPr>
            <w:tcW w:w="1276" w:type="dxa"/>
            <w:noWrap/>
            <w:hideMark/>
          </w:tcPr>
          <w:p w14:paraId="362D6309" w14:textId="52A90424" w:rsidR="004B28FD" w:rsidRPr="00C12C5D" w:rsidRDefault="004B28FD" w:rsidP="000418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2C5D">
              <w:rPr>
                <w:rFonts w:ascii="Times New Roman" w:hAnsi="Times New Roman" w:cs="Times New Roman"/>
                <w:sz w:val="24"/>
                <w:szCs w:val="24"/>
              </w:rPr>
              <w:t>22527898</w:t>
            </w:r>
          </w:p>
        </w:tc>
        <w:tc>
          <w:tcPr>
            <w:tcW w:w="4394" w:type="dxa"/>
            <w:noWrap/>
            <w:hideMark/>
          </w:tcPr>
          <w:p w14:paraId="063D3188" w14:textId="77777777" w:rsidR="004B28FD" w:rsidRPr="00C12C5D" w:rsidRDefault="004B28FD" w:rsidP="000418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2C5D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</w:tr>
      <w:tr w:rsidR="004B28FD" w:rsidRPr="00C12C5D" w14:paraId="605ED65C" w14:textId="77777777" w:rsidTr="00844D89">
        <w:trPr>
          <w:trHeight w:val="276"/>
        </w:trPr>
        <w:tc>
          <w:tcPr>
            <w:tcW w:w="1003" w:type="dxa"/>
            <w:noWrap/>
            <w:hideMark/>
          </w:tcPr>
          <w:p w14:paraId="00103C0A" w14:textId="77777777" w:rsidR="004B28FD" w:rsidRPr="00C12C5D" w:rsidRDefault="004B28FD" w:rsidP="0004188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12C5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363" w:type="dxa"/>
            <w:hideMark/>
          </w:tcPr>
          <w:p w14:paraId="55E83D17" w14:textId="250ACC5B" w:rsidR="004B28FD" w:rsidRPr="00C12C5D" w:rsidRDefault="004B28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2C5D">
              <w:rPr>
                <w:rFonts w:ascii="Times New Roman" w:hAnsi="Times New Roman" w:cs="Times New Roman"/>
                <w:sz w:val="24"/>
                <w:szCs w:val="24"/>
              </w:rPr>
              <w:t>deletion (exons 1–3)</w:t>
            </w:r>
          </w:p>
        </w:tc>
        <w:tc>
          <w:tcPr>
            <w:tcW w:w="3170" w:type="dxa"/>
            <w:hideMark/>
          </w:tcPr>
          <w:p w14:paraId="497C6E52" w14:textId="3961F862" w:rsidR="004B28FD" w:rsidRPr="00C12C5D" w:rsidRDefault="00A146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46F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c.211A&gt;C;</w:t>
            </w:r>
            <w:r w:rsidRPr="00A146FD">
              <w:rPr>
                <w:color w:val="FF0000"/>
              </w:rPr>
              <w:t xml:space="preserve"> </w:t>
            </w:r>
            <w:proofErr w:type="gramStart"/>
            <w:r w:rsidRPr="00A146F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p.T</w:t>
            </w:r>
            <w:proofErr w:type="gramEnd"/>
            <w:r w:rsidRPr="00A146F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71P</w:t>
            </w:r>
          </w:p>
        </w:tc>
        <w:tc>
          <w:tcPr>
            <w:tcW w:w="1984" w:type="dxa"/>
            <w:noWrap/>
            <w:hideMark/>
          </w:tcPr>
          <w:p w14:paraId="45A114AF" w14:textId="7BABE06D" w:rsidR="004B28FD" w:rsidRPr="00C12C5D" w:rsidRDefault="00A146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46F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compound heterozygous</w:t>
            </w:r>
          </w:p>
        </w:tc>
        <w:tc>
          <w:tcPr>
            <w:tcW w:w="4111" w:type="dxa"/>
          </w:tcPr>
          <w:p w14:paraId="574FE12A" w14:textId="451F7448" w:rsidR="004B28FD" w:rsidRPr="00F2429E" w:rsidRDefault="00A146FD" w:rsidP="00041887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LPA</w:t>
            </w:r>
          </w:p>
        </w:tc>
        <w:tc>
          <w:tcPr>
            <w:tcW w:w="1276" w:type="dxa"/>
            <w:noWrap/>
            <w:hideMark/>
          </w:tcPr>
          <w:p w14:paraId="4FA34FB2" w14:textId="4FFA7B0F" w:rsidR="004B28FD" w:rsidRPr="00C12C5D" w:rsidRDefault="004B28FD" w:rsidP="000418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2C5D">
              <w:rPr>
                <w:rFonts w:ascii="Times New Roman" w:hAnsi="Times New Roman" w:cs="Times New Roman"/>
                <w:sz w:val="24"/>
                <w:szCs w:val="24"/>
              </w:rPr>
              <w:t>24230999</w:t>
            </w:r>
          </w:p>
        </w:tc>
        <w:tc>
          <w:tcPr>
            <w:tcW w:w="4394" w:type="dxa"/>
            <w:noWrap/>
            <w:hideMark/>
          </w:tcPr>
          <w:p w14:paraId="47353C80" w14:textId="77777777" w:rsidR="004B28FD" w:rsidRPr="00C12C5D" w:rsidRDefault="004B28FD" w:rsidP="000418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2C5D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</w:tr>
      <w:tr w:rsidR="009440C7" w:rsidRPr="00C12C5D" w14:paraId="2CDAE173" w14:textId="77777777" w:rsidTr="00844D89">
        <w:trPr>
          <w:trHeight w:val="276"/>
        </w:trPr>
        <w:tc>
          <w:tcPr>
            <w:tcW w:w="1003" w:type="dxa"/>
            <w:noWrap/>
          </w:tcPr>
          <w:p w14:paraId="381F588A" w14:textId="6322622C" w:rsidR="009440C7" w:rsidRPr="009440C7" w:rsidRDefault="009440C7" w:rsidP="00041887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1</w:t>
            </w:r>
          </w:p>
        </w:tc>
        <w:tc>
          <w:tcPr>
            <w:tcW w:w="3363" w:type="dxa"/>
          </w:tcPr>
          <w:p w14:paraId="259484C5" w14:textId="52683C8E" w:rsidR="009440C7" w:rsidRPr="009440C7" w:rsidRDefault="009440C7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440C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c.265A&gt;G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;</w:t>
            </w:r>
            <w:r>
              <w:t xml:space="preserve"> </w:t>
            </w:r>
            <w:proofErr w:type="gramStart"/>
            <w:r w:rsidRPr="009440C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p.T</w:t>
            </w:r>
            <w:proofErr w:type="gramEnd"/>
            <w:r w:rsidRPr="009440C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89A</w:t>
            </w:r>
          </w:p>
        </w:tc>
        <w:tc>
          <w:tcPr>
            <w:tcW w:w="3170" w:type="dxa"/>
          </w:tcPr>
          <w:p w14:paraId="4DB63CDA" w14:textId="717CF5F5" w:rsidR="009440C7" w:rsidRPr="009440C7" w:rsidRDefault="009440C7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440C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c.247-3T&gt;C</w:t>
            </w:r>
          </w:p>
        </w:tc>
        <w:tc>
          <w:tcPr>
            <w:tcW w:w="1984" w:type="dxa"/>
            <w:noWrap/>
          </w:tcPr>
          <w:p w14:paraId="63495561" w14:textId="3AC5240E" w:rsidR="009440C7" w:rsidRPr="009440C7" w:rsidRDefault="009440C7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440C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compound heterozygous</w:t>
            </w:r>
          </w:p>
        </w:tc>
        <w:tc>
          <w:tcPr>
            <w:tcW w:w="4111" w:type="dxa"/>
          </w:tcPr>
          <w:p w14:paraId="0F5D5072" w14:textId="0223B3D6" w:rsidR="009440C7" w:rsidRPr="009440C7" w:rsidRDefault="009440C7" w:rsidP="00041887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A</w:t>
            </w:r>
          </w:p>
        </w:tc>
        <w:tc>
          <w:tcPr>
            <w:tcW w:w="1276" w:type="dxa"/>
            <w:noWrap/>
          </w:tcPr>
          <w:p w14:paraId="09E3CF9A" w14:textId="78788F96" w:rsidR="009440C7" w:rsidRPr="009440C7" w:rsidRDefault="009440C7" w:rsidP="00041887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440C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3701501</w:t>
            </w:r>
          </w:p>
        </w:tc>
        <w:tc>
          <w:tcPr>
            <w:tcW w:w="4394" w:type="dxa"/>
            <w:noWrap/>
          </w:tcPr>
          <w:p w14:paraId="03A0048A" w14:textId="4B516E76" w:rsidR="009440C7" w:rsidRPr="009440C7" w:rsidRDefault="009440C7" w:rsidP="00041887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440C7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2</w:t>
            </w:r>
            <w:r w:rsidRPr="009440C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13</w:t>
            </w:r>
          </w:p>
        </w:tc>
      </w:tr>
      <w:tr w:rsidR="009440C7" w:rsidRPr="00C12C5D" w14:paraId="11FE58DD" w14:textId="77777777" w:rsidTr="00844D89">
        <w:trPr>
          <w:trHeight w:val="276"/>
        </w:trPr>
        <w:tc>
          <w:tcPr>
            <w:tcW w:w="1003" w:type="dxa"/>
            <w:noWrap/>
          </w:tcPr>
          <w:p w14:paraId="3528855A" w14:textId="1086D0D7" w:rsidR="009440C7" w:rsidRDefault="009440C7" w:rsidP="00041887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1</w:t>
            </w:r>
          </w:p>
        </w:tc>
        <w:tc>
          <w:tcPr>
            <w:tcW w:w="3363" w:type="dxa"/>
          </w:tcPr>
          <w:p w14:paraId="6E90A270" w14:textId="77792C7A" w:rsidR="009440C7" w:rsidRPr="009440C7" w:rsidRDefault="009440C7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440C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c.1464delG; </w:t>
            </w:r>
            <w:proofErr w:type="gramStart"/>
            <w:r w:rsidRPr="009440C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p.(</w:t>
            </w:r>
            <w:proofErr w:type="gramEnd"/>
            <w:r w:rsidRPr="009440C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Gln488Hisfs*56)</w:t>
            </w:r>
          </w:p>
        </w:tc>
        <w:tc>
          <w:tcPr>
            <w:tcW w:w="3170" w:type="dxa"/>
          </w:tcPr>
          <w:p w14:paraId="3DB48D3C" w14:textId="0A22CA33" w:rsidR="009440C7" w:rsidRPr="009440C7" w:rsidRDefault="009440C7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984" w:type="dxa"/>
            <w:noWrap/>
          </w:tcPr>
          <w:p w14:paraId="529B1C06" w14:textId="2EF09B55" w:rsidR="009440C7" w:rsidRPr="009440C7" w:rsidRDefault="009440C7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5480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homozygous</w:t>
            </w:r>
          </w:p>
        </w:tc>
        <w:tc>
          <w:tcPr>
            <w:tcW w:w="4111" w:type="dxa"/>
          </w:tcPr>
          <w:p w14:paraId="238EFB3B" w14:textId="5C10EDFC" w:rsidR="009440C7" w:rsidRDefault="009440C7" w:rsidP="00041887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440C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Genome wide scan</w:t>
            </w:r>
          </w:p>
        </w:tc>
        <w:tc>
          <w:tcPr>
            <w:tcW w:w="1276" w:type="dxa"/>
            <w:noWrap/>
          </w:tcPr>
          <w:p w14:paraId="3F48D33C" w14:textId="105F8AAF" w:rsidR="009440C7" w:rsidRPr="009440C7" w:rsidRDefault="009440C7" w:rsidP="00041887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440C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3911390</w:t>
            </w:r>
          </w:p>
        </w:tc>
        <w:tc>
          <w:tcPr>
            <w:tcW w:w="4394" w:type="dxa"/>
            <w:noWrap/>
          </w:tcPr>
          <w:p w14:paraId="67DC859A" w14:textId="53047B5C" w:rsidR="009440C7" w:rsidRPr="009440C7" w:rsidRDefault="009440C7" w:rsidP="00041887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13</w:t>
            </w:r>
          </w:p>
        </w:tc>
      </w:tr>
      <w:tr w:rsidR="00394DC0" w:rsidRPr="00C12C5D" w14:paraId="3866EEC1" w14:textId="77777777" w:rsidTr="00844D89">
        <w:trPr>
          <w:trHeight w:val="276"/>
        </w:trPr>
        <w:tc>
          <w:tcPr>
            <w:tcW w:w="1003" w:type="dxa"/>
            <w:noWrap/>
          </w:tcPr>
          <w:p w14:paraId="69450F38" w14:textId="280B07E8" w:rsidR="00394DC0" w:rsidRPr="00394DC0" w:rsidRDefault="00394DC0" w:rsidP="00041887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4</w:t>
            </w:r>
          </w:p>
        </w:tc>
        <w:tc>
          <w:tcPr>
            <w:tcW w:w="3363" w:type="dxa"/>
          </w:tcPr>
          <w:p w14:paraId="1965BD2D" w14:textId="45C17239" w:rsidR="00394DC0" w:rsidRPr="00394DC0" w:rsidRDefault="00394DC0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94DC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c.241C&gt;T</w:t>
            </w: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;</w:t>
            </w:r>
            <w:r>
              <w:t xml:space="preserve"> </w:t>
            </w:r>
            <w:r w:rsidRPr="00394DC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p.R81*</w:t>
            </w:r>
          </w:p>
        </w:tc>
        <w:tc>
          <w:tcPr>
            <w:tcW w:w="3170" w:type="dxa"/>
          </w:tcPr>
          <w:p w14:paraId="6F17150D" w14:textId="77777777" w:rsidR="00394DC0" w:rsidRPr="00394DC0" w:rsidRDefault="00394DC0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984" w:type="dxa"/>
            <w:noWrap/>
          </w:tcPr>
          <w:p w14:paraId="638F8C48" w14:textId="087267F6" w:rsidR="00394DC0" w:rsidRPr="00394DC0" w:rsidRDefault="00394DC0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5480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homozygous</w:t>
            </w:r>
          </w:p>
        </w:tc>
        <w:tc>
          <w:tcPr>
            <w:tcW w:w="4111" w:type="dxa"/>
          </w:tcPr>
          <w:p w14:paraId="15058A0A" w14:textId="3A3C26DA" w:rsidR="00394DC0" w:rsidRPr="00394DC0" w:rsidRDefault="00295639" w:rsidP="00041887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A</w:t>
            </w:r>
          </w:p>
        </w:tc>
        <w:tc>
          <w:tcPr>
            <w:tcW w:w="1276" w:type="dxa"/>
            <w:noWrap/>
          </w:tcPr>
          <w:p w14:paraId="108D59FB" w14:textId="414BBEDD" w:rsidR="00394DC0" w:rsidRPr="00394DC0" w:rsidRDefault="00394DC0" w:rsidP="00041887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94DC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4144642</w:t>
            </w:r>
          </w:p>
        </w:tc>
        <w:tc>
          <w:tcPr>
            <w:tcW w:w="4394" w:type="dxa"/>
            <w:noWrap/>
          </w:tcPr>
          <w:p w14:paraId="19C1BC71" w14:textId="4BBD51C5" w:rsidR="00394DC0" w:rsidRPr="00394DC0" w:rsidRDefault="00394DC0" w:rsidP="00041887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94DC0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2</w:t>
            </w:r>
            <w:r w:rsidRPr="00394DC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14</w:t>
            </w:r>
          </w:p>
        </w:tc>
      </w:tr>
      <w:tr w:rsidR="00394DC0" w:rsidRPr="00C12C5D" w14:paraId="7CA1E939" w14:textId="77777777" w:rsidTr="00844D89">
        <w:trPr>
          <w:trHeight w:val="396"/>
        </w:trPr>
        <w:tc>
          <w:tcPr>
            <w:tcW w:w="1003" w:type="dxa"/>
            <w:noWrap/>
          </w:tcPr>
          <w:p w14:paraId="76DF4F6C" w14:textId="45CD4181" w:rsidR="00394DC0" w:rsidRPr="00FD165F" w:rsidRDefault="00BB5CF8" w:rsidP="00041887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1</w:t>
            </w:r>
          </w:p>
        </w:tc>
        <w:tc>
          <w:tcPr>
            <w:tcW w:w="3363" w:type="dxa"/>
          </w:tcPr>
          <w:p w14:paraId="6FF6CE0E" w14:textId="2FF92F72" w:rsidR="00394DC0" w:rsidRPr="00FD165F" w:rsidRDefault="00BB5CF8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B5CF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c.362T&gt;C</w:t>
            </w: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;</w:t>
            </w:r>
            <w:r>
              <w:t xml:space="preserve"> </w:t>
            </w:r>
            <w:r w:rsidRPr="00BB5CF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p.M121T</w:t>
            </w:r>
          </w:p>
        </w:tc>
        <w:tc>
          <w:tcPr>
            <w:tcW w:w="3170" w:type="dxa"/>
          </w:tcPr>
          <w:p w14:paraId="6A4BD79C" w14:textId="7912156F" w:rsidR="00394DC0" w:rsidRPr="00FD165F" w:rsidRDefault="00BB5CF8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eletion (exons 1-3)</w:t>
            </w:r>
          </w:p>
        </w:tc>
        <w:tc>
          <w:tcPr>
            <w:tcW w:w="1984" w:type="dxa"/>
            <w:noWrap/>
          </w:tcPr>
          <w:p w14:paraId="7A9B647E" w14:textId="77777777" w:rsidR="00394DC0" w:rsidRPr="00FD165F" w:rsidRDefault="00394DC0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4111" w:type="dxa"/>
          </w:tcPr>
          <w:p w14:paraId="366B3A66" w14:textId="41F9EAC7" w:rsidR="00394DC0" w:rsidRPr="00FD165F" w:rsidRDefault="00295639" w:rsidP="00041887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GS</w:t>
            </w:r>
          </w:p>
        </w:tc>
        <w:tc>
          <w:tcPr>
            <w:tcW w:w="1276" w:type="dxa"/>
            <w:noWrap/>
          </w:tcPr>
          <w:p w14:paraId="4AAC2203" w14:textId="64728545" w:rsidR="00394DC0" w:rsidRPr="00FD165F" w:rsidRDefault="00FD165F" w:rsidP="00041887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D165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5917813</w:t>
            </w:r>
          </w:p>
        </w:tc>
        <w:tc>
          <w:tcPr>
            <w:tcW w:w="4394" w:type="dxa"/>
            <w:noWrap/>
          </w:tcPr>
          <w:p w14:paraId="48A1A774" w14:textId="6F4600DD" w:rsidR="00394DC0" w:rsidRPr="00FD165F" w:rsidRDefault="00FD165F" w:rsidP="00041887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D165F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2</w:t>
            </w:r>
            <w:r w:rsidRPr="00FD165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15</w:t>
            </w:r>
          </w:p>
        </w:tc>
      </w:tr>
      <w:tr w:rsidR="006925C0" w:rsidRPr="00C12C5D" w14:paraId="4C852AC0" w14:textId="77777777" w:rsidTr="00844D89">
        <w:trPr>
          <w:trHeight w:val="396"/>
        </w:trPr>
        <w:tc>
          <w:tcPr>
            <w:tcW w:w="1003" w:type="dxa"/>
            <w:noWrap/>
          </w:tcPr>
          <w:p w14:paraId="55610CF6" w14:textId="1C8F076F" w:rsidR="006925C0" w:rsidRDefault="006925C0" w:rsidP="00041887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1</w:t>
            </w:r>
          </w:p>
        </w:tc>
        <w:tc>
          <w:tcPr>
            <w:tcW w:w="3363" w:type="dxa"/>
          </w:tcPr>
          <w:p w14:paraId="073B0C8B" w14:textId="0616FDA4" w:rsidR="006925C0" w:rsidRPr="00BB5CF8" w:rsidRDefault="006925C0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eletion exon 11</w:t>
            </w:r>
          </w:p>
        </w:tc>
        <w:tc>
          <w:tcPr>
            <w:tcW w:w="3170" w:type="dxa"/>
          </w:tcPr>
          <w:p w14:paraId="7F5CD56F" w14:textId="77777777" w:rsidR="006925C0" w:rsidRDefault="006925C0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984" w:type="dxa"/>
            <w:noWrap/>
          </w:tcPr>
          <w:p w14:paraId="2774F238" w14:textId="3BB4B38D" w:rsidR="006925C0" w:rsidRPr="00FD165F" w:rsidRDefault="006925C0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925C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heterozygous</w:t>
            </w:r>
          </w:p>
        </w:tc>
        <w:tc>
          <w:tcPr>
            <w:tcW w:w="4111" w:type="dxa"/>
          </w:tcPr>
          <w:p w14:paraId="4C7D2197" w14:textId="7B3F0AB0" w:rsidR="006925C0" w:rsidRPr="00FD165F" w:rsidRDefault="00295639" w:rsidP="00041887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CR</w:t>
            </w:r>
          </w:p>
        </w:tc>
        <w:tc>
          <w:tcPr>
            <w:tcW w:w="1276" w:type="dxa"/>
            <w:noWrap/>
          </w:tcPr>
          <w:p w14:paraId="777E7020" w14:textId="5BEB2105" w:rsidR="006925C0" w:rsidRPr="00FD165F" w:rsidRDefault="006925C0" w:rsidP="00041887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925C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6151233</w:t>
            </w:r>
          </w:p>
        </w:tc>
        <w:tc>
          <w:tcPr>
            <w:tcW w:w="4394" w:type="dxa"/>
            <w:noWrap/>
          </w:tcPr>
          <w:p w14:paraId="48A06666" w14:textId="44EA152D" w:rsidR="006925C0" w:rsidRPr="00FD165F" w:rsidRDefault="006925C0" w:rsidP="00041887">
            <w:pPr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</w:pPr>
            <w:r w:rsidRPr="00FD165F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2</w:t>
            </w:r>
            <w:r w:rsidRPr="00FD165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1</w:t>
            </w:r>
            <w:r w:rsidR="002F3D5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5</w:t>
            </w:r>
          </w:p>
        </w:tc>
      </w:tr>
      <w:tr w:rsidR="00BB5CF8" w:rsidRPr="00C12C5D" w14:paraId="5C74D82F" w14:textId="77777777" w:rsidTr="00844D89">
        <w:trPr>
          <w:trHeight w:val="276"/>
        </w:trPr>
        <w:tc>
          <w:tcPr>
            <w:tcW w:w="1003" w:type="dxa"/>
            <w:noWrap/>
          </w:tcPr>
          <w:p w14:paraId="570B6DAC" w14:textId="60012166" w:rsidR="00BB5CF8" w:rsidRDefault="00422D95" w:rsidP="00041887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1</w:t>
            </w:r>
          </w:p>
        </w:tc>
        <w:tc>
          <w:tcPr>
            <w:tcW w:w="3363" w:type="dxa"/>
          </w:tcPr>
          <w:p w14:paraId="6C7B4503" w14:textId="2B368AF0" w:rsidR="00BB5CF8" w:rsidRPr="00BB5CF8" w:rsidRDefault="00422D95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22D9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c.571C&gt;T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;</w:t>
            </w:r>
            <w:r>
              <w:t xml:space="preserve"> </w:t>
            </w:r>
            <w:r w:rsidRPr="00422D9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p.R191*</w:t>
            </w:r>
          </w:p>
        </w:tc>
        <w:tc>
          <w:tcPr>
            <w:tcW w:w="3170" w:type="dxa"/>
          </w:tcPr>
          <w:p w14:paraId="501362A6" w14:textId="2402070D" w:rsidR="00BB5CF8" w:rsidRDefault="00620D07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A</w:t>
            </w:r>
          </w:p>
        </w:tc>
        <w:tc>
          <w:tcPr>
            <w:tcW w:w="1984" w:type="dxa"/>
            <w:noWrap/>
          </w:tcPr>
          <w:p w14:paraId="12BC5D23" w14:textId="77777777" w:rsidR="00BB5CF8" w:rsidRPr="00FD165F" w:rsidRDefault="00BB5CF8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4111" w:type="dxa"/>
          </w:tcPr>
          <w:p w14:paraId="5F4DD198" w14:textId="77777777" w:rsidR="00BB5CF8" w:rsidRPr="00FD165F" w:rsidRDefault="00BB5CF8" w:rsidP="00041887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276" w:type="dxa"/>
            <w:noWrap/>
          </w:tcPr>
          <w:p w14:paraId="476E91CE" w14:textId="77777777" w:rsidR="00BB5CF8" w:rsidRPr="00FD165F" w:rsidRDefault="00BB5CF8" w:rsidP="00041887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4394" w:type="dxa"/>
            <w:noWrap/>
          </w:tcPr>
          <w:p w14:paraId="77DC60A7" w14:textId="77777777" w:rsidR="00BB5CF8" w:rsidRPr="00FD165F" w:rsidRDefault="00BB5CF8" w:rsidP="00041887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BB5CF8" w:rsidRPr="00C12C5D" w14:paraId="5AB0139C" w14:textId="77777777" w:rsidTr="00844D89">
        <w:trPr>
          <w:trHeight w:val="276"/>
        </w:trPr>
        <w:tc>
          <w:tcPr>
            <w:tcW w:w="1003" w:type="dxa"/>
            <w:noWrap/>
          </w:tcPr>
          <w:p w14:paraId="1ED89AF6" w14:textId="3E8B62C3" w:rsidR="00BB5CF8" w:rsidRDefault="00620D07" w:rsidP="00041887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1</w:t>
            </w:r>
          </w:p>
        </w:tc>
        <w:tc>
          <w:tcPr>
            <w:tcW w:w="3363" w:type="dxa"/>
          </w:tcPr>
          <w:p w14:paraId="76BDA3F5" w14:textId="2AAA6011" w:rsidR="00BB5CF8" w:rsidRPr="00BB5CF8" w:rsidRDefault="00620D07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20D0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c.716delC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;</w:t>
            </w:r>
            <w:r>
              <w:t xml:space="preserve"> </w:t>
            </w:r>
            <w:proofErr w:type="gramStart"/>
            <w:r w:rsidRPr="00620D0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p.(</w:t>
            </w:r>
            <w:proofErr w:type="gramEnd"/>
            <w:r w:rsidRPr="00620D0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Pro239Leufs*46)</w:t>
            </w:r>
          </w:p>
        </w:tc>
        <w:tc>
          <w:tcPr>
            <w:tcW w:w="3170" w:type="dxa"/>
          </w:tcPr>
          <w:p w14:paraId="6447F0FA" w14:textId="77777777" w:rsidR="00BB5CF8" w:rsidRDefault="00BB5CF8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984" w:type="dxa"/>
            <w:noWrap/>
          </w:tcPr>
          <w:p w14:paraId="36F49424" w14:textId="2088E379" w:rsidR="00BB5CF8" w:rsidRPr="00FD165F" w:rsidRDefault="00620D07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5480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homozygous</w:t>
            </w:r>
          </w:p>
        </w:tc>
        <w:tc>
          <w:tcPr>
            <w:tcW w:w="4111" w:type="dxa"/>
          </w:tcPr>
          <w:p w14:paraId="5FE40371" w14:textId="77777777" w:rsidR="00BB5CF8" w:rsidRPr="00FD165F" w:rsidRDefault="00BB5CF8" w:rsidP="00041887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276" w:type="dxa"/>
            <w:noWrap/>
          </w:tcPr>
          <w:p w14:paraId="4964E223" w14:textId="77777777" w:rsidR="00BB5CF8" w:rsidRPr="00FD165F" w:rsidRDefault="00BB5CF8" w:rsidP="00041887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4394" w:type="dxa"/>
            <w:noWrap/>
          </w:tcPr>
          <w:p w14:paraId="3E443B9F" w14:textId="77777777" w:rsidR="00BB5CF8" w:rsidRPr="00FD165F" w:rsidRDefault="00BB5CF8" w:rsidP="00041887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BB5CF8" w:rsidRPr="00C12C5D" w14:paraId="02884760" w14:textId="77777777" w:rsidTr="00844D89">
        <w:trPr>
          <w:trHeight w:val="276"/>
        </w:trPr>
        <w:tc>
          <w:tcPr>
            <w:tcW w:w="1003" w:type="dxa"/>
            <w:noWrap/>
          </w:tcPr>
          <w:p w14:paraId="3E3949BE" w14:textId="30AFFAA3" w:rsidR="00BB5CF8" w:rsidRDefault="00AF3BE1" w:rsidP="00041887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1</w:t>
            </w:r>
          </w:p>
        </w:tc>
        <w:tc>
          <w:tcPr>
            <w:tcW w:w="3363" w:type="dxa"/>
          </w:tcPr>
          <w:p w14:paraId="36CEC5A8" w14:textId="5A8EFE8D" w:rsidR="00BB5CF8" w:rsidRPr="00BB5CF8" w:rsidRDefault="00DC7C6F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C7C6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c.1A&gt;C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;</w:t>
            </w:r>
            <w:r>
              <w:t xml:space="preserve"> </w:t>
            </w:r>
            <w:r w:rsidRPr="00DC7C6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p.M1?</w:t>
            </w:r>
          </w:p>
        </w:tc>
        <w:tc>
          <w:tcPr>
            <w:tcW w:w="3170" w:type="dxa"/>
          </w:tcPr>
          <w:p w14:paraId="35818A62" w14:textId="61AE515E" w:rsidR="00BB5CF8" w:rsidRDefault="00DC7C6F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C7C6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c.401C&gt;G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;</w:t>
            </w:r>
            <w:r>
              <w:t xml:space="preserve"> </w:t>
            </w:r>
            <w:proofErr w:type="gramStart"/>
            <w:r w:rsidRPr="00DC7C6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p.T</w:t>
            </w:r>
            <w:proofErr w:type="gramEnd"/>
            <w:r w:rsidRPr="00DC7C6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34R</w:t>
            </w:r>
          </w:p>
        </w:tc>
        <w:tc>
          <w:tcPr>
            <w:tcW w:w="1984" w:type="dxa"/>
            <w:noWrap/>
          </w:tcPr>
          <w:p w14:paraId="45A6AEF6" w14:textId="77777777" w:rsidR="00BB5CF8" w:rsidRPr="00FD165F" w:rsidRDefault="00BB5CF8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4111" w:type="dxa"/>
          </w:tcPr>
          <w:p w14:paraId="2692F9A5" w14:textId="77777777" w:rsidR="00BB5CF8" w:rsidRPr="00FD165F" w:rsidRDefault="00BB5CF8" w:rsidP="00041887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276" w:type="dxa"/>
            <w:noWrap/>
          </w:tcPr>
          <w:p w14:paraId="6F800674" w14:textId="77777777" w:rsidR="00BB5CF8" w:rsidRPr="00FD165F" w:rsidRDefault="00BB5CF8" w:rsidP="00041887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4394" w:type="dxa"/>
            <w:noWrap/>
          </w:tcPr>
          <w:p w14:paraId="1D849657" w14:textId="77777777" w:rsidR="00BB5CF8" w:rsidRPr="00FD165F" w:rsidRDefault="00BB5CF8" w:rsidP="00041887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AF3BE1" w:rsidRPr="00C12C5D" w14:paraId="1279734C" w14:textId="77777777" w:rsidTr="00844D89">
        <w:trPr>
          <w:trHeight w:val="276"/>
        </w:trPr>
        <w:tc>
          <w:tcPr>
            <w:tcW w:w="1003" w:type="dxa"/>
            <w:noWrap/>
          </w:tcPr>
          <w:p w14:paraId="110495F9" w14:textId="075D2EEE" w:rsidR="00AF3BE1" w:rsidRDefault="00DC7C6F" w:rsidP="00041887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1</w:t>
            </w:r>
          </w:p>
        </w:tc>
        <w:tc>
          <w:tcPr>
            <w:tcW w:w="3363" w:type="dxa"/>
          </w:tcPr>
          <w:p w14:paraId="77FA3304" w14:textId="3D61CC81" w:rsidR="00AF3BE1" w:rsidRPr="00BB5CF8" w:rsidRDefault="00DC7C6F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C7C6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c.194C&gt;T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;</w:t>
            </w:r>
            <w:r>
              <w:t xml:space="preserve"> </w:t>
            </w:r>
            <w:proofErr w:type="gramStart"/>
            <w:r w:rsidRPr="00DC7C6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p.T</w:t>
            </w:r>
            <w:proofErr w:type="gramEnd"/>
            <w:r w:rsidRPr="00DC7C6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65I</w:t>
            </w:r>
          </w:p>
        </w:tc>
        <w:tc>
          <w:tcPr>
            <w:tcW w:w="3170" w:type="dxa"/>
          </w:tcPr>
          <w:p w14:paraId="54841E2F" w14:textId="542EC2CA" w:rsidR="00AF3BE1" w:rsidRDefault="00DC7C6F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A</w:t>
            </w:r>
          </w:p>
        </w:tc>
        <w:tc>
          <w:tcPr>
            <w:tcW w:w="1984" w:type="dxa"/>
            <w:noWrap/>
          </w:tcPr>
          <w:p w14:paraId="6B86C31E" w14:textId="77777777" w:rsidR="00AF3BE1" w:rsidRPr="00FD165F" w:rsidRDefault="00AF3BE1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4111" w:type="dxa"/>
          </w:tcPr>
          <w:p w14:paraId="2BF85222" w14:textId="77777777" w:rsidR="00AF3BE1" w:rsidRPr="00FD165F" w:rsidRDefault="00AF3BE1" w:rsidP="00041887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276" w:type="dxa"/>
            <w:noWrap/>
          </w:tcPr>
          <w:p w14:paraId="70739C1E" w14:textId="77777777" w:rsidR="00AF3BE1" w:rsidRPr="00FD165F" w:rsidRDefault="00AF3BE1" w:rsidP="00041887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4394" w:type="dxa"/>
            <w:noWrap/>
          </w:tcPr>
          <w:p w14:paraId="1E392CD4" w14:textId="77777777" w:rsidR="00AF3BE1" w:rsidRPr="00FD165F" w:rsidRDefault="00AF3BE1" w:rsidP="00041887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AF3BE1" w:rsidRPr="00C12C5D" w14:paraId="646BC245" w14:textId="77777777" w:rsidTr="00844D89">
        <w:trPr>
          <w:trHeight w:val="276"/>
        </w:trPr>
        <w:tc>
          <w:tcPr>
            <w:tcW w:w="1003" w:type="dxa"/>
            <w:noWrap/>
          </w:tcPr>
          <w:p w14:paraId="42B6FAE7" w14:textId="265B7E61" w:rsidR="00AF3BE1" w:rsidRDefault="00DC7C6F" w:rsidP="00041887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1</w:t>
            </w:r>
          </w:p>
        </w:tc>
        <w:tc>
          <w:tcPr>
            <w:tcW w:w="3363" w:type="dxa"/>
          </w:tcPr>
          <w:p w14:paraId="00C43E99" w14:textId="39DA17A4" w:rsidR="00AF3BE1" w:rsidRPr="00BB5CF8" w:rsidRDefault="00DC7C6F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C7C6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c.400A&gt;G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;</w:t>
            </w:r>
            <w:r>
              <w:t xml:space="preserve"> </w:t>
            </w:r>
            <w:proofErr w:type="gramStart"/>
            <w:r w:rsidRPr="00DC7C6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p.T</w:t>
            </w:r>
            <w:proofErr w:type="gramEnd"/>
            <w:r w:rsidRPr="00DC7C6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34A</w:t>
            </w:r>
          </w:p>
        </w:tc>
        <w:tc>
          <w:tcPr>
            <w:tcW w:w="3170" w:type="dxa"/>
          </w:tcPr>
          <w:p w14:paraId="38F28186" w14:textId="6BB8A9EB" w:rsidR="00DC7C6F" w:rsidRPr="00DC7C6F" w:rsidRDefault="00DC7C6F" w:rsidP="00DC7C6F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C7C6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del Ex 1</w:t>
            </w:r>
          </w:p>
          <w:p w14:paraId="4A5FC021" w14:textId="77777777" w:rsidR="00DC7C6F" w:rsidRPr="00DC7C6F" w:rsidRDefault="00DC7C6F" w:rsidP="00DC7C6F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C7C6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(not</w:t>
            </w:r>
          </w:p>
          <w:p w14:paraId="03A21C6C" w14:textId="565A92A5" w:rsidR="00AF3BE1" w:rsidRDefault="00DC7C6F" w:rsidP="00DC7C6F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C7C6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specified)</w:t>
            </w:r>
          </w:p>
        </w:tc>
        <w:tc>
          <w:tcPr>
            <w:tcW w:w="1984" w:type="dxa"/>
            <w:noWrap/>
          </w:tcPr>
          <w:p w14:paraId="7D290E7C" w14:textId="77777777" w:rsidR="00AF3BE1" w:rsidRPr="00FD165F" w:rsidRDefault="00AF3BE1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4111" w:type="dxa"/>
          </w:tcPr>
          <w:p w14:paraId="2B1D99AD" w14:textId="77777777" w:rsidR="00AF3BE1" w:rsidRPr="00FD165F" w:rsidRDefault="00AF3BE1" w:rsidP="00041887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276" w:type="dxa"/>
            <w:noWrap/>
          </w:tcPr>
          <w:p w14:paraId="299D485B" w14:textId="77777777" w:rsidR="00AF3BE1" w:rsidRPr="00FD165F" w:rsidRDefault="00AF3BE1" w:rsidP="00041887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4394" w:type="dxa"/>
            <w:noWrap/>
          </w:tcPr>
          <w:p w14:paraId="11EDA1FB" w14:textId="77777777" w:rsidR="00AF3BE1" w:rsidRPr="00FD165F" w:rsidRDefault="00AF3BE1" w:rsidP="00041887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AF3BE1" w:rsidRPr="00C12C5D" w14:paraId="7016AB21" w14:textId="77777777" w:rsidTr="00844D89">
        <w:trPr>
          <w:trHeight w:val="276"/>
        </w:trPr>
        <w:tc>
          <w:tcPr>
            <w:tcW w:w="1003" w:type="dxa"/>
            <w:noWrap/>
          </w:tcPr>
          <w:p w14:paraId="7C88FC88" w14:textId="2806145E" w:rsidR="00AF3BE1" w:rsidRDefault="00614448" w:rsidP="00041887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3</w:t>
            </w:r>
          </w:p>
        </w:tc>
        <w:tc>
          <w:tcPr>
            <w:tcW w:w="3363" w:type="dxa"/>
          </w:tcPr>
          <w:p w14:paraId="2E4CEE82" w14:textId="6632374D" w:rsidR="00AF3BE1" w:rsidRPr="00BB5CF8" w:rsidRDefault="00614448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1444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c.194C&gt;T; </w:t>
            </w:r>
            <w:proofErr w:type="gramStart"/>
            <w:r w:rsidRPr="0061444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p.T</w:t>
            </w:r>
            <w:proofErr w:type="gramEnd"/>
            <w:r w:rsidRPr="0061444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65I</w:t>
            </w:r>
          </w:p>
        </w:tc>
        <w:tc>
          <w:tcPr>
            <w:tcW w:w="3170" w:type="dxa"/>
          </w:tcPr>
          <w:p w14:paraId="5866C9DE" w14:textId="77777777" w:rsidR="00AF3BE1" w:rsidRDefault="00AF3BE1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984" w:type="dxa"/>
            <w:noWrap/>
          </w:tcPr>
          <w:p w14:paraId="7A5B1EEA" w14:textId="44A6D4A2" w:rsidR="00AF3BE1" w:rsidRPr="00FD165F" w:rsidRDefault="00614448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5480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homozygous</w:t>
            </w:r>
          </w:p>
        </w:tc>
        <w:tc>
          <w:tcPr>
            <w:tcW w:w="4111" w:type="dxa"/>
          </w:tcPr>
          <w:p w14:paraId="14BDEBF9" w14:textId="60FCBB18" w:rsidR="00AF3BE1" w:rsidRPr="00FD165F" w:rsidRDefault="00614448" w:rsidP="00041887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WES</w:t>
            </w:r>
          </w:p>
        </w:tc>
        <w:tc>
          <w:tcPr>
            <w:tcW w:w="1276" w:type="dxa"/>
            <w:noWrap/>
          </w:tcPr>
          <w:p w14:paraId="551277C3" w14:textId="1CE4FF68" w:rsidR="00AF3BE1" w:rsidRPr="00FD165F" w:rsidRDefault="00614448" w:rsidP="00041887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1444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6476407</w:t>
            </w:r>
          </w:p>
        </w:tc>
        <w:tc>
          <w:tcPr>
            <w:tcW w:w="4394" w:type="dxa"/>
            <w:noWrap/>
          </w:tcPr>
          <w:p w14:paraId="4089588B" w14:textId="7269B3F8" w:rsidR="00AF3BE1" w:rsidRPr="00FD165F" w:rsidRDefault="008158B4" w:rsidP="00041887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D165F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2</w:t>
            </w:r>
            <w:r w:rsidRPr="00FD165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15</w:t>
            </w:r>
          </w:p>
        </w:tc>
      </w:tr>
      <w:tr w:rsidR="00614448" w:rsidRPr="00C12C5D" w14:paraId="72B27129" w14:textId="77777777" w:rsidTr="00844D89">
        <w:trPr>
          <w:trHeight w:val="276"/>
        </w:trPr>
        <w:tc>
          <w:tcPr>
            <w:tcW w:w="1003" w:type="dxa"/>
            <w:noWrap/>
          </w:tcPr>
          <w:p w14:paraId="78DA6166" w14:textId="3B7AE840" w:rsidR="00614448" w:rsidRDefault="00614448" w:rsidP="00041887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2</w:t>
            </w:r>
          </w:p>
        </w:tc>
        <w:tc>
          <w:tcPr>
            <w:tcW w:w="3363" w:type="dxa"/>
          </w:tcPr>
          <w:p w14:paraId="6CD78DAC" w14:textId="62F3BBDD" w:rsidR="00614448" w:rsidRPr="00614448" w:rsidRDefault="00614448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1444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c.194C&gt;T; </w:t>
            </w:r>
            <w:proofErr w:type="gramStart"/>
            <w:r w:rsidRPr="0061444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p.T</w:t>
            </w:r>
            <w:proofErr w:type="gramEnd"/>
            <w:r w:rsidRPr="0061444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65I</w:t>
            </w:r>
          </w:p>
        </w:tc>
        <w:tc>
          <w:tcPr>
            <w:tcW w:w="3170" w:type="dxa"/>
          </w:tcPr>
          <w:p w14:paraId="2462F6FF" w14:textId="12903A9F" w:rsidR="00614448" w:rsidRDefault="00614448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1444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c.1669dupA</w:t>
            </w: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;</w:t>
            </w:r>
            <w:r>
              <w:t xml:space="preserve"> </w:t>
            </w:r>
            <w:proofErr w:type="gramStart"/>
            <w:r w:rsidRPr="0061444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p.(</w:t>
            </w:r>
            <w:proofErr w:type="gramEnd"/>
            <w:r w:rsidRPr="0061444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Thr557Asnfs*21)</w:t>
            </w:r>
          </w:p>
        </w:tc>
        <w:tc>
          <w:tcPr>
            <w:tcW w:w="1984" w:type="dxa"/>
            <w:noWrap/>
          </w:tcPr>
          <w:p w14:paraId="03AA63B1" w14:textId="39D30F8C" w:rsidR="00614448" w:rsidRPr="00354800" w:rsidRDefault="00614448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86D8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compound heterozygous</w:t>
            </w:r>
          </w:p>
        </w:tc>
        <w:tc>
          <w:tcPr>
            <w:tcW w:w="4111" w:type="dxa"/>
          </w:tcPr>
          <w:p w14:paraId="3ABF229E" w14:textId="77777777" w:rsidR="00614448" w:rsidRDefault="00614448" w:rsidP="00041887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276" w:type="dxa"/>
            <w:noWrap/>
          </w:tcPr>
          <w:p w14:paraId="519FCC68" w14:textId="77777777" w:rsidR="00614448" w:rsidRPr="00614448" w:rsidRDefault="00614448" w:rsidP="00041887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4394" w:type="dxa"/>
            <w:noWrap/>
          </w:tcPr>
          <w:p w14:paraId="7A7196C8" w14:textId="77777777" w:rsidR="00614448" w:rsidRPr="00FD165F" w:rsidRDefault="00614448" w:rsidP="00041887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A9163D" w:rsidRPr="00C12C5D" w14:paraId="13705F58" w14:textId="77777777" w:rsidTr="00844D89">
        <w:trPr>
          <w:trHeight w:val="276"/>
        </w:trPr>
        <w:tc>
          <w:tcPr>
            <w:tcW w:w="1003" w:type="dxa"/>
            <w:noWrap/>
          </w:tcPr>
          <w:p w14:paraId="3F54875B" w14:textId="44B7E36C" w:rsidR="00A9163D" w:rsidRDefault="00A9163D" w:rsidP="00041887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1</w:t>
            </w:r>
          </w:p>
        </w:tc>
        <w:tc>
          <w:tcPr>
            <w:tcW w:w="3363" w:type="dxa"/>
          </w:tcPr>
          <w:p w14:paraId="28D980EE" w14:textId="48A15F5C" w:rsidR="00A9163D" w:rsidRPr="00614448" w:rsidRDefault="00A9163D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9163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c.959C&gt;G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;</w:t>
            </w:r>
            <w:r>
              <w:t xml:space="preserve"> </w:t>
            </w:r>
            <w:proofErr w:type="gramStart"/>
            <w:r w:rsidRPr="00A9163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p.S</w:t>
            </w:r>
            <w:proofErr w:type="gramEnd"/>
            <w:r w:rsidRPr="00A9163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20C</w:t>
            </w:r>
          </w:p>
        </w:tc>
        <w:tc>
          <w:tcPr>
            <w:tcW w:w="3170" w:type="dxa"/>
          </w:tcPr>
          <w:p w14:paraId="3B340041" w14:textId="77777777" w:rsidR="00A9163D" w:rsidRPr="00614448" w:rsidRDefault="00A9163D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984" w:type="dxa"/>
            <w:noWrap/>
          </w:tcPr>
          <w:p w14:paraId="54FA96A1" w14:textId="720235CB" w:rsidR="00A9163D" w:rsidRPr="00E86D8E" w:rsidRDefault="00A9163D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9163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homozygous</w:t>
            </w:r>
          </w:p>
        </w:tc>
        <w:tc>
          <w:tcPr>
            <w:tcW w:w="4111" w:type="dxa"/>
          </w:tcPr>
          <w:p w14:paraId="2C71703D" w14:textId="0453A5FC" w:rsidR="00A9163D" w:rsidRDefault="00A9163D" w:rsidP="00041887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arget NGS</w:t>
            </w:r>
          </w:p>
        </w:tc>
        <w:tc>
          <w:tcPr>
            <w:tcW w:w="1276" w:type="dxa"/>
            <w:noWrap/>
          </w:tcPr>
          <w:p w14:paraId="16EB8E28" w14:textId="3F5F1277" w:rsidR="00A9163D" w:rsidRPr="00614448" w:rsidRDefault="00A9163D" w:rsidP="00041887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9163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6915675</w:t>
            </w:r>
          </w:p>
        </w:tc>
        <w:tc>
          <w:tcPr>
            <w:tcW w:w="4394" w:type="dxa"/>
            <w:noWrap/>
          </w:tcPr>
          <w:p w14:paraId="65B95EA2" w14:textId="571CE01A" w:rsidR="00A9163D" w:rsidRPr="00FD165F" w:rsidRDefault="00A9163D" w:rsidP="00041887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16</w:t>
            </w:r>
          </w:p>
        </w:tc>
      </w:tr>
      <w:tr w:rsidR="00A36214" w:rsidRPr="00C12C5D" w14:paraId="1A3F97A2" w14:textId="77777777" w:rsidTr="00844D89">
        <w:trPr>
          <w:trHeight w:val="276"/>
        </w:trPr>
        <w:tc>
          <w:tcPr>
            <w:tcW w:w="1003" w:type="dxa"/>
            <w:noWrap/>
          </w:tcPr>
          <w:p w14:paraId="48250EF1" w14:textId="7BD5BC78" w:rsidR="00A36214" w:rsidRDefault="00A36214" w:rsidP="00041887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1</w:t>
            </w:r>
          </w:p>
        </w:tc>
        <w:tc>
          <w:tcPr>
            <w:tcW w:w="3363" w:type="dxa"/>
          </w:tcPr>
          <w:p w14:paraId="50BB0DB0" w14:textId="59824480" w:rsidR="00A36214" w:rsidRPr="00A9163D" w:rsidRDefault="00A36214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36214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c.194C&gt;T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;</w:t>
            </w:r>
            <w:r>
              <w:t xml:space="preserve"> </w:t>
            </w:r>
            <w:proofErr w:type="gramStart"/>
            <w:r w:rsidRPr="00A36214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p.T</w:t>
            </w:r>
            <w:proofErr w:type="gramEnd"/>
            <w:r w:rsidRPr="00A36214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65I</w:t>
            </w:r>
          </w:p>
        </w:tc>
        <w:tc>
          <w:tcPr>
            <w:tcW w:w="3170" w:type="dxa"/>
          </w:tcPr>
          <w:p w14:paraId="3309067C" w14:textId="77777777" w:rsidR="00A36214" w:rsidRPr="00614448" w:rsidRDefault="00A36214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984" w:type="dxa"/>
            <w:noWrap/>
          </w:tcPr>
          <w:p w14:paraId="7C4A8BF3" w14:textId="0F49AAF2" w:rsidR="00A36214" w:rsidRPr="00A9163D" w:rsidRDefault="00A36214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9163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homozygous</w:t>
            </w:r>
          </w:p>
        </w:tc>
        <w:tc>
          <w:tcPr>
            <w:tcW w:w="4111" w:type="dxa"/>
          </w:tcPr>
          <w:p w14:paraId="52E7DF5D" w14:textId="74BE81CF" w:rsidR="00A36214" w:rsidRDefault="00A36214" w:rsidP="00041887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ES</w:t>
            </w:r>
          </w:p>
        </w:tc>
        <w:tc>
          <w:tcPr>
            <w:tcW w:w="1276" w:type="dxa"/>
            <w:noWrap/>
          </w:tcPr>
          <w:p w14:paraId="2470D6D1" w14:textId="7ED7E27F" w:rsidR="00A36214" w:rsidRPr="00A9163D" w:rsidRDefault="00A36214" w:rsidP="00041887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36214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7577878</w:t>
            </w:r>
          </w:p>
        </w:tc>
        <w:tc>
          <w:tcPr>
            <w:tcW w:w="4394" w:type="dxa"/>
            <w:noWrap/>
          </w:tcPr>
          <w:p w14:paraId="17EDD636" w14:textId="42DDED57" w:rsidR="00A36214" w:rsidRDefault="00A36214" w:rsidP="00041887">
            <w:pPr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</w:pPr>
            <w:r w:rsidRPr="00A36214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01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7</w:t>
            </w:r>
          </w:p>
        </w:tc>
      </w:tr>
      <w:tr w:rsidR="00A36214" w:rsidRPr="00C12C5D" w14:paraId="190EBE80" w14:textId="77777777" w:rsidTr="00844D89">
        <w:trPr>
          <w:trHeight w:val="276"/>
        </w:trPr>
        <w:tc>
          <w:tcPr>
            <w:tcW w:w="1003" w:type="dxa"/>
            <w:noWrap/>
          </w:tcPr>
          <w:p w14:paraId="136D413F" w14:textId="51AC3B95" w:rsidR="00A36214" w:rsidRDefault="00A36214" w:rsidP="00041887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1</w:t>
            </w:r>
          </w:p>
        </w:tc>
        <w:tc>
          <w:tcPr>
            <w:tcW w:w="3363" w:type="dxa"/>
          </w:tcPr>
          <w:p w14:paraId="616CC362" w14:textId="67310B9C" w:rsidR="00A36214" w:rsidRPr="00A9163D" w:rsidRDefault="00A36214" w:rsidP="00A36214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36214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c.632G&gt;</w:t>
            </w:r>
            <w:proofErr w:type="gramStart"/>
            <w:r w:rsidRPr="00A36214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;</w:t>
            </w:r>
            <w:r w:rsidRPr="00A36214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p</w:t>
            </w:r>
            <w:proofErr w:type="gramEnd"/>
            <w:r w:rsidRPr="00A36214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.G211V</w:t>
            </w:r>
          </w:p>
        </w:tc>
        <w:tc>
          <w:tcPr>
            <w:tcW w:w="3170" w:type="dxa"/>
          </w:tcPr>
          <w:p w14:paraId="24907AF8" w14:textId="77777777" w:rsidR="00A36214" w:rsidRPr="00614448" w:rsidRDefault="00A36214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984" w:type="dxa"/>
            <w:noWrap/>
          </w:tcPr>
          <w:p w14:paraId="55CA32F1" w14:textId="182FC3F5" w:rsidR="00A36214" w:rsidRPr="00A9163D" w:rsidRDefault="00A36214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9163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homozygous</w:t>
            </w:r>
          </w:p>
        </w:tc>
        <w:tc>
          <w:tcPr>
            <w:tcW w:w="4111" w:type="dxa"/>
          </w:tcPr>
          <w:p w14:paraId="49111FE4" w14:textId="77777777" w:rsidR="00A36214" w:rsidRDefault="00A36214" w:rsidP="00041887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276" w:type="dxa"/>
            <w:noWrap/>
          </w:tcPr>
          <w:p w14:paraId="31014D96" w14:textId="77777777" w:rsidR="00A36214" w:rsidRPr="00A9163D" w:rsidRDefault="00A36214" w:rsidP="00041887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4394" w:type="dxa"/>
            <w:noWrap/>
          </w:tcPr>
          <w:p w14:paraId="1A0A5294" w14:textId="77777777" w:rsidR="00A36214" w:rsidRDefault="00A36214" w:rsidP="00041887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4A3F44" w:rsidRPr="00C12C5D" w14:paraId="17A2591E" w14:textId="77777777" w:rsidTr="00844D89">
        <w:trPr>
          <w:trHeight w:val="276"/>
        </w:trPr>
        <w:tc>
          <w:tcPr>
            <w:tcW w:w="1003" w:type="dxa"/>
            <w:noWrap/>
          </w:tcPr>
          <w:p w14:paraId="543210CE" w14:textId="7F7F6669" w:rsidR="004A3F44" w:rsidRDefault="004A3F44" w:rsidP="00041887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1</w:t>
            </w:r>
          </w:p>
        </w:tc>
        <w:tc>
          <w:tcPr>
            <w:tcW w:w="3363" w:type="dxa"/>
          </w:tcPr>
          <w:p w14:paraId="1FBB8C59" w14:textId="398D5EEC" w:rsidR="004A3F44" w:rsidRPr="00A36214" w:rsidRDefault="004A3F44" w:rsidP="00A36214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A3F44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c.368T&gt;</w:t>
            </w:r>
            <w:proofErr w:type="gramStart"/>
            <w:r w:rsidRPr="004A3F44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;</w:t>
            </w:r>
            <w:r w:rsidRPr="004A3F44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p</w:t>
            </w:r>
            <w:proofErr w:type="gramEnd"/>
            <w:r w:rsidRPr="004A3F44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.L123S</w:t>
            </w:r>
          </w:p>
        </w:tc>
        <w:tc>
          <w:tcPr>
            <w:tcW w:w="3170" w:type="dxa"/>
          </w:tcPr>
          <w:p w14:paraId="7904002E" w14:textId="77777777" w:rsidR="004A3F44" w:rsidRPr="00614448" w:rsidRDefault="004A3F44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984" w:type="dxa"/>
            <w:noWrap/>
          </w:tcPr>
          <w:p w14:paraId="2987DA5A" w14:textId="7D0C5B63" w:rsidR="004A3F44" w:rsidRPr="00A9163D" w:rsidRDefault="004A3F44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9163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homozygous</w:t>
            </w:r>
          </w:p>
        </w:tc>
        <w:tc>
          <w:tcPr>
            <w:tcW w:w="4111" w:type="dxa"/>
          </w:tcPr>
          <w:p w14:paraId="5BD06910" w14:textId="2EEFDD9F" w:rsidR="004A3F44" w:rsidRDefault="00152D83" w:rsidP="00041887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ES</w:t>
            </w:r>
          </w:p>
        </w:tc>
        <w:tc>
          <w:tcPr>
            <w:tcW w:w="1276" w:type="dxa"/>
            <w:noWrap/>
          </w:tcPr>
          <w:p w14:paraId="655B77C2" w14:textId="6542AB15" w:rsidR="004A3F44" w:rsidRPr="00A9163D" w:rsidRDefault="004A3F44" w:rsidP="00041887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A3F44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7568080</w:t>
            </w:r>
          </w:p>
        </w:tc>
        <w:tc>
          <w:tcPr>
            <w:tcW w:w="4394" w:type="dxa"/>
            <w:noWrap/>
          </w:tcPr>
          <w:p w14:paraId="010E2B5E" w14:textId="75082340" w:rsidR="004A3F44" w:rsidRDefault="004A3F44" w:rsidP="00041887">
            <w:pPr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</w:pPr>
            <w:r w:rsidRPr="00A36214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01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7</w:t>
            </w:r>
          </w:p>
        </w:tc>
      </w:tr>
      <w:tr w:rsidR="004B28FD" w:rsidRPr="00C12C5D" w14:paraId="79E2F3AD" w14:textId="77777777" w:rsidTr="00844D89">
        <w:trPr>
          <w:trHeight w:val="276"/>
        </w:trPr>
        <w:tc>
          <w:tcPr>
            <w:tcW w:w="1003" w:type="dxa"/>
            <w:noWrap/>
            <w:hideMark/>
          </w:tcPr>
          <w:p w14:paraId="31527BC9" w14:textId="77777777" w:rsidR="004B28FD" w:rsidRPr="00C12C5D" w:rsidRDefault="004B28FD" w:rsidP="0004188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12C5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363" w:type="dxa"/>
            <w:hideMark/>
          </w:tcPr>
          <w:p w14:paraId="3EACCEC6" w14:textId="523AEE39" w:rsidR="004B28FD" w:rsidRPr="00C12C5D" w:rsidRDefault="004B28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2C5D">
              <w:rPr>
                <w:rFonts w:ascii="Times New Roman" w:hAnsi="Times New Roman" w:cs="Times New Roman"/>
                <w:sz w:val="24"/>
                <w:szCs w:val="24"/>
              </w:rPr>
              <w:t xml:space="preserve">c.597C&gt;A; </w:t>
            </w:r>
            <w:proofErr w:type="gramStart"/>
            <w:r w:rsidRPr="00C12C5D">
              <w:rPr>
                <w:rFonts w:ascii="Times New Roman" w:hAnsi="Times New Roman" w:cs="Times New Roman"/>
                <w:sz w:val="24"/>
                <w:szCs w:val="24"/>
              </w:rPr>
              <w:t>p.Tyr</w:t>
            </w:r>
            <w:proofErr w:type="gramEnd"/>
            <w:r w:rsidRPr="00C12C5D">
              <w:rPr>
                <w:rFonts w:ascii="Times New Roman" w:hAnsi="Times New Roman" w:cs="Times New Roman"/>
                <w:sz w:val="24"/>
                <w:szCs w:val="24"/>
              </w:rPr>
              <w:t>199X</w:t>
            </w:r>
          </w:p>
        </w:tc>
        <w:tc>
          <w:tcPr>
            <w:tcW w:w="3170" w:type="dxa"/>
            <w:hideMark/>
          </w:tcPr>
          <w:p w14:paraId="068561B1" w14:textId="77777777" w:rsidR="004B28FD" w:rsidRPr="00C12C5D" w:rsidRDefault="004B28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noWrap/>
            <w:hideMark/>
          </w:tcPr>
          <w:p w14:paraId="46017C05" w14:textId="3D8C48D9" w:rsidR="004B28FD" w:rsidRPr="00C12C5D" w:rsidRDefault="003548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480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homozygous</w:t>
            </w:r>
          </w:p>
        </w:tc>
        <w:tc>
          <w:tcPr>
            <w:tcW w:w="4111" w:type="dxa"/>
          </w:tcPr>
          <w:p w14:paraId="2EDEC4AD" w14:textId="54831367" w:rsidR="004B28FD" w:rsidRPr="00F2429E" w:rsidRDefault="00354800" w:rsidP="00041887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A</w:t>
            </w:r>
          </w:p>
        </w:tc>
        <w:tc>
          <w:tcPr>
            <w:tcW w:w="1276" w:type="dxa"/>
            <w:noWrap/>
            <w:hideMark/>
          </w:tcPr>
          <w:p w14:paraId="41FFB8EA" w14:textId="2E7DE59F" w:rsidR="004B28FD" w:rsidRPr="00C12C5D" w:rsidRDefault="004B28FD" w:rsidP="000418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2C5D">
              <w:rPr>
                <w:rFonts w:ascii="Times New Roman" w:hAnsi="Times New Roman" w:cs="Times New Roman"/>
                <w:sz w:val="24"/>
                <w:szCs w:val="24"/>
              </w:rPr>
              <w:t>28436970</w:t>
            </w:r>
          </w:p>
        </w:tc>
        <w:tc>
          <w:tcPr>
            <w:tcW w:w="4394" w:type="dxa"/>
            <w:noWrap/>
            <w:hideMark/>
          </w:tcPr>
          <w:p w14:paraId="0A65AE78" w14:textId="77777777" w:rsidR="004B28FD" w:rsidRPr="00C12C5D" w:rsidRDefault="004B28FD" w:rsidP="000418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2C5D">
              <w:rPr>
                <w:rFonts w:ascii="Times New Roman" w:hAnsi="Times New Roman" w:cs="Times New Roman"/>
                <w:sz w:val="24"/>
                <w:szCs w:val="24"/>
              </w:rPr>
              <w:t>2017</w:t>
            </w:r>
          </w:p>
        </w:tc>
      </w:tr>
      <w:tr w:rsidR="004B28FD" w:rsidRPr="00C12C5D" w14:paraId="621DCF79" w14:textId="77777777" w:rsidTr="00844D89">
        <w:trPr>
          <w:trHeight w:val="276"/>
        </w:trPr>
        <w:tc>
          <w:tcPr>
            <w:tcW w:w="1003" w:type="dxa"/>
            <w:noWrap/>
            <w:hideMark/>
          </w:tcPr>
          <w:p w14:paraId="12AB3BFF" w14:textId="14BA3F5E" w:rsidR="004B28FD" w:rsidRPr="00C12C5D" w:rsidRDefault="00354800" w:rsidP="0004188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363" w:type="dxa"/>
            <w:hideMark/>
          </w:tcPr>
          <w:p w14:paraId="238BBC5D" w14:textId="39D1F226" w:rsidR="004B28FD" w:rsidRPr="00C12C5D" w:rsidRDefault="004B28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2C5D">
              <w:rPr>
                <w:rFonts w:ascii="Times New Roman" w:hAnsi="Times New Roman" w:cs="Times New Roman"/>
                <w:sz w:val="24"/>
                <w:szCs w:val="24"/>
              </w:rPr>
              <w:t>deletion (exons 1–3)</w:t>
            </w:r>
          </w:p>
        </w:tc>
        <w:tc>
          <w:tcPr>
            <w:tcW w:w="3170" w:type="dxa"/>
            <w:hideMark/>
          </w:tcPr>
          <w:p w14:paraId="42C6073D" w14:textId="77777777" w:rsidR="004B28FD" w:rsidRPr="00C12C5D" w:rsidRDefault="004B28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noWrap/>
            <w:hideMark/>
          </w:tcPr>
          <w:p w14:paraId="421085A1" w14:textId="77777777" w:rsidR="004B28FD" w:rsidRPr="00C12C5D" w:rsidRDefault="004B28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2C5D">
              <w:rPr>
                <w:rFonts w:ascii="Times New Roman" w:hAnsi="Times New Roman" w:cs="Times New Roman"/>
                <w:sz w:val="24"/>
                <w:szCs w:val="24"/>
              </w:rPr>
              <w:t>homozygous</w:t>
            </w:r>
          </w:p>
        </w:tc>
        <w:tc>
          <w:tcPr>
            <w:tcW w:w="4111" w:type="dxa"/>
          </w:tcPr>
          <w:p w14:paraId="38E3E79F" w14:textId="43E9D7AC" w:rsidR="004B28FD" w:rsidRPr="00F2429E" w:rsidRDefault="00354800" w:rsidP="00041887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CR</w:t>
            </w:r>
          </w:p>
        </w:tc>
        <w:tc>
          <w:tcPr>
            <w:tcW w:w="1276" w:type="dxa"/>
            <w:noWrap/>
            <w:hideMark/>
          </w:tcPr>
          <w:p w14:paraId="0EE33C7F" w14:textId="332BF85D" w:rsidR="004B28FD" w:rsidRPr="00C12C5D" w:rsidRDefault="004B28FD" w:rsidP="000418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2C5D">
              <w:rPr>
                <w:rFonts w:ascii="Times New Roman" w:hAnsi="Times New Roman" w:cs="Times New Roman"/>
                <w:sz w:val="24"/>
                <w:szCs w:val="24"/>
              </w:rPr>
              <w:t>28747913</w:t>
            </w:r>
          </w:p>
        </w:tc>
        <w:tc>
          <w:tcPr>
            <w:tcW w:w="4394" w:type="dxa"/>
            <w:noWrap/>
            <w:hideMark/>
          </w:tcPr>
          <w:p w14:paraId="3E9480CB" w14:textId="77777777" w:rsidR="004B28FD" w:rsidRPr="00C12C5D" w:rsidRDefault="004B28FD" w:rsidP="000418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2C5D">
              <w:rPr>
                <w:rFonts w:ascii="Times New Roman" w:hAnsi="Times New Roman" w:cs="Times New Roman"/>
                <w:sz w:val="24"/>
                <w:szCs w:val="24"/>
              </w:rPr>
              <w:t>2017</w:t>
            </w:r>
          </w:p>
        </w:tc>
      </w:tr>
      <w:tr w:rsidR="004B28FD" w:rsidRPr="00C12C5D" w14:paraId="67A459BA" w14:textId="77777777" w:rsidTr="00844D89">
        <w:trPr>
          <w:trHeight w:val="276"/>
        </w:trPr>
        <w:tc>
          <w:tcPr>
            <w:tcW w:w="1003" w:type="dxa"/>
            <w:noWrap/>
            <w:hideMark/>
          </w:tcPr>
          <w:p w14:paraId="3BD1094B" w14:textId="77777777" w:rsidR="004B28FD" w:rsidRPr="00C12C5D" w:rsidRDefault="004B28FD" w:rsidP="0004188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12C5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363" w:type="dxa"/>
            <w:hideMark/>
          </w:tcPr>
          <w:p w14:paraId="0713D446" w14:textId="552D2BEF" w:rsidR="004B28FD" w:rsidRPr="00C12C5D" w:rsidRDefault="004B28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2C5D">
              <w:rPr>
                <w:rFonts w:ascii="Times New Roman" w:hAnsi="Times New Roman" w:cs="Times New Roman"/>
                <w:sz w:val="24"/>
                <w:szCs w:val="24"/>
              </w:rPr>
              <w:t xml:space="preserve">c.272G&gt;T; </w:t>
            </w:r>
            <w:proofErr w:type="gramStart"/>
            <w:r w:rsidRPr="00C12C5D">
              <w:rPr>
                <w:rFonts w:ascii="Times New Roman" w:hAnsi="Times New Roman" w:cs="Times New Roman"/>
                <w:sz w:val="24"/>
                <w:szCs w:val="24"/>
              </w:rPr>
              <w:t>p.G</w:t>
            </w:r>
            <w:proofErr w:type="gramEnd"/>
            <w:r w:rsidRPr="00C12C5D">
              <w:rPr>
                <w:rFonts w:ascii="Times New Roman" w:hAnsi="Times New Roman" w:cs="Times New Roman"/>
                <w:sz w:val="24"/>
                <w:szCs w:val="24"/>
              </w:rPr>
              <w:t>91V</w:t>
            </w:r>
          </w:p>
        </w:tc>
        <w:tc>
          <w:tcPr>
            <w:tcW w:w="3170" w:type="dxa"/>
            <w:hideMark/>
          </w:tcPr>
          <w:p w14:paraId="1EC32D1E" w14:textId="77777777" w:rsidR="004B28FD" w:rsidRPr="00C12C5D" w:rsidRDefault="004B28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noWrap/>
            <w:hideMark/>
          </w:tcPr>
          <w:p w14:paraId="40A68767" w14:textId="7D51DA1E" w:rsidR="004B28FD" w:rsidRPr="00552EC6" w:rsidRDefault="00552EC6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552EC6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homozygous</w:t>
            </w:r>
          </w:p>
        </w:tc>
        <w:tc>
          <w:tcPr>
            <w:tcW w:w="4111" w:type="dxa"/>
          </w:tcPr>
          <w:p w14:paraId="1004FD1A" w14:textId="1ECE7284" w:rsidR="004B28FD" w:rsidRPr="00F2429E" w:rsidRDefault="001A5B0B" w:rsidP="00041887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WES</w:t>
            </w:r>
          </w:p>
        </w:tc>
        <w:tc>
          <w:tcPr>
            <w:tcW w:w="1276" w:type="dxa"/>
            <w:noWrap/>
            <w:hideMark/>
          </w:tcPr>
          <w:p w14:paraId="4FA55A67" w14:textId="7CBA3EB7" w:rsidR="004B28FD" w:rsidRPr="00C12C5D" w:rsidRDefault="004B28FD" w:rsidP="000418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2C5D">
              <w:rPr>
                <w:rFonts w:ascii="Times New Roman" w:hAnsi="Times New Roman" w:cs="Times New Roman"/>
                <w:sz w:val="24"/>
                <w:szCs w:val="24"/>
              </w:rPr>
              <w:t>28981982</w:t>
            </w:r>
          </w:p>
        </w:tc>
        <w:tc>
          <w:tcPr>
            <w:tcW w:w="4394" w:type="dxa"/>
            <w:noWrap/>
            <w:hideMark/>
          </w:tcPr>
          <w:p w14:paraId="1589EF0C" w14:textId="77777777" w:rsidR="004B28FD" w:rsidRPr="00C12C5D" w:rsidRDefault="004B28FD" w:rsidP="000418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2C5D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</w:tr>
      <w:tr w:rsidR="004B28FD" w:rsidRPr="00C12C5D" w14:paraId="3A100269" w14:textId="77777777" w:rsidTr="00844D89">
        <w:trPr>
          <w:trHeight w:val="276"/>
        </w:trPr>
        <w:tc>
          <w:tcPr>
            <w:tcW w:w="1003" w:type="dxa"/>
            <w:noWrap/>
            <w:hideMark/>
          </w:tcPr>
          <w:p w14:paraId="27132185" w14:textId="77777777" w:rsidR="004B28FD" w:rsidRPr="00C12C5D" w:rsidRDefault="004B28FD" w:rsidP="0004188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12C5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363" w:type="dxa"/>
            <w:hideMark/>
          </w:tcPr>
          <w:p w14:paraId="3AE8DC6F" w14:textId="53FE3E6E" w:rsidR="004B28FD" w:rsidRPr="00C12C5D" w:rsidRDefault="004B28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2C5D">
              <w:rPr>
                <w:rFonts w:ascii="Times New Roman" w:hAnsi="Times New Roman" w:cs="Times New Roman"/>
                <w:sz w:val="24"/>
                <w:szCs w:val="24"/>
              </w:rPr>
              <w:t xml:space="preserve">c.403G&gt;A; </w:t>
            </w:r>
            <w:proofErr w:type="gramStart"/>
            <w:r w:rsidRPr="00DC030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p.G</w:t>
            </w:r>
            <w:proofErr w:type="gramEnd"/>
            <w:r w:rsidRPr="00DC030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35R</w:t>
            </w:r>
          </w:p>
        </w:tc>
        <w:tc>
          <w:tcPr>
            <w:tcW w:w="3170" w:type="dxa"/>
            <w:hideMark/>
          </w:tcPr>
          <w:p w14:paraId="125D6F5C" w14:textId="77777777" w:rsidR="004B28FD" w:rsidRPr="00C12C5D" w:rsidRDefault="004B28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noWrap/>
            <w:hideMark/>
          </w:tcPr>
          <w:p w14:paraId="2585D884" w14:textId="77777777" w:rsidR="004B28FD" w:rsidRPr="00C12C5D" w:rsidRDefault="004B28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2C5D">
              <w:rPr>
                <w:rFonts w:ascii="Times New Roman" w:hAnsi="Times New Roman" w:cs="Times New Roman"/>
                <w:sz w:val="24"/>
                <w:szCs w:val="24"/>
              </w:rPr>
              <w:t>homozygous</w:t>
            </w:r>
          </w:p>
        </w:tc>
        <w:tc>
          <w:tcPr>
            <w:tcW w:w="4111" w:type="dxa"/>
          </w:tcPr>
          <w:p w14:paraId="6CB489D1" w14:textId="6372B204" w:rsidR="004B28FD" w:rsidRPr="00F2429E" w:rsidRDefault="00E37D5F" w:rsidP="00041887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ES</w:t>
            </w:r>
          </w:p>
        </w:tc>
        <w:tc>
          <w:tcPr>
            <w:tcW w:w="1276" w:type="dxa"/>
            <w:noWrap/>
            <w:hideMark/>
          </w:tcPr>
          <w:p w14:paraId="1AD00D5B" w14:textId="2A6E836C" w:rsidR="004B28FD" w:rsidRPr="00C12C5D" w:rsidRDefault="004B28FD" w:rsidP="000418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2C5D">
              <w:rPr>
                <w:rFonts w:ascii="Times New Roman" w:hAnsi="Times New Roman" w:cs="Times New Roman"/>
                <w:sz w:val="24"/>
                <w:szCs w:val="24"/>
              </w:rPr>
              <w:t>29051008</w:t>
            </w:r>
          </w:p>
        </w:tc>
        <w:tc>
          <w:tcPr>
            <w:tcW w:w="4394" w:type="dxa"/>
            <w:noWrap/>
            <w:hideMark/>
          </w:tcPr>
          <w:p w14:paraId="3A9D27E3" w14:textId="77777777" w:rsidR="004B28FD" w:rsidRPr="00C12C5D" w:rsidRDefault="004B28FD" w:rsidP="000418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2C5D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</w:tr>
      <w:tr w:rsidR="004B28FD" w:rsidRPr="00C12C5D" w14:paraId="66B5E494" w14:textId="77777777" w:rsidTr="00844D89">
        <w:trPr>
          <w:trHeight w:val="276"/>
        </w:trPr>
        <w:tc>
          <w:tcPr>
            <w:tcW w:w="1003" w:type="dxa"/>
            <w:noWrap/>
            <w:hideMark/>
          </w:tcPr>
          <w:p w14:paraId="133952E9" w14:textId="77777777" w:rsidR="004B28FD" w:rsidRPr="00C12C5D" w:rsidRDefault="004B28FD" w:rsidP="0004188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12C5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363" w:type="dxa"/>
            <w:hideMark/>
          </w:tcPr>
          <w:p w14:paraId="239F8779" w14:textId="3D5CD999" w:rsidR="004B28FD" w:rsidRPr="00C12C5D" w:rsidRDefault="00E37D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D5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c.471dupA; </w:t>
            </w:r>
            <w:proofErr w:type="gramStart"/>
            <w:r w:rsidRPr="00E37D5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p.(</w:t>
            </w:r>
            <w:proofErr w:type="gramEnd"/>
            <w:r w:rsidRPr="00E37D5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Asp158Argfs*13)</w:t>
            </w:r>
          </w:p>
        </w:tc>
        <w:tc>
          <w:tcPr>
            <w:tcW w:w="3170" w:type="dxa"/>
            <w:hideMark/>
          </w:tcPr>
          <w:p w14:paraId="3A1CE36E" w14:textId="77777777" w:rsidR="004B28FD" w:rsidRPr="00C12C5D" w:rsidRDefault="004B28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noWrap/>
            <w:hideMark/>
          </w:tcPr>
          <w:p w14:paraId="014DCED4" w14:textId="77777777" w:rsidR="004B28FD" w:rsidRPr="00C12C5D" w:rsidRDefault="004B28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2C5D">
              <w:rPr>
                <w:rFonts w:ascii="Times New Roman" w:hAnsi="Times New Roman" w:cs="Times New Roman"/>
                <w:sz w:val="24"/>
                <w:szCs w:val="24"/>
              </w:rPr>
              <w:t>homozygous</w:t>
            </w:r>
          </w:p>
        </w:tc>
        <w:tc>
          <w:tcPr>
            <w:tcW w:w="4111" w:type="dxa"/>
          </w:tcPr>
          <w:p w14:paraId="67506956" w14:textId="77777777" w:rsidR="004B28FD" w:rsidRPr="00F2429E" w:rsidRDefault="004B28FD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210442A8" w14:textId="651810FB" w:rsidR="004B28FD" w:rsidRPr="00C12C5D" w:rsidRDefault="004B28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4" w:type="dxa"/>
            <w:noWrap/>
            <w:hideMark/>
          </w:tcPr>
          <w:p w14:paraId="3B7DDDE1" w14:textId="77777777" w:rsidR="004B28FD" w:rsidRPr="00C12C5D" w:rsidRDefault="004B28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B28FD" w:rsidRPr="00C12C5D" w14:paraId="42AA0AE1" w14:textId="77777777" w:rsidTr="00844D89">
        <w:trPr>
          <w:trHeight w:val="276"/>
        </w:trPr>
        <w:tc>
          <w:tcPr>
            <w:tcW w:w="1003" w:type="dxa"/>
            <w:noWrap/>
            <w:hideMark/>
          </w:tcPr>
          <w:p w14:paraId="6B0EF035" w14:textId="028F695D" w:rsidR="004B28FD" w:rsidRPr="00C12C5D" w:rsidRDefault="00E37D5F" w:rsidP="0004188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7D5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</w:t>
            </w:r>
          </w:p>
        </w:tc>
        <w:tc>
          <w:tcPr>
            <w:tcW w:w="3363" w:type="dxa"/>
            <w:hideMark/>
          </w:tcPr>
          <w:p w14:paraId="31E92895" w14:textId="1F7B5AB5" w:rsidR="004B28FD" w:rsidRPr="00C12C5D" w:rsidRDefault="004B28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2C5D">
              <w:rPr>
                <w:rFonts w:ascii="Times New Roman" w:hAnsi="Times New Roman" w:cs="Times New Roman"/>
                <w:sz w:val="24"/>
                <w:szCs w:val="24"/>
              </w:rPr>
              <w:t>deletion (exons 1–3)</w:t>
            </w:r>
          </w:p>
        </w:tc>
        <w:tc>
          <w:tcPr>
            <w:tcW w:w="3170" w:type="dxa"/>
            <w:hideMark/>
          </w:tcPr>
          <w:p w14:paraId="58C6A542" w14:textId="77777777" w:rsidR="004B28FD" w:rsidRPr="00C12C5D" w:rsidRDefault="004B28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2C5D">
              <w:rPr>
                <w:rFonts w:ascii="Times New Roman" w:hAnsi="Times New Roman" w:cs="Times New Roman"/>
                <w:sz w:val="24"/>
                <w:szCs w:val="24"/>
              </w:rPr>
              <w:t>deletion (exons 1–9);</w:t>
            </w:r>
          </w:p>
        </w:tc>
        <w:tc>
          <w:tcPr>
            <w:tcW w:w="1984" w:type="dxa"/>
            <w:noWrap/>
            <w:hideMark/>
          </w:tcPr>
          <w:p w14:paraId="57BEB99B" w14:textId="77777777" w:rsidR="004B28FD" w:rsidRPr="00C12C5D" w:rsidRDefault="004B28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2C5D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4111" w:type="dxa"/>
          </w:tcPr>
          <w:p w14:paraId="1DBF3083" w14:textId="77777777" w:rsidR="004B28FD" w:rsidRPr="00F2429E" w:rsidRDefault="004B28FD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4AE346F9" w14:textId="12E607A0" w:rsidR="004B28FD" w:rsidRPr="00C12C5D" w:rsidRDefault="004B28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4" w:type="dxa"/>
            <w:noWrap/>
            <w:hideMark/>
          </w:tcPr>
          <w:p w14:paraId="0C26AC3B" w14:textId="77777777" w:rsidR="004B28FD" w:rsidRPr="00C12C5D" w:rsidRDefault="004B28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B28FD" w:rsidRPr="00C12C5D" w14:paraId="6850B222" w14:textId="77777777" w:rsidTr="00844D89">
        <w:trPr>
          <w:trHeight w:val="276"/>
        </w:trPr>
        <w:tc>
          <w:tcPr>
            <w:tcW w:w="1003" w:type="dxa"/>
            <w:noWrap/>
            <w:hideMark/>
          </w:tcPr>
          <w:p w14:paraId="10704377" w14:textId="77777777" w:rsidR="004B28FD" w:rsidRPr="00C12C5D" w:rsidRDefault="004B28FD" w:rsidP="0004188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12C5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363" w:type="dxa"/>
            <w:hideMark/>
          </w:tcPr>
          <w:p w14:paraId="45BD00E6" w14:textId="37F2D7DA" w:rsidR="004B28FD" w:rsidRPr="00C12C5D" w:rsidRDefault="004B28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2C5D">
              <w:rPr>
                <w:rFonts w:ascii="Times New Roman" w:hAnsi="Times New Roman" w:cs="Times New Roman"/>
                <w:sz w:val="24"/>
                <w:szCs w:val="24"/>
              </w:rPr>
              <w:t xml:space="preserve">c.17C&gt;A; </w:t>
            </w:r>
            <w:r w:rsidRPr="00DC030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p.G6E</w:t>
            </w:r>
          </w:p>
        </w:tc>
        <w:tc>
          <w:tcPr>
            <w:tcW w:w="3170" w:type="dxa"/>
            <w:hideMark/>
          </w:tcPr>
          <w:p w14:paraId="7ED84879" w14:textId="77777777" w:rsidR="004B28FD" w:rsidRPr="00C12C5D" w:rsidRDefault="004B28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noWrap/>
            <w:hideMark/>
          </w:tcPr>
          <w:p w14:paraId="4A6150C1" w14:textId="77777777" w:rsidR="004B28FD" w:rsidRPr="00C12C5D" w:rsidRDefault="004B28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2C5D">
              <w:rPr>
                <w:rFonts w:ascii="Times New Roman" w:hAnsi="Times New Roman" w:cs="Times New Roman"/>
                <w:sz w:val="24"/>
                <w:szCs w:val="24"/>
              </w:rPr>
              <w:t>homozygous</w:t>
            </w:r>
          </w:p>
        </w:tc>
        <w:tc>
          <w:tcPr>
            <w:tcW w:w="4111" w:type="dxa"/>
          </w:tcPr>
          <w:p w14:paraId="14F30399" w14:textId="77777777" w:rsidR="004B28FD" w:rsidRPr="00F2429E" w:rsidRDefault="004B28FD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1263CD44" w14:textId="4AB4CB96" w:rsidR="004B28FD" w:rsidRPr="00C12C5D" w:rsidRDefault="004B28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4" w:type="dxa"/>
            <w:noWrap/>
            <w:hideMark/>
          </w:tcPr>
          <w:p w14:paraId="19C65251" w14:textId="77777777" w:rsidR="004B28FD" w:rsidRPr="00C12C5D" w:rsidRDefault="004B28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B28FD" w:rsidRPr="00C12C5D" w14:paraId="25AE961C" w14:textId="77777777" w:rsidTr="00844D89">
        <w:trPr>
          <w:trHeight w:val="276"/>
        </w:trPr>
        <w:tc>
          <w:tcPr>
            <w:tcW w:w="1003" w:type="dxa"/>
            <w:noWrap/>
            <w:hideMark/>
          </w:tcPr>
          <w:p w14:paraId="7ACEB1D7" w14:textId="77777777" w:rsidR="004B28FD" w:rsidRPr="00C12C5D" w:rsidRDefault="004B28FD" w:rsidP="0004188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12C5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363" w:type="dxa"/>
            <w:hideMark/>
          </w:tcPr>
          <w:p w14:paraId="4669E6D3" w14:textId="3885C75F" w:rsidR="004B28FD" w:rsidRPr="00C12C5D" w:rsidRDefault="00E37D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2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c.1299_1306dup;</w:t>
            </w:r>
            <w:r w:rsidRPr="00892229">
              <w:rPr>
                <w:color w:val="FF0000"/>
              </w:rPr>
              <w:t xml:space="preserve"> </w:t>
            </w:r>
            <w:proofErr w:type="gramStart"/>
            <w:r w:rsidRPr="0089222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p.Cys</w:t>
            </w:r>
            <w:proofErr w:type="gramEnd"/>
            <w:r w:rsidRPr="0089222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436*</w:t>
            </w:r>
          </w:p>
        </w:tc>
        <w:tc>
          <w:tcPr>
            <w:tcW w:w="3170" w:type="dxa"/>
            <w:hideMark/>
          </w:tcPr>
          <w:p w14:paraId="67C8FB06" w14:textId="77777777" w:rsidR="004B28FD" w:rsidRPr="00C12C5D" w:rsidRDefault="004B28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noWrap/>
            <w:hideMark/>
          </w:tcPr>
          <w:p w14:paraId="2453153C" w14:textId="77777777" w:rsidR="004B28FD" w:rsidRPr="00C12C5D" w:rsidRDefault="004B28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2C5D">
              <w:rPr>
                <w:rFonts w:ascii="Times New Roman" w:hAnsi="Times New Roman" w:cs="Times New Roman"/>
                <w:sz w:val="24"/>
                <w:szCs w:val="24"/>
              </w:rPr>
              <w:t>homozygous</w:t>
            </w:r>
          </w:p>
        </w:tc>
        <w:tc>
          <w:tcPr>
            <w:tcW w:w="4111" w:type="dxa"/>
          </w:tcPr>
          <w:p w14:paraId="5D9C9E92" w14:textId="09C6C7D8" w:rsidR="004B28FD" w:rsidRPr="00F2429E" w:rsidRDefault="00E37D5F" w:rsidP="00041887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ES</w:t>
            </w:r>
          </w:p>
        </w:tc>
        <w:tc>
          <w:tcPr>
            <w:tcW w:w="1276" w:type="dxa"/>
            <w:noWrap/>
            <w:hideMark/>
          </w:tcPr>
          <w:p w14:paraId="22626289" w14:textId="49DDD0B5" w:rsidR="004B28FD" w:rsidRPr="00C12C5D" w:rsidRDefault="004B28FD" w:rsidP="000418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2C5D">
              <w:rPr>
                <w:rFonts w:ascii="Times New Roman" w:hAnsi="Times New Roman" w:cs="Times New Roman"/>
                <w:sz w:val="24"/>
                <w:szCs w:val="24"/>
              </w:rPr>
              <w:t>29167666</w:t>
            </w:r>
          </w:p>
        </w:tc>
        <w:tc>
          <w:tcPr>
            <w:tcW w:w="4394" w:type="dxa"/>
            <w:noWrap/>
            <w:hideMark/>
          </w:tcPr>
          <w:p w14:paraId="336ADD0A" w14:textId="77777777" w:rsidR="004B28FD" w:rsidRPr="00C12C5D" w:rsidRDefault="004B28FD" w:rsidP="000418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2C5D">
              <w:rPr>
                <w:rFonts w:ascii="Times New Roman" w:hAnsi="Times New Roman" w:cs="Times New Roman"/>
                <w:sz w:val="24"/>
                <w:szCs w:val="24"/>
              </w:rPr>
              <w:t>2017</w:t>
            </w:r>
          </w:p>
        </w:tc>
      </w:tr>
      <w:tr w:rsidR="004B28FD" w:rsidRPr="00C12C5D" w14:paraId="6FC44E06" w14:textId="77777777" w:rsidTr="00844D89">
        <w:trPr>
          <w:trHeight w:val="276"/>
        </w:trPr>
        <w:tc>
          <w:tcPr>
            <w:tcW w:w="1003" w:type="dxa"/>
            <w:noWrap/>
            <w:hideMark/>
          </w:tcPr>
          <w:p w14:paraId="35C182F8" w14:textId="77777777" w:rsidR="004B28FD" w:rsidRPr="00C12C5D" w:rsidRDefault="004B28FD" w:rsidP="0004188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12C5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</w:t>
            </w:r>
          </w:p>
        </w:tc>
        <w:tc>
          <w:tcPr>
            <w:tcW w:w="3363" w:type="dxa"/>
            <w:hideMark/>
          </w:tcPr>
          <w:p w14:paraId="77103E81" w14:textId="1039A5AE" w:rsidR="004B28FD" w:rsidRPr="00C12C5D" w:rsidRDefault="004B28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2C5D">
              <w:rPr>
                <w:rFonts w:ascii="Times New Roman" w:hAnsi="Times New Roman" w:cs="Times New Roman"/>
                <w:sz w:val="24"/>
                <w:szCs w:val="24"/>
              </w:rPr>
              <w:t>deletion (exons 1–3)</w:t>
            </w:r>
          </w:p>
        </w:tc>
        <w:tc>
          <w:tcPr>
            <w:tcW w:w="3170" w:type="dxa"/>
            <w:hideMark/>
          </w:tcPr>
          <w:p w14:paraId="453AD299" w14:textId="77777777" w:rsidR="004B28FD" w:rsidRPr="00C12C5D" w:rsidRDefault="004B28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noWrap/>
            <w:hideMark/>
          </w:tcPr>
          <w:p w14:paraId="7CAE1B9C" w14:textId="77777777" w:rsidR="004B28FD" w:rsidRPr="00C12C5D" w:rsidRDefault="004B28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2C5D">
              <w:rPr>
                <w:rFonts w:ascii="Times New Roman" w:hAnsi="Times New Roman" w:cs="Times New Roman"/>
                <w:sz w:val="24"/>
                <w:szCs w:val="24"/>
              </w:rPr>
              <w:t>homozygous</w:t>
            </w:r>
          </w:p>
        </w:tc>
        <w:tc>
          <w:tcPr>
            <w:tcW w:w="4111" w:type="dxa"/>
          </w:tcPr>
          <w:p w14:paraId="24BD9E9B" w14:textId="77777777" w:rsidR="004B28FD" w:rsidRPr="00F2429E" w:rsidRDefault="004B28FD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3E661C51" w14:textId="5C7C39AE" w:rsidR="004B28FD" w:rsidRPr="00C12C5D" w:rsidRDefault="004B28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4" w:type="dxa"/>
            <w:noWrap/>
            <w:hideMark/>
          </w:tcPr>
          <w:p w14:paraId="6E5937F3" w14:textId="77777777" w:rsidR="004B28FD" w:rsidRPr="00C12C5D" w:rsidRDefault="004B28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B28FD" w:rsidRPr="00C12C5D" w14:paraId="6290820F" w14:textId="77777777" w:rsidTr="00844D89">
        <w:trPr>
          <w:trHeight w:val="276"/>
        </w:trPr>
        <w:tc>
          <w:tcPr>
            <w:tcW w:w="1003" w:type="dxa"/>
            <w:noWrap/>
            <w:hideMark/>
          </w:tcPr>
          <w:p w14:paraId="58F239FC" w14:textId="77777777" w:rsidR="004B28FD" w:rsidRPr="00C12C5D" w:rsidRDefault="004B28FD" w:rsidP="0004188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12C5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363" w:type="dxa"/>
            <w:hideMark/>
          </w:tcPr>
          <w:p w14:paraId="30EDF331" w14:textId="58ECD1CE" w:rsidR="004B28FD" w:rsidRPr="00C12C5D" w:rsidRDefault="004B28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2C5D">
              <w:rPr>
                <w:rFonts w:ascii="Times New Roman" w:hAnsi="Times New Roman" w:cs="Times New Roman"/>
                <w:sz w:val="24"/>
                <w:szCs w:val="24"/>
              </w:rPr>
              <w:t>deletion (exons 1-8)</w:t>
            </w:r>
          </w:p>
        </w:tc>
        <w:tc>
          <w:tcPr>
            <w:tcW w:w="3170" w:type="dxa"/>
            <w:hideMark/>
          </w:tcPr>
          <w:p w14:paraId="33975CEB" w14:textId="77777777" w:rsidR="004B28FD" w:rsidRPr="00C12C5D" w:rsidRDefault="004B28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noWrap/>
            <w:hideMark/>
          </w:tcPr>
          <w:p w14:paraId="50D46D1A" w14:textId="74650D4A" w:rsidR="004B28FD" w:rsidRPr="00E86D8E" w:rsidRDefault="00E86D8E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86D8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compound heterozygous</w:t>
            </w:r>
          </w:p>
        </w:tc>
        <w:tc>
          <w:tcPr>
            <w:tcW w:w="4111" w:type="dxa"/>
          </w:tcPr>
          <w:p w14:paraId="07685B1D" w14:textId="7A79BC97" w:rsidR="004B28FD" w:rsidRPr="00F2429E" w:rsidRDefault="00E86D8E" w:rsidP="00041887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86D8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Targeted genetic sequencing</w:t>
            </w:r>
          </w:p>
        </w:tc>
        <w:tc>
          <w:tcPr>
            <w:tcW w:w="1276" w:type="dxa"/>
            <w:noWrap/>
            <w:hideMark/>
          </w:tcPr>
          <w:p w14:paraId="006A4E19" w14:textId="197A6459" w:rsidR="004B28FD" w:rsidRPr="00C12C5D" w:rsidRDefault="004B28FD" w:rsidP="000418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2C5D">
              <w:rPr>
                <w:rFonts w:ascii="Times New Roman" w:hAnsi="Times New Roman" w:cs="Times New Roman"/>
                <w:sz w:val="24"/>
                <w:szCs w:val="24"/>
              </w:rPr>
              <w:t>30439467</w:t>
            </w:r>
          </w:p>
        </w:tc>
        <w:tc>
          <w:tcPr>
            <w:tcW w:w="4394" w:type="dxa"/>
            <w:noWrap/>
            <w:hideMark/>
          </w:tcPr>
          <w:p w14:paraId="0942CBC9" w14:textId="77777777" w:rsidR="004B28FD" w:rsidRPr="00C12C5D" w:rsidRDefault="004B28FD" w:rsidP="000418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2C5D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</w:tr>
      <w:tr w:rsidR="004B28FD" w:rsidRPr="00C12C5D" w14:paraId="457B5290" w14:textId="77777777" w:rsidTr="00844D89">
        <w:trPr>
          <w:trHeight w:val="276"/>
        </w:trPr>
        <w:tc>
          <w:tcPr>
            <w:tcW w:w="1003" w:type="dxa"/>
            <w:noWrap/>
            <w:hideMark/>
          </w:tcPr>
          <w:p w14:paraId="5CDA6CF3" w14:textId="77777777" w:rsidR="004B28FD" w:rsidRPr="00C12C5D" w:rsidRDefault="004B28FD" w:rsidP="0004188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12C5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363" w:type="dxa"/>
            <w:hideMark/>
          </w:tcPr>
          <w:p w14:paraId="0C26CF98" w14:textId="53A46649" w:rsidR="004B28FD" w:rsidRPr="00C12C5D" w:rsidRDefault="004B28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6D8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c.58G&gt;C</w:t>
            </w:r>
            <w:r w:rsidR="00B71921" w:rsidRPr="00E86D8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; </w:t>
            </w:r>
            <w:proofErr w:type="gramStart"/>
            <w:r w:rsidR="00E86D8E" w:rsidRPr="00E86D8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p.D</w:t>
            </w:r>
            <w:proofErr w:type="gramEnd"/>
            <w:r w:rsidR="00E86D8E" w:rsidRPr="00E86D8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0H</w:t>
            </w:r>
          </w:p>
        </w:tc>
        <w:tc>
          <w:tcPr>
            <w:tcW w:w="3170" w:type="dxa"/>
            <w:hideMark/>
          </w:tcPr>
          <w:p w14:paraId="47F6C48C" w14:textId="07B0BFBC" w:rsidR="004B28FD" w:rsidRPr="00C12C5D" w:rsidRDefault="004B28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6D8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c.374A&gt;C</w:t>
            </w:r>
            <w:r w:rsidR="00B71921" w:rsidRPr="00E86D8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; </w:t>
            </w:r>
            <w:proofErr w:type="gramStart"/>
            <w:r w:rsidR="00E86D8E" w:rsidRPr="00E86D8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p.Q</w:t>
            </w:r>
            <w:proofErr w:type="gramEnd"/>
            <w:r w:rsidR="00E86D8E" w:rsidRPr="00E86D8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25P</w:t>
            </w:r>
          </w:p>
        </w:tc>
        <w:tc>
          <w:tcPr>
            <w:tcW w:w="1984" w:type="dxa"/>
            <w:noWrap/>
            <w:hideMark/>
          </w:tcPr>
          <w:p w14:paraId="60DF0FE4" w14:textId="51969C1A" w:rsidR="004B28FD" w:rsidRPr="00E86D8E" w:rsidRDefault="00E86D8E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86D8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compound heterozygous</w:t>
            </w:r>
          </w:p>
        </w:tc>
        <w:tc>
          <w:tcPr>
            <w:tcW w:w="4111" w:type="dxa"/>
          </w:tcPr>
          <w:p w14:paraId="3A922357" w14:textId="009FB3F1" w:rsidR="004B28FD" w:rsidRPr="00E86D8E" w:rsidRDefault="00E86D8E" w:rsidP="00041887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ES</w:t>
            </w:r>
          </w:p>
        </w:tc>
        <w:tc>
          <w:tcPr>
            <w:tcW w:w="1276" w:type="dxa"/>
            <w:noWrap/>
            <w:hideMark/>
          </w:tcPr>
          <w:p w14:paraId="68718048" w14:textId="497C2487" w:rsidR="004B28FD" w:rsidRPr="00C12C5D" w:rsidRDefault="004B28FD" w:rsidP="000418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2C5D">
              <w:rPr>
                <w:rFonts w:ascii="Times New Roman" w:hAnsi="Times New Roman" w:cs="Times New Roman"/>
                <w:sz w:val="24"/>
                <w:szCs w:val="24"/>
              </w:rPr>
              <w:t>30630113</w:t>
            </w:r>
          </w:p>
        </w:tc>
        <w:tc>
          <w:tcPr>
            <w:tcW w:w="4394" w:type="dxa"/>
            <w:noWrap/>
            <w:hideMark/>
          </w:tcPr>
          <w:p w14:paraId="65533DEB" w14:textId="77777777" w:rsidR="004B28FD" w:rsidRPr="00C12C5D" w:rsidRDefault="004B28FD" w:rsidP="000418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2C5D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</w:tr>
      <w:tr w:rsidR="004B28FD" w:rsidRPr="00C12C5D" w14:paraId="4E5DACAE" w14:textId="77777777" w:rsidTr="00844D89">
        <w:trPr>
          <w:trHeight w:val="276"/>
        </w:trPr>
        <w:tc>
          <w:tcPr>
            <w:tcW w:w="1003" w:type="dxa"/>
            <w:noWrap/>
            <w:hideMark/>
          </w:tcPr>
          <w:p w14:paraId="271B3143" w14:textId="77777777" w:rsidR="004B28FD" w:rsidRPr="00C12C5D" w:rsidRDefault="004B28FD" w:rsidP="0004188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12C5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363" w:type="dxa"/>
            <w:hideMark/>
          </w:tcPr>
          <w:p w14:paraId="2973608E" w14:textId="525D3F61" w:rsidR="004B28FD" w:rsidRPr="00DC0305" w:rsidRDefault="004B28FD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C030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c.1147C&gt;T; </w:t>
            </w:r>
            <w:proofErr w:type="gramStart"/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p.R</w:t>
            </w:r>
            <w:proofErr w:type="gramEnd"/>
            <w:r w:rsidRPr="00DC030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83X</w:t>
            </w:r>
          </w:p>
        </w:tc>
        <w:tc>
          <w:tcPr>
            <w:tcW w:w="3170" w:type="dxa"/>
            <w:hideMark/>
          </w:tcPr>
          <w:p w14:paraId="4A4BF9B5" w14:textId="77777777" w:rsidR="004B28FD" w:rsidRPr="00C12C5D" w:rsidRDefault="004B28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noWrap/>
            <w:hideMark/>
          </w:tcPr>
          <w:p w14:paraId="5FB77197" w14:textId="77777777" w:rsidR="004B28FD" w:rsidRPr="00C12C5D" w:rsidRDefault="004B28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2C5D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4111" w:type="dxa"/>
          </w:tcPr>
          <w:p w14:paraId="4508E469" w14:textId="6EF401B6" w:rsidR="004B28FD" w:rsidRPr="00F2429E" w:rsidRDefault="0007309C" w:rsidP="00041887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CR</w:t>
            </w:r>
          </w:p>
        </w:tc>
        <w:tc>
          <w:tcPr>
            <w:tcW w:w="1276" w:type="dxa"/>
            <w:noWrap/>
            <w:hideMark/>
          </w:tcPr>
          <w:p w14:paraId="1B8D89B8" w14:textId="13628159" w:rsidR="004B28FD" w:rsidRPr="00C12C5D" w:rsidRDefault="004B28FD" w:rsidP="000418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2C5D">
              <w:rPr>
                <w:rFonts w:ascii="Times New Roman" w:hAnsi="Times New Roman" w:cs="Times New Roman"/>
                <w:sz w:val="24"/>
                <w:szCs w:val="24"/>
              </w:rPr>
              <w:t>31717670</w:t>
            </w:r>
          </w:p>
        </w:tc>
        <w:tc>
          <w:tcPr>
            <w:tcW w:w="4394" w:type="dxa"/>
            <w:noWrap/>
            <w:hideMark/>
          </w:tcPr>
          <w:p w14:paraId="1FE925D9" w14:textId="77777777" w:rsidR="004B28FD" w:rsidRPr="00C12C5D" w:rsidRDefault="004B28FD" w:rsidP="000418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2C5D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</w:tr>
      <w:tr w:rsidR="004B28FD" w:rsidRPr="00C12C5D" w14:paraId="0464D1E7" w14:textId="77777777" w:rsidTr="00844D89">
        <w:trPr>
          <w:trHeight w:val="276"/>
        </w:trPr>
        <w:tc>
          <w:tcPr>
            <w:tcW w:w="1003" w:type="dxa"/>
            <w:noWrap/>
            <w:hideMark/>
          </w:tcPr>
          <w:p w14:paraId="7AB6678C" w14:textId="77777777" w:rsidR="004B28FD" w:rsidRPr="00C12C5D" w:rsidRDefault="004B28FD" w:rsidP="0004188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12C5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363" w:type="dxa"/>
            <w:hideMark/>
          </w:tcPr>
          <w:p w14:paraId="5ECE5B6A" w14:textId="6B312F34" w:rsidR="004B28FD" w:rsidRPr="00C12C5D" w:rsidRDefault="004B28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2C5D">
              <w:rPr>
                <w:rFonts w:ascii="Times New Roman" w:hAnsi="Times New Roman" w:cs="Times New Roman"/>
                <w:sz w:val="24"/>
                <w:szCs w:val="24"/>
              </w:rPr>
              <w:t>c.(</w:t>
            </w:r>
            <w:proofErr w:type="gramStart"/>
            <w:r w:rsidRPr="00C12C5D">
              <w:rPr>
                <w:rFonts w:ascii="Times New Roman" w:hAnsi="Times New Roman" w:cs="Times New Roman"/>
                <w:sz w:val="24"/>
                <w:szCs w:val="24"/>
              </w:rPr>
              <w:t>(?_</w:t>
            </w:r>
            <w:proofErr w:type="gramEnd"/>
            <w:r w:rsidRPr="00C12C5D">
              <w:rPr>
                <w:rFonts w:ascii="Times New Roman" w:hAnsi="Times New Roman" w:cs="Times New Roman"/>
                <w:sz w:val="24"/>
                <w:szCs w:val="24"/>
              </w:rPr>
              <w:t>-38)_246+?del)</w:t>
            </w:r>
          </w:p>
        </w:tc>
        <w:tc>
          <w:tcPr>
            <w:tcW w:w="3170" w:type="dxa"/>
            <w:hideMark/>
          </w:tcPr>
          <w:p w14:paraId="2D95EC8B" w14:textId="77777777" w:rsidR="004B28FD" w:rsidRPr="00C12C5D" w:rsidRDefault="004B28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noWrap/>
            <w:hideMark/>
          </w:tcPr>
          <w:p w14:paraId="6BA04DB6" w14:textId="77777777" w:rsidR="004B28FD" w:rsidRPr="00C12C5D" w:rsidRDefault="004B28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2C5D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4111" w:type="dxa"/>
          </w:tcPr>
          <w:p w14:paraId="12DC5BE7" w14:textId="77777777" w:rsidR="004B28FD" w:rsidRPr="00F2429E" w:rsidRDefault="004B28FD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7FD22850" w14:textId="012F6903" w:rsidR="004B28FD" w:rsidRPr="00C12C5D" w:rsidRDefault="004B28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4" w:type="dxa"/>
            <w:noWrap/>
            <w:hideMark/>
          </w:tcPr>
          <w:p w14:paraId="3C61862A" w14:textId="77777777" w:rsidR="004B28FD" w:rsidRPr="00C12C5D" w:rsidRDefault="004B28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B28FD" w:rsidRPr="00C12C5D" w14:paraId="20D855A6" w14:textId="77777777" w:rsidTr="00844D89">
        <w:trPr>
          <w:trHeight w:val="276"/>
        </w:trPr>
        <w:tc>
          <w:tcPr>
            <w:tcW w:w="1003" w:type="dxa"/>
            <w:noWrap/>
          </w:tcPr>
          <w:p w14:paraId="49096959" w14:textId="19F86852" w:rsidR="004B28FD" w:rsidRPr="00C12C5D" w:rsidRDefault="004B28FD" w:rsidP="0004188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12C5D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3363" w:type="dxa"/>
          </w:tcPr>
          <w:p w14:paraId="7AA7933F" w14:textId="194DCC8C" w:rsidR="004B28FD" w:rsidRPr="00C12C5D" w:rsidRDefault="004B28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2C5D">
              <w:rPr>
                <w:rFonts w:ascii="Times New Roman" w:hAnsi="Times New Roman" w:cs="Times New Roman"/>
                <w:sz w:val="24"/>
                <w:szCs w:val="24"/>
              </w:rPr>
              <w:t>T817DEL.-CTTT; F273fsX8</w:t>
            </w:r>
          </w:p>
        </w:tc>
        <w:tc>
          <w:tcPr>
            <w:tcW w:w="3170" w:type="dxa"/>
          </w:tcPr>
          <w:p w14:paraId="09C8C6A2" w14:textId="77777777" w:rsidR="004B28FD" w:rsidRPr="00C12C5D" w:rsidRDefault="004B28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noWrap/>
          </w:tcPr>
          <w:p w14:paraId="7678FA4F" w14:textId="4F701592" w:rsidR="004B28FD" w:rsidRPr="00C12C5D" w:rsidRDefault="004B28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2C5D">
              <w:rPr>
                <w:rFonts w:ascii="Times New Roman" w:hAnsi="Times New Roman" w:cs="Times New Roman"/>
                <w:sz w:val="24"/>
                <w:szCs w:val="24"/>
              </w:rPr>
              <w:t>Homozygous</w:t>
            </w:r>
          </w:p>
        </w:tc>
        <w:tc>
          <w:tcPr>
            <w:tcW w:w="4111" w:type="dxa"/>
          </w:tcPr>
          <w:p w14:paraId="66BB2663" w14:textId="5EBF638E" w:rsidR="004B28FD" w:rsidRPr="00F666E4" w:rsidRDefault="00F666E4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666E4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W</w:t>
            </w:r>
            <w:r w:rsidRPr="00F666E4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ES</w:t>
            </w:r>
          </w:p>
        </w:tc>
        <w:tc>
          <w:tcPr>
            <w:tcW w:w="1276" w:type="dxa"/>
            <w:noWrap/>
          </w:tcPr>
          <w:p w14:paraId="1A279127" w14:textId="2ABE6F28" w:rsidR="004B28FD" w:rsidRPr="00F666E4" w:rsidRDefault="004B28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6E4">
              <w:rPr>
                <w:rFonts w:ascii="Times New Roman" w:hAnsi="Times New Roman" w:cs="Times New Roman"/>
                <w:sz w:val="24"/>
                <w:szCs w:val="24"/>
              </w:rPr>
              <w:t>32135276</w:t>
            </w:r>
          </w:p>
        </w:tc>
        <w:tc>
          <w:tcPr>
            <w:tcW w:w="4394" w:type="dxa"/>
            <w:noWrap/>
          </w:tcPr>
          <w:p w14:paraId="7AF840BC" w14:textId="22F748EB" w:rsidR="004B28FD" w:rsidRPr="00C12C5D" w:rsidRDefault="004B28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2C5D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C12C5D">
              <w:rPr>
                <w:rFonts w:ascii="Times New Roman" w:hAnsi="Times New Roman" w:cs="Times New Roman"/>
                <w:sz w:val="24"/>
                <w:szCs w:val="24"/>
              </w:rPr>
              <w:t>020</w:t>
            </w:r>
          </w:p>
        </w:tc>
      </w:tr>
      <w:tr w:rsidR="004B28FD" w:rsidRPr="00C12C5D" w14:paraId="3EF81A2C" w14:textId="77777777" w:rsidTr="00844D89">
        <w:trPr>
          <w:trHeight w:val="276"/>
        </w:trPr>
        <w:tc>
          <w:tcPr>
            <w:tcW w:w="1003" w:type="dxa"/>
            <w:noWrap/>
          </w:tcPr>
          <w:p w14:paraId="07E346C8" w14:textId="24491796" w:rsidR="004B28FD" w:rsidRPr="00C12C5D" w:rsidRDefault="004B28FD" w:rsidP="0004188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12C5D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3363" w:type="dxa"/>
          </w:tcPr>
          <w:p w14:paraId="07E39D60" w14:textId="090C57D4" w:rsidR="004B28FD" w:rsidRPr="00C12C5D" w:rsidRDefault="004B28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030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c.1A&gt;C; p.M1V</w:t>
            </w:r>
          </w:p>
        </w:tc>
        <w:tc>
          <w:tcPr>
            <w:tcW w:w="3170" w:type="dxa"/>
          </w:tcPr>
          <w:p w14:paraId="421933A8" w14:textId="39921690" w:rsidR="004B28FD" w:rsidRPr="00C12C5D" w:rsidRDefault="004B28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030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c.401A&gt;G; </w:t>
            </w:r>
            <w:proofErr w:type="gramStart"/>
            <w:r w:rsidRPr="00DC030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p.T</w:t>
            </w:r>
            <w:proofErr w:type="gramEnd"/>
            <w:r w:rsidRPr="00DC030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34R</w:t>
            </w:r>
          </w:p>
        </w:tc>
        <w:tc>
          <w:tcPr>
            <w:tcW w:w="1984" w:type="dxa"/>
            <w:noWrap/>
          </w:tcPr>
          <w:p w14:paraId="5BDF8E52" w14:textId="2DB7A550" w:rsidR="004B28FD" w:rsidRPr="00C12C5D" w:rsidRDefault="004B28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2C5D">
              <w:rPr>
                <w:rFonts w:ascii="Times New Roman" w:hAnsi="Times New Roman" w:cs="Times New Roman"/>
                <w:sz w:val="24"/>
                <w:szCs w:val="24"/>
              </w:rPr>
              <w:t>heterozygous</w:t>
            </w:r>
          </w:p>
        </w:tc>
        <w:tc>
          <w:tcPr>
            <w:tcW w:w="4111" w:type="dxa"/>
          </w:tcPr>
          <w:p w14:paraId="3F653BB3" w14:textId="78BED790" w:rsidR="004B28FD" w:rsidRPr="00F2429E" w:rsidRDefault="00F666E4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GS</w:t>
            </w:r>
          </w:p>
        </w:tc>
        <w:tc>
          <w:tcPr>
            <w:tcW w:w="1276" w:type="dxa"/>
            <w:noWrap/>
          </w:tcPr>
          <w:p w14:paraId="2A63B4E9" w14:textId="34BC85C9" w:rsidR="004B28FD" w:rsidRPr="00A6404C" w:rsidRDefault="004B28FD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F666E4">
              <w:rPr>
                <w:rFonts w:ascii="Times New Roman" w:hAnsi="Times New Roman" w:cs="Times New Roman"/>
                <w:sz w:val="24"/>
                <w:szCs w:val="24"/>
              </w:rPr>
              <w:t>32265901</w:t>
            </w:r>
          </w:p>
        </w:tc>
        <w:tc>
          <w:tcPr>
            <w:tcW w:w="4394" w:type="dxa"/>
            <w:noWrap/>
          </w:tcPr>
          <w:p w14:paraId="4E200F4F" w14:textId="657DC05A" w:rsidR="004B28FD" w:rsidRPr="00C12C5D" w:rsidRDefault="004B28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2C5D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C12C5D">
              <w:rPr>
                <w:rFonts w:ascii="Times New Roman" w:hAnsi="Times New Roman" w:cs="Times New Roman"/>
                <w:sz w:val="24"/>
                <w:szCs w:val="24"/>
              </w:rPr>
              <w:t>020</w:t>
            </w:r>
          </w:p>
        </w:tc>
      </w:tr>
      <w:tr w:rsidR="004B28FD" w:rsidRPr="00C12C5D" w14:paraId="32272123" w14:textId="77777777" w:rsidTr="00844D89">
        <w:trPr>
          <w:trHeight w:val="276"/>
        </w:trPr>
        <w:tc>
          <w:tcPr>
            <w:tcW w:w="1003" w:type="dxa"/>
            <w:noWrap/>
          </w:tcPr>
          <w:p w14:paraId="11B3597D" w14:textId="6EAAB7D6" w:rsidR="004B28FD" w:rsidRPr="00C12C5D" w:rsidRDefault="004B28FD" w:rsidP="0004188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12C5D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3363" w:type="dxa"/>
          </w:tcPr>
          <w:p w14:paraId="560366AB" w14:textId="65569332" w:rsidR="004B28FD" w:rsidRPr="00C12C5D" w:rsidRDefault="004B28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2C5D">
              <w:rPr>
                <w:rFonts w:ascii="Times New Roman" w:hAnsi="Times New Roman" w:cs="Times New Roman"/>
                <w:sz w:val="24"/>
                <w:szCs w:val="24"/>
              </w:rPr>
              <w:t>c.560T&gt;G;</w:t>
            </w:r>
            <w:r w:rsidRPr="00C12C5D">
              <w:t xml:space="preserve"> </w:t>
            </w:r>
            <w:proofErr w:type="gramStart"/>
            <w:r w:rsidRPr="00DC030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p.L</w:t>
            </w:r>
            <w:proofErr w:type="gramEnd"/>
            <w:r w:rsidRPr="00DC030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87X</w:t>
            </w:r>
          </w:p>
        </w:tc>
        <w:tc>
          <w:tcPr>
            <w:tcW w:w="3170" w:type="dxa"/>
          </w:tcPr>
          <w:p w14:paraId="5B869FA3" w14:textId="77777777" w:rsidR="004B28FD" w:rsidRPr="00C12C5D" w:rsidRDefault="004B28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noWrap/>
          </w:tcPr>
          <w:p w14:paraId="56A7112C" w14:textId="5F15181A" w:rsidR="004B28FD" w:rsidRPr="00C12C5D" w:rsidRDefault="004B28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2C5D">
              <w:rPr>
                <w:rFonts w:ascii="Times New Roman" w:hAnsi="Times New Roman" w:cs="Times New Roman"/>
                <w:sz w:val="24"/>
                <w:szCs w:val="24"/>
              </w:rPr>
              <w:t>homozygous</w:t>
            </w:r>
          </w:p>
        </w:tc>
        <w:tc>
          <w:tcPr>
            <w:tcW w:w="4111" w:type="dxa"/>
          </w:tcPr>
          <w:p w14:paraId="610AC945" w14:textId="4C40F72E" w:rsidR="004B28FD" w:rsidRPr="00F2429E" w:rsidRDefault="00E525D9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GS</w:t>
            </w:r>
          </w:p>
        </w:tc>
        <w:tc>
          <w:tcPr>
            <w:tcW w:w="1276" w:type="dxa"/>
            <w:noWrap/>
          </w:tcPr>
          <w:p w14:paraId="624AA078" w14:textId="29B0070A" w:rsidR="004B28FD" w:rsidRPr="00A6404C" w:rsidRDefault="004B28FD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F666E4">
              <w:rPr>
                <w:rFonts w:ascii="Times New Roman" w:hAnsi="Times New Roman" w:cs="Times New Roman"/>
                <w:sz w:val="24"/>
                <w:szCs w:val="24"/>
              </w:rPr>
              <w:t>32445296</w:t>
            </w:r>
          </w:p>
        </w:tc>
        <w:tc>
          <w:tcPr>
            <w:tcW w:w="4394" w:type="dxa"/>
            <w:noWrap/>
          </w:tcPr>
          <w:p w14:paraId="63FB137A" w14:textId="31B5CD57" w:rsidR="004B28FD" w:rsidRPr="00C12C5D" w:rsidRDefault="004B28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2C5D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C12C5D">
              <w:rPr>
                <w:rFonts w:ascii="Times New Roman" w:hAnsi="Times New Roman" w:cs="Times New Roman"/>
                <w:sz w:val="24"/>
                <w:szCs w:val="24"/>
              </w:rPr>
              <w:t>020</w:t>
            </w:r>
          </w:p>
        </w:tc>
      </w:tr>
      <w:tr w:rsidR="004B28FD" w:rsidRPr="00C12C5D" w14:paraId="3948D492" w14:textId="77777777" w:rsidTr="00844D89">
        <w:trPr>
          <w:trHeight w:val="276"/>
        </w:trPr>
        <w:tc>
          <w:tcPr>
            <w:tcW w:w="1003" w:type="dxa"/>
            <w:noWrap/>
          </w:tcPr>
          <w:p w14:paraId="77368CC3" w14:textId="674133EC" w:rsidR="004B28FD" w:rsidRPr="00C12C5D" w:rsidRDefault="004B28FD" w:rsidP="0004188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12C5D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3363" w:type="dxa"/>
          </w:tcPr>
          <w:p w14:paraId="0E8175F9" w14:textId="252759AF" w:rsidR="004B28FD" w:rsidRPr="00C12C5D" w:rsidRDefault="004B28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2C5D">
              <w:rPr>
                <w:rFonts w:ascii="Times New Roman" w:hAnsi="Times New Roman" w:cs="Times New Roman"/>
                <w:sz w:val="24"/>
                <w:szCs w:val="24"/>
              </w:rPr>
              <w:t>c.716_716delC; P239Lfs</w:t>
            </w:r>
          </w:p>
        </w:tc>
        <w:tc>
          <w:tcPr>
            <w:tcW w:w="3170" w:type="dxa"/>
          </w:tcPr>
          <w:p w14:paraId="17979619" w14:textId="77777777" w:rsidR="004B28FD" w:rsidRPr="00C12C5D" w:rsidRDefault="004B28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noWrap/>
          </w:tcPr>
          <w:p w14:paraId="2D65EFE3" w14:textId="613271B6" w:rsidR="004B28FD" w:rsidRPr="00C12C5D" w:rsidRDefault="004B28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2C5D">
              <w:rPr>
                <w:rFonts w:ascii="Times New Roman" w:hAnsi="Times New Roman" w:cs="Times New Roman"/>
                <w:sz w:val="24"/>
                <w:szCs w:val="24"/>
              </w:rPr>
              <w:t>homozygous</w:t>
            </w:r>
          </w:p>
        </w:tc>
        <w:tc>
          <w:tcPr>
            <w:tcW w:w="4111" w:type="dxa"/>
          </w:tcPr>
          <w:p w14:paraId="077E1E92" w14:textId="77777777" w:rsidR="004B28FD" w:rsidRPr="00F2429E" w:rsidRDefault="004B28FD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276" w:type="dxa"/>
            <w:noWrap/>
          </w:tcPr>
          <w:p w14:paraId="3AB090C9" w14:textId="75D85692" w:rsidR="004B28FD" w:rsidRPr="00A6404C" w:rsidRDefault="004B28FD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4394" w:type="dxa"/>
            <w:noWrap/>
          </w:tcPr>
          <w:p w14:paraId="22AF4723" w14:textId="77777777" w:rsidR="004B28FD" w:rsidRPr="00C12C5D" w:rsidRDefault="004B28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B28FD" w:rsidRPr="00C12C5D" w14:paraId="3AAC292A" w14:textId="77777777" w:rsidTr="00844D89">
        <w:trPr>
          <w:trHeight w:val="276"/>
        </w:trPr>
        <w:tc>
          <w:tcPr>
            <w:tcW w:w="1003" w:type="dxa"/>
            <w:noWrap/>
          </w:tcPr>
          <w:p w14:paraId="3A0FAA20" w14:textId="61CC1AAE" w:rsidR="004B28FD" w:rsidRPr="00C12C5D" w:rsidRDefault="004B28FD" w:rsidP="0004188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12C5D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3363" w:type="dxa"/>
          </w:tcPr>
          <w:p w14:paraId="08CBF4D3" w14:textId="09B62499" w:rsidR="004B28FD" w:rsidRPr="00C12C5D" w:rsidRDefault="004B28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2C5D">
              <w:rPr>
                <w:rFonts w:ascii="Times New Roman" w:hAnsi="Times New Roman" w:cs="Times New Roman"/>
                <w:sz w:val="24"/>
                <w:szCs w:val="24"/>
              </w:rPr>
              <w:t xml:space="preserve">c.241C &gt;T; </w:t>
            </w:r>
            <w:proofErr w:type="gramStart"/>
            <w:r w:rsidR="00EA6410">
              <w:rPr>
                <w:rFonts w:ascii="Times New Roman" w:hAnsi="Times New Roman" w:cs="Times New Roman"/>
                <w:sz w:val="24"/>
                <w:szCs w:val="24"/>
              </w:rPr>
              <w:t>p.</w:t>
            </w:r>
            <w:r w:rsidRPr="00C12C5D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proofErr w:type="gramEnd"/>
            <w:r w:rsidRPr="00C12C5D">
              <w:rPr>
                <w:rFonts w:ascii="Times New Roman" w:hAnsi="Times New Roman" w:cs="Times New Roman"/>
                <w:sz w:val="24"/>
                <w:szCs w:val="24"/>
              </w:rPr>
              <w:t>74X</w:t>
            </w:r>
          </w:p>
        </w:tc>
        <w:tc>
          <w:tcPr>
            <w:tcW w:w="3170" w:type="dxa"/>
          </w:tcPr>
          <w:p w14:paraId="137BF5D5" w14:textId="77777777" w:rsidR="004B28FD" w:rsidRPr="00C12C5D" w:rsidRDefault="004B28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noWrap/>
          </w:tcPr>
          <w:p w14:paraId="1592A22E" w14:textId="45CE1767" w:rsidR="004B28FD" w:rsidRPr="00C12C5D" w:rsidRDefault="004B28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2C5D">
              <w:rPr>
                <w:rFonts w:ascii="Times New Roman" w:hAnsi="Times New Roman" w:cs="Times New Roman"/>
                <w:sz w:val="24"/>
                <w:szCs w:val="24"/>
              </w:rPr>
              <w:t>homozygous</w:t>
            </w:r>
          </w:p>
        </w:tc>
        <w:tc>
          <w:tcPr>
            <w:tcW w:w="4111" w:type="dxa"/>
          </w:tcPr>
          <w:p w14:paraId="79B9E147" w14:textId="6EF49C91" w:rsidR="004B28FD" w:rsidRPr="00F2429E" w:rsidRDefault="00ED3B27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D3B2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Sanger sequencing</w:t>
            </w:r>
          </w:p>
        </w:tc>
        <w:tc>
          <w:tcPr>
            <w:tcW w:w="1276" w:type="dxa"/>
            <w:noWrap/>
          </w:tcPr>
          <w:p w14:paraId="35648239" w14:textId="0C678083" w:rsidR="004B28FD" w:rsidRPr="00A6404C" w:rsidRDefault="004B28FD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ED3B27">
              <w:rPr>
                <w:rFonts w:ascii="Times New Roman" w:hAnsi="Times New Roman" w:cs="Times New Roman"/>
                <w:sz w:val="24"/>
                <w:szCs w:val="24"/>
              </w:rPr>
              <w:t>32517885</w:t>
            </w:r>
          </w:p>
        </w:tc>
        <w:tc>
          <w:tcPr>
            <w:tcW w:w="4394" w:type="dxa"/>
            <w:noWrap/>
          </w:tcPr>
          <w:p w14:paraId="6BE4916E" w14:textId="3A751B33" w:rsidR="004B28FD" w:rsidRPr="00C12C5D" w:rsidRDefault="004B28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2C5D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C12C5D">
              <w:rPr>
                <w:rFonts w:ascii="Times New Roman" w:hAnsi="Times New Roman" w:cs="Times New Roman"/>
                <w:sz w:val="24"/>
                <w:szCs w:val="24"/>
              </w:rPr>
              <w:t>020</w:t>
            </w:r>
          </w:p>
        </w:tc>
      </w:tr>
      <w:tr w:rsidR="004B28FD" w:rsidRPr="00C12C5D" w14:paraId="5B3E31FA" w14:textId="77777777" w:rsidTr="00844D89">
        <w:trPr>
          <w:trHeight w:val="276"/>
        </w:trPr>
        <w:tc>
          <w:tcPr>
            <w:tcW w:w="1003" w:type="dxa"/>
            <w:noWrap/>
          </w:tcPr>
          <w:p w14:paraId="46C8B477" w14:textId="01936E95" w:rsidR="004B28FD" w:rsidRPr="00C12C5D" w:rsidRDefault="004B28FD" w:rsidP="0004188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12C5D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3363" w:type="dxa"/>
          </w:tcPr>
          <w:p w14:paraId="0FDF08C2" w14:textId="05F75E32" w:rsidR="004B28FD" w:rsidRPr="00C12C5D" w:rsidRDefault="004B28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2C5D">
              <w:rPr>
                <w:rFonts w:ascii="Times New Roman" w:hAnsi="Times New Roman" w:cs="Times New Roman"/>
                <w:sz w:val="24"/>
                <w:szCs w:val="24"/>
              </w:rPr>
              <w:t>deletion (exons 1–3)</w:t>
            </w:r>
          </w:p>
        </w:tc>
        <w:tc>
          <w:tcPr>
            <w:tcW w:w="3170" w:type="dxa"/>
          </w:tcPr>
          <w:p w14:paraId="7A5FABED" w14:textId="77777777" w:rsidR="004B28FD" w:rsidRPr="00C12C5D" w:rsidRDefault="004B28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noWrap/>
          </w:tcPr>
          <w:p w14:paraId="43539ECE" w14:textId="5A46D040" w:rsidR="004B28FD" w:rsidRPr="00C12C5D" w:rsidRDefault="004B28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2C5D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4111" w:type="dxa"/>
          </w:tcPr>
          <w:p w14:paraId="1E8ED07A" w14:textId="2E5E282D" w:rsidR="004B28FD" w:rsidRPr="00F2429E" w:rsidRDefault="00ED3B27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D3B2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Sanger sequencing and SNP microarray analyses</w:t>
            </w:r>
          </w:p>
        </w:tc>
        <w:tc>
          <w:tcPr>
            <w:tcW w:w="1276" w:type="dxa"/>
            <w:noWrap/>
          </w:tcPr>
          <w:p w14:paraId="7A001A7A" w14:textId="6B0449C4" w:rsidR="004B28FD" w:rsidRPr="00A6404C" w:rsidRDefault="004B28FD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ED3B27">
              <w:rPr>
                <w:rFonts w:ascii="Times New Roman" w:hAnsi="Times New Roman" w:cs="Times New Roman"/>
                <w:sz w:val="24"/>
                <w:szCs w:val="24"/>
              </w:rPr>
              <w:t>32691468</w:t>
            </w:r>
          </w:p>
        </w:tc>
        <w:tc>
          <w:tcPr>
            <w:tcW w:w="4394" w:type="dxa"/>
            <w:noWrap/>
          </w:tcPr>
          <w:p w14:paraId="7104ABC2" w14:textId="6FD87C1A" w:rsidR="004B28FD" w:rsidRPr="00C12C5D" w:rsidRDefault="004B28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2C5D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C12C5D">
              <w:rPr>
                <w:rFonts w:ascii="Times New Roman" w:hAnsi="Times New Roman" w:cs="Times New Roman"/>
                <w:sz w:val="24"/>
                <w:szCs w:val="24"/>
              </w:rPr>
              <w:t>020</w:t>
            </w:r>
          </w:p>
        </w:tc>
      </w:tr>
      <w:tr w:rsidR="004B28FD" w:rsidRPr="00C12C5D" w14:paraId="5EE09CC8" w14:textId="77777777" w:rsidTr="00844D89">
        <w:trPr>
          <w:trHeight w:val="276"/>
        </w:trPr>
        <w:tc>
          <w:tcPr>
            <w:tcW w:w="1003" w:type="dxa"/>
            <w:noWrap/>
          </w:tcPr>
          <w:p w14:paraId="7C103170" w14:textId="10060CE5" w:rsidR="004B28FD" w:rsidRPr="00C12C5D" w:rsidRDefault="004B28FD" w:rsidP="0004188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12C5D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3363" w:type="dxa"/>
          </w:tcPr>
          <w:p w14:paraId="4B15CEDA" w14:textId="799568FF" w:rsidR="004B28FD" w:rsidRPr="00C12C5D" w:rsidRDefault="004B28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2C5D">
              <w:rPr>
                <w:rFonts w:ascii="Times New Roman" w:hAnsi="Times New Roman" w:cs="Times New Roman"/>
                <w:sz w:val="24"/>
                <w:szCs w:val="24"/>
              </w:rPr>
              <w:t>c. 403G&gt; A;</w:t>
            </w:r>
            <w:r w:rsidRPr="00C12C5D">
              <w:t xml:space="preserve"> </w:t>
            </w:r>
            <w:proofErr w:type="gramStart"/>
            <w:r w:rsidRPr="00C12C5D">
              <w:rPr>
                <w:rFonts w:ascii="Times New Roman" w:hAnsi="Times New Roman" w:cs="Times New Roman"/>
                <w:sz w:val="24"/>
                <w:szCs w:val="24"/>
              </w:rPr>
              <w:t>p.G</w:t>
            </w:r>
            <w:proofErr w:type="gramEnd"/>
            <w:r w:rsidRPr="00C12C5D">
              <w:rPr>
                <w:rFonts w:ascii="Times New Roman" w:hAnsi="Times New Roman" w:cs="Times New Roman"/>
                <w:sz w:val="24"/>
                <w:szCs w:val="24"/>
              </w:rPr>
              <w:t>135R</w:t>
            </w:r>
          </w:p>
        </w:tc>
        <w:tc>
          <w:tcPr>
            <w:tcW w:w="3170" w:type="dxa"/>
          </w:tcPr>
          <w:p w14:paraId="1EAD4D2D" w14:textId="77777777" w:rsidR="004B28FD" w:rsidRPr="00C12C5D" w:rsidRDefault="004B28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noWrap/>
          </w:tcPr>
          <w:p w14:paraId="797671DD" w14:textId="76BEF0FE" w:rsidR="004B28FD" w:rsidRPr="00C12C5D" w:rsidRDefault="004B28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2C5D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4111" w:type="dxa"/>
          </w:tcPr>
          <w:p w14:paraId="2F17837C" w14:textId="77777777" w:rsidR="004B28FD" w:rsidRPr="00F2429E" w:rsidRDefault="004B28FD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276" w:type="dxa"/>
            <w:noWrap/>
          </w:tcPr>
          <w:p w14:paraId="4FFB262B" w14:textId="67E09DED" w:rsidR="004B28FD" w:rsidRPr="00A6404C" w:rsidRDefault="004B28FD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4394" w:type="dxa"/>
            <w:noWrap/>
          </w:tcPr>
          <w:p w14:paraId="70F41543" w14:textId="77777777" w:rsidR="004B28FD" w:rsidRPr="00C12C5D" w:rsidRDefault="004B28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B28FD" w:rsidRPr="00C12C5D" w14:paraId="032C3964" w14:textId="77777777" w:rsidTr="00844D89">
        <w:trPr>
          <w:trHeight w:val="276"/>
        </w:trPr>
        <w:tc>
          <w:tcPr>
            <w:tcW w:w="1003" w:type="dxa"/>
            <w:noWrap/>
          </w:tcPr>
          <w:p w14:paraId="790F3241" w14:textId="763B606A" w:rsidR="004B28FD" w:rsidRPr="00C12C5D" w:rsidRDefault="004B28FD" w:rsidP="0004188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12C5D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3363" w:type="dxa"/>
          </w:tcPr>
          <w:p w14:paraId="64F35311" w14:textId="36B34428" w:rsidR="004B28FD" w:rsidRPr="00C12C5D" w:rsidRDefault="004B28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2C5D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C12C5D">
              <w:rPr>
                <w:rFonts w:ascii="Times New Roman" w:hAnsi="Times New Roman" w:cs="Times New Roman"/>
                <w:sz w:val="24"/>
                <w:szCs w:val="24"/>
              </w:rPr>
              <w:t xml:space="preserve">.82C&gt;G; </w:t>
            </w:r>
            <w:proofErr w:type="gramStart"/>
            <w:r w:rsidR="00EA6410">
              <w:rPr>
                <w:rFonts w:ascii="Times New Roman" w:hAnsi="Times New Roman" w:cs="Times New Roman"/>
                <w:sz w:val="24"/>
                <w:szCs w:val="24"/>
              </w:rPr>
              <w:t>p.</w:t>
            </w:r>
            <w:r w:rsidRPr="00C12C5D">
              <w:rPr>
                <w:rFonts w:ascii="Times New Roman" w:hAnsi="Times New Roman" w:cs="Times New Roman"/>
                <w:sz w:val="24"/>
                <w:szCs w:val="24"/>
              </w:rPr>
              <w:t>Ala</w:t>
            </w:r>
            <w:proofErr w:type="gramEnd"/>
            <w:r w:rsidRPr="00C12C5D">
              <w:rPr>
                <w:rFonts w:ascii="Times New Roman" w:hAnsi="Times New Roman" w:cs="Times New Roman"/>
                <w:sz w:val="24"/>
                <w:szCs w:val="24"/>
              </w:rPr>
              <w:t>28Pro</w:t>
            </w:r>
          </w:p>
        </w:tc>
        <w:tc>
          <w:tcPr>
            <w:tcW w:w="3170" w:type="dxa"/>
          </w:tcPr>
          <w:p w14:paraId="65C6AC8F" w14:textId="77777777" w:rsidR="004B28FD" w:rsidRPr="00C12C5D" w:rsidRDefault="004B28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noWrap/>
          </w:tcPr>
          <w:p w14:paraId="11D6CDAF" w14:textId="3B6436B0" w:rsidR="004B28FD" w:rsidRPr="00C12C5D" w:rsidRDefault="004B28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2C5D">
              <w:rPr>
                <w:rFonts w:ascii="Times New Roman" w:hAnsi="Times New Roman" w:cs="Times New Roman"/>
                <w:sz w:val="24"/>
                <w:szCs w:val="24"/>
              </w:rPr>
              <w:t>homozygous</w:t>
            </w:r>
          </w:p>
        </w:tc>
        <w:tc>
          <w:tcPr>
            <w:tcW w:w="4111" w:type="dxa"/>
          </w:tcPr>
          <w:p w14:paraId="320F27A8" w14:textId="0CE9F747" w:rsidR="004B28FD" w:rsidRPr="00F2429E" w:rsidRDefault="00ED3B27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D3B2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gene panel</w:t>
            </w:r>
          </w:p>
        </w:tc>
        <w:tc>
          <w:tcPr>
            <w:tcW w:w="1276" w:type="dxa"/>
            <w:noWrap/>
          </w:tcPr>
          <w:p w14:paraId="789D5CFB" w14:textId="341C0596" w:rsidR="004B28FD" w:rsidRPr="00A6404C" w:rsidRDefault="004B28FD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ED3B27">
              <w:rPr>
                <w:rFonts w:ascii="Times New Roman" w:hAnsi="Times New Roman" w:cs="Times New Roman"/>
                <w:sz w:val="24"/>
                <w:szCs w:val="24"/>
              </w:rPr>
              <w:t>32754152</w:t>
            </w:r>
          </w:p>
        </w:tc>
        <w:tc>
          <w:tcPr>
            <w:tcW w:w="4394" w:type="dxa"/>
            <w:noWrap/>
          </w:tcPr>
          <w:p w14:paraId="4805020B" w14:textId="476494F9" w:rsidR="004B28FD" w:rsidRPr="00C12C5D" w:rsidRDefault="004B28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2C5D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C12C5D">
              <w:rPr>
                <w:rFonts w:ascii="Times New Roman" w:hAnsi="Times New Roman" w:cs="Times New Roman"/>
                <w:sz w:val="24"/>
                <w:szCs w:val="24"/>
              </w:rPr>
              <w:t>020</w:t>
            </w:r>
          </w:p>
        </w:tc>
      </w:tr>
      <w:tr w:rsidR="004B28FD" w:rsidRPr="00C12C5D" w14:paraId="03884D3F" w14:textId="77777777" w:rsidTr="00844D89">
        <w:trPr>
          <w:trHeight w:val="276"/>
        </w:trPr>
        <w:tc>
          <w:tcPr>
            <w:tcW w:w="1003" w:type="dxa"/>
            <w:noWrap/>
          </w:tcPr>
          <w:p w14:paraId="52A25930" w14:textId="3D429087" w:rsidR="004B28FD" w:rsidRPr="00C12C5D" w:rsidRDefault="004B28FD" w:rsidP="0004188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12C5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3363" w:type="dxa"/>
          </w:tcPr>
          <w:p w14:paraId="12D1C292" w14:textId="78FA4677" w:rsidR="004B28FD" w:rsidRPr="00C12C5D" w:rsidRDefault="004B28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2C5D">
              <w:rPr>
                <w:rFonts w:ascii="Times New Roman" w:hAnsi="Times New Roman" w:cs="Times New Roman"/>
                <w:sz w:val="24"/>
                <w:szCs w:val="24"/>
              </w:rPr>
              <w:t>deletion (exons 1–3)</w:t>
            </w:r>
          </w:p>
        </w:tc>
        <w:tc>
          <w:tcPr>
            <w:tcW w:w="3170" w:type="dxa"/>
          </w:tcPr>
          <w:p w14:paraId="14220C7F" w14:textId="77777777" w:rsidR="004B28FD" w:rsidRPr="00C12C5D" w:rsidRDefault="004B28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noWrap/>
          </w:tcPr>
          <w:p w14:paraId="7946131D" w14:textId="2BED5C26" w:rsidR="004B28FD" w:rsidRPr="00C12C5D" w:rsidRDefault="00ED3B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B27">
              <w:rPr>
                <w:rFonts w:ascii="Times New Roman" w:hAnsi="Times New Roman" w:cs="Times New Roman"/>
                <w:sz w:val="24"/>
                <w:szCs w:val="24"/>
              </w:rPr>
              <w:t>Homozygous</w:t>
            </w:r>
          </w:p>
        </w:tc>
        <w:tc>
          <w:tcPr>
            <w:tcW w:w="4111" w:type="dxa"/>
          </w:tcPr>
          <w:p w14:paraId="303A7039" w14:textId="1992C06E" w:rsidR="004B28FD" w:rsidRPr="00F2429E" w:rsidRDefault="00ED3B27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GS</w:t>
            </w:r>
          </w:p>
        </w:tc>
        <w:tc>
          <w:tcPr>
            <w:tcW w:w="1276" w:type="dxa"/>
            <w:noWrap/>
          </w:tcPr>
          <w:p w14:paraId="10583B78" w14:textId="0A711B8C" w:rsidR="004B28FD" w:rsidRPr="00A6404C" w:rsidRDefault="004B28FD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ED3B27">
              <w:rPr>
                <w:rFonts w:ascii="Times New Roman" w:hAnsi="Times New Roman" w:cs="Times New Roman"/>
                <w:sz w:val="24"/>
                <w:szCs w:val="24"/>
              </w:rPr>
              <w:t>33628209</w:t>
            </w:r>
          </w:p>
        </w:tc>
        <w:tc>
          <w:tcPr>
            <w:tcW w:w="4394" w:type="dxa"/>
            <w:noWrap/>
          </w:tcPr>
          <w:p w14:paraId="23EE2EDB" w14:textId="3E4EC4A3" w:rsidR="004B28FD" w:rsidRPr="00C12C5D" w:rsidRDefault="004B28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2C5D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C12C5D">
              <w:rPr>
                <w:rFonts w:ascii="Times New Roman" w:hAnsi="Times New Roman" w:cs="Times New Roman"/>
                <w:sz w:val="24"/>
                <w:szCs w:val="24"/>
              </w:rPr>
              <w:t>021</w:t>
            </w:r>
          </w:p>
        </w:tc>
      </w:tr>
      <w:tr w:rsidR="004B28FD" w:rsidRPr="00C12C5D" w14:paraId="523109B4" w14:textId="77777777" w:rsidTr="00844D89">
        <w:trPr>
          <w:trHeight w:val="276"/>
        </w:trPr>
        <w:tc>
          <w:tcPr>
            <w:tcW w:w="1003" w:type="dxa"/>
            <w:noWrap/>
          </w:tcPr>
          <w:p w14:paraId="55D69DF5" w14:textId="3DAF5E10" w:rsidR="004B28FD" w:rsidRPr="00C12C5D" w:rsidRDefault="004B28FD" w:rsidP="0004188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12C5D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3363" w:type="dxa"/>
          </w:tcPr>
          <w:p w14:paraId="51A28905" w14:textId="1C8D9422" w:rsidR="004B28FD" w:rsidRPr="00C12C5D" w:rsidRDefault="004B28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2C5D">
              <w:rPr>
                <w:rFonts w:ascii="Times New Roman" w:hAnsi="Times New Roman" w:cs="Times New Roman"/>
                <w:sz w:val="24"/>
                <w:szCs w:val="24"/>
              </w:rPr>
              <w:t>c.874dupA; p.M292NfsX33</w:t>
            </w:r>
          </w:p>
        </w:tc>
        <w:tc>
          <w:tcPr>
            <w:tcW w:w="3170" w:type="dxa"/>
          </w:tcPr>
          <w:p w14:paraId="636F66BF" w14:textId="77777777" w:rsidR="004B28FD" w:rsidRPr="00C12C5D" w:rsidRDefault="004B28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noWrap/>
          </w:tcPr>
          <w:p w14:paraId="43C596BC" w14:textId="2D9916A3" w:rsidR="004B28FD" w:rsidRPr="00C12C5D" w:rsidRDefault="004B28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2C5D">
              <w:rPr>
                <w:rFonts w:ascii="Times New Roman" w:hAnsi="Times New Roman" w:cs="Times New Roman"/>
                <w:sz w:val="24"/>
                <w:szCs w:val="24"/>
              </w:rPr>
              <w:t>homozygous</w:t>
            </w:r>
          </w:p>
        </w:tc>
        <w:tc>
          <w:tcPr>
            <w:tcW w:w="4111" w:type="dxa"/>
          </w:tcPr>
          <w:p w14:paraId="31511088" w14:textId="77777777" w:rsidR="004B28FD" w:rsidRPr="00F2429E" w:rsidRDefault="004B28FD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276" w:type="dxa"/>
            <w:noWrap/>
          </w:tcPr>
          <w:p w14:paraId="0E3492FA" w14:textId="4CF0148C" w:rsidR="004B28FD" w:rsidRPr="00A6404C" w:rsidRDefault="004B28FD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4394" w:type="dxa"/>
            <w:noWrap/>
          </w:tcPr>
          <w:p w14:paraId="11F72AC9" w14:textId="77777777" w:rsidR="004B28FD" w:rsidRPr="00C12C5D" w:rsidRDefault="004B28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48B9237" w14:textId="38981E17" w:rsidR="00041887" w:rsidRPr="00041887" w:rsidRDefault="0004188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 xml:space="preserve"> This patient has three alleles. </w:t>
      </w:r>
    </w:p>
    <w:sectPr w:rsidR="00041887" w:rsidRPr="00041887" w:rsidSect="0052492A">
      <w:pgSz w:w="23811" w:h="16838" w:orient="landscape" w:code="8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3279F94" w14:textId="77777777" w:rsidR="00961722" w:rsidRDefault="00961722" w:rsidP="00041887">
      <w:r>
        <w:separator/>
      </w:r>
    </w:p>
  </w:endnote>
  <w:endnote w:type="continuationSeparator" w:id="0">
    <w:p w14:paraId="575D7759" w14:textId="77777777" w:rsidR="00961722" w:rsidRDefault="00961722" w:rsidP="000418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6958365" w14:textId="77777777" w:rsidR="00961722" w:rsidRDefault="00961722" w:rsidP="00041887">
      <w:r>
        <w:separator/>
      </w:r>
    </w:p>
  </w:footnote>
  <w:footnote w:type="continuationSeparator" w:id="0">
    <w:p w14:paraId="009E95D5" w14:textId="77777777" w:rsidR="00961722" w:rsidRDefault="00961722" w:rsidP="0004188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716C0"/>
    <w:rsid w:val="00041887"/>
    <w:rsid w:val="0007309C"/>
    <w:rsid w:val="00096764"/>
    <w:rsid w:val="000E326C"/>
    <w:rsid w:val="00114001"/>
    <w:rsid w:val="00152D83"/>
    <w:rsid w:val="0015550B"/>
    <w:rsid w:val="001671D1"/>
    <w:rsid w:val="00174997"/>
    <w:rsid w:val="001816C4"/>
    <w:rsid w:val="001A5B0B"/>
    <w:rsid w:val="001C4B93"/>
    <w:rsid w:val="00202B1C"/>
    <w:rsid w:val="0021518D"/>
    <w:rsid w:val="002177A2"/>
    <w:rsid w:val="00244FAC"/>
    <w:rsid w:val="00292761"/>
    <w:rsid w:val="00295639"/>
    <w:rsid w:val="002B3C1D"/>
    <w:rsid w:val="002B5CC4"/>
    <w:rsid w:val="002D130C"/>
    <w:rsid w:val="002D4C97"/>
    <w:rsid w:val="002F3D55"/>
    <w:rsid w:val="002F4E99"/>
    <w:rsid w:val="00322C19"/>
    <w:rsid w:val="003237A8"/>
    <w:rsid w:val="00354800"/>
    <w:rsid w:val="00364752"/>
    <w:rsid w:val="00386E1A"/>
    <w:rsid w:val="00394DC0"/>
    <w:rsid w:val="004112E9"/>
    <w:rsid w:val="004144F5"/>
    <w:rsid w:val="00422D95"/>
    <w:rsid w:val="004A3F44"/>
    <w:rsid w:val="004A43A2"/>
    <w:rsid w:val="004A660D"/>
    <w:rsid w:val="004B28FD"/>
    <w:rsid w:val="004C3716"/>
    <w:rsid w:val="004D04D3"/>
    <w:rsid w:val="004E7B29"/>
    <w:rsid w:val="0052492A"/>
    <w:rsid w:val="005464B7"/>
    <w:rsid w:val="00552EC6"/>
    <w:rsid w:val="00572A90"/>
    <w:rsid w:val="00614448"/>
    <w:rsid w:val="00620D07"/>
    <w:rsid w:val="00660C91"/>
    <w:rsid w:val="006925C0"/>
    <w:rsid w:val="00694A8F"/>
    <w:rsid w:val="006B3E08"/>
    <w:rsid w:val="006D43DE"/>
    <w:rsid w:val="007030C6"/>
    <w:rsid w:val="007249C1"/>
    <w:rsid w:val="00770A10"/>
    <w:rsid w:val="007E2FFC"/>
    <w:rsid w:val="008158B4"/>
    <w:rsid w:val="00825AB7"/>
    <w:rsid w:val="00833BF1"/>
    <w:rsid w:val="00835140"/>
    <w:rsid w:val="00844D89"/>
    <w:rsid w:val="008662B8"/>
    <w:rsid w:val="00892229"/>
    <w:rsid w:val="008D6AD2"/>
    <w:rsid w:val="0093592C"/>
    <w:rsid w:val="009440C7"/>
    <w:rsid w:val="00961722"/>
    <w:rsid w:val="009D1DFA"/>
    <w:rsid w:val="00A146FD"/>
    <w:rsid w:val="00A21D12"/>
    <w:rsid w:val="00A33932"/>
    <w:rsid w:val="00A34C68"/>
    <w:rsid w:val="00A36214"/>
    <w:rsid w:val="00A37D93"/>
    <w:rsid w:val="00A6404C"/>
    <w:rsid w:val="00A71B38"/>
    <w:rsid w:val="00A9163D"/>
    <w:rsid w:val="00A91A32"/>
    <w:rsid w:val="00AD70E0"/>
    <w:rsid w:val="00AE374C"/>
    <w:rsid w:val="00AF3BE1"/>
    <w:rsid w:val="00B248D9"/>
    <w:rsid w:val="00B30DCA"/>
    <w:rsid w:val="00B43FE4"/>
    <w:rsid w:val="00B44116"/>
    <w:rsid w:val="00B71921"/>
    <w:rsid w:val="00BB5CF8"/>
    <w:rsid w:val="00C12C5D"/>
    <w:rsid w:val="00C27998"/>
    <w:rsid w:val="00C61BB7"/>
    <w:rsid w:val="00C716C0"/>
    <w:rsid w:val="00C93B9E"/>
    <w:rsid w:val="00D14EFD"/>
    <w:rsid w:val="00D16CD2"/>
    <w:rsid w:val="00D70AB4"/>
    <w:rsid w:val="00D71B47"/>
    <w:rsid w:val="00D77436"/>
    <w:rsid w:val="00D778F3"/>
    <w:rsid w:val="00D939DA"/>
    <w:rsid w:val="00DA273E"/>
    <w:rsid w:val="00DA44E1"/>
    <w:rsid w:val="00DB286B"/>
    <w:rsid w:val="00DC0305"/>
    <w:rsid w:val="00DC7C6F"/>
    <w:rsid w:val="00DE1694"/>
    <w:rsid w:val="00E37D5F"/>
    <w:rsid w:val="00E525D9"/>
    <w:rsid w:val="00E55AC0"/>
    <w:rsid w:val="00E640A9"/>
    <w:rsid w:val="00E86D8E"/>
    <w:rsid w:val="00EA18DB"/>
    <w:rsid w:val="00EA6410"/>
    <w:rsid w:val="00EB6729"/>
    <w:rsid w:val="00ED3B27"/>
    <w:rsid w:val="00ED79A5"/>
    <w:rsid w:val="00F0065A"/>
    <w:rsid w:val="00F00D14"/>
    <w:rsid w:val="00F0181F"/>
    <w:rsid w:val="00F2429E"/>
    <w:rsid w:val="00F666E4"/>
    <w:rsid w:val="00F831ED"/>
    <w:rsid w:val="00FB2EE6"/>
    <w:rsid w:val="00FD165F"/>
    <w:rsid w:val="00FD7086"/>
    <w:rsid w:val="00FF2A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FC585A2"/>
  <w15:chartTrackingRefBased/>
  <w15:docId w15:val="{2060B823-C83E-4CC9-BD1F-053B5AC731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4188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4188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4188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41887"/>
    <w:rPr>
      <w:sz w:val="18"/>
      <w:szCs w:val="18"/>
    </w:rPr>
  </w:style>
  <w:style w:type="table" w:styleId="a7">
    <w:name w:val="Table Grid"/>
    <w:basedOn w:val="a1"/>
    <w:uiPriority w:val="39"/>
    <w:rsid w:val="0004188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4">
    <w:name w:val="Plain Table 4"/>
    <w:basedOn w:val="a1"/>
    <w:uiPriority w:val="44"/>
    <w:rsid w:val="00041887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8">
    <w:name w:val="List Paragraph"/>
    <w:basedOn w:val="a"/>
    <w:uiPriority w:val="34"/>
    <w:qFormat/>
    <w:rsid w:val="00041887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99722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B4A7CC0-FB71-49BF-A4C3-035461A5D5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3</TotalTime>
  <Pages>4</Pages>
  <Words>713</Words>
  <Characters>4065</Characters>
  <Application>Microsoft Office Word</Application>
  <DocSecurity>0</DocSecurity>
  <Lines>33</Lines>
  <Paragraphs>9</Paragraphs>
  <ScaleCrop>false</ScaleCrop>
  <Company/>
  <LinksUpToDate>false</LinksUpToDate>
  <CharactersWithSpaces>4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肖 非凡</dc:creator>
  <cp:keywords/>
  <dc:description/>
  <cp:lastModifiedBy>肖 非凡</cp:lastModifiedBy>
  <cp:revision>132</cp:revision>
  <dcterms:created xsi:type="dcterms:W3CDTF">2019-12-13T01:25:00Z</dcterms:created>
  <dcterms:modified xsi:type="dcterms:W3CDTF">2021-06-25T02:12:00Z</dcterms:modified>
</cp:coreProperties>
</file>